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BBDCF" w14:textId="2B241C88" w:rsidR="004E70C5" w:rsidRPr="000D3E08" w:rsidRDefault="004E70C5" w:rsidP="005B4769">
      <w:pPr>
        <w:rPr>
          <w:rFonts w:ascii="Arial" w:hAnsi="Arial" w:cs="Arial"/>
          <w:b/>
          <w:sz w:val="22"/>
          <w:szCs w:val="18"/>
        </w:rPr>
      </w:pPr>
      <w:r w:rsidRPr="000D3E08">
        <w:rPr>
          <w:rFonts w:ascii="Arial" w:hAnsi="Arial" w:cs="Arial"/>
          <w:b/>
          <w:bCs/>
          <w:sz w:val="22"/>
          <w:szCs w:val="18"/>
        </w:rPr>
        <w:t>Table S</w:t>
      </w:r>
      <w:r w:rsidR="00E40231">
        <w:rPr>
          <w:rFonts w:ascii="Arial" w:hAnsi="Arial" w:cs="Arial"/>
          <w:b/>
          <w:bCs/>
          <w:sz w:val="22"/>
          <w:szCs w:val="18"/>
          <w:lang w:val="en-DE"/>
        </w:rPr>
        <w:t>6</w:t>
      </w:r>
      <w:r w:rsidR="000E72A8" w:rsidRPr="000D3E08">
        <w:rPr>
          <w:rFonts w:ascii="Arial" w:hAnsi="Arial" w:cs="Arial"/>
          <w:b/>
          <w:bCs/>
          <w:sz w:val="22"/>
          <w:szCs w:val="18"/>
        </w:rPr>
        <w:t>:</w:t>
      </w:r>
      <w:r w:rsidRPr="000D3E08">
        <w:rPr>
          <w:rFonts w:ascii="Arial" w:hAnsi="Arial" w:cs="Arial"/>
          <w:sz w:val="22"/>
          <w:szCs w:val="18"/>
        </w:rPr>
        <w:t xml:space="preserve"> </w:t>
      </w:r>
      <w:r w:rsidR="008045FD" w:rsidRPr="000D3E08">
        <w:rPr>
          <w:rFonts w:ascii="Arial" w:hAnsi="Arial" w:cs="Arial"/>
          <w:sz w:val="22"/>
          <w:szCs w:val="18"/>
        </w:rPr>
        <w:t xml:space="preserve">Summary statistics </w:t>
      </w:r>
      <w:r w:rsidR="00C31BDC" w:rsidRPr="000D3E08">
        <w:rPr>
          <w:rFonts w:ascii="Arial" w:hAnsi="Arial" w:cs="Arial"/>
          <w:sz w:val="22"/>
          <w:szCs w:val="18"/>
        </w:rPr>
        <w:t>of</w:t>
      </w:r>
      <w:r w:rsidR="008045FD" w:rsidRPr="000D3E08">
        <w:rPr>
          <w:rFonts w:ascii="Arial" w:hAnsi="Arial" w:cs="Arial"/>
          <w:sz w:val="22"/>
          <w:szCs w:val="18"/>
        </w:rPr>
        <w:t xml:space="preserve"> the </w:t>
      </w:r>
      <w:r w:rsidR="00EC15BD" w:rsidRPr="000D3E08">
        <w:rPr>
          <w:rFonts w:ascii="Arial" w:hAnsi="Arial" w:cs="Arial"/>
          <w:sz w:val="22"/>
          <w:szCs w:val="18"/>
        </w:rPr>
        <w:t>a</w:t>
      </w:r>
      <w:r w:rsidR="008045FD" w:rsidRPr="000D3E08">
        <w:rPr>
          <w:rFonts w:ascii="Arial" w:hAnsi="Arial" w:cs="Arial"/>
          <w:sz w:val="22"/>
          <w:szCs w:val="18"/>
        </w:rPr>
        <w:t>na</w:t>
      </w:r>
      <w:r w:rsidR="00EC15BD" w:rsidRPr="000D3E08">
        <w:rPr>
          <w:rFonts w:ascii="Arial" w:hAnsi="Arial" w:cs="Arial"/>
          <w:sz w:val="22"/>
          <w:szCs w:val="18"/>
        </w:rPr>
        <w:t xml:space="preserve">lytical samples </w:t>
      </w:r>
      <w:r w:rsidR="00C31BDC" w:rsidRPr="000D3E08">
        <w:rPr>
          <w:rFonts w:ascii="Arial" w:hAnsi="Arial" w:cs="Arial"/>
          <w:sz w:val="22"/>
          <w:szCs w:val="18"/>
        </w:rPr>
        <w:t>for</w:t>
      </w:r>
      <w:r w:rsidR="008045FD" w:rsidRPr="000D3E08">
        <w:rPr>
          <w:rFonts w:ascii="Arial" w:hAnsi="Arial" w:cs="Arial"/>
          <w:sz w:val="22"/>
          <w:szCs w:val="18"/>
        </w:rPr>
        <w:t xml:space="preserve"> the s</w:t>
      </w:r>
      <w:r w:rsidR="00EC15BD" w:rsidRPr="000D3E08">
        <w:rPr>
          <w:rFonts w:ascii="Arial" w:hAnsi="Arial" w:cs="Arial"/>
          <w:sz w:val="22"/>
          <w:szCs w:val="18"/>
        </w:rPr>
        <w:t>even group-defining attributes</w:t>
      </w:r>
    </w:p>
    <w:tbl>
      <w:tblPr>
        <w:tblW w:w="519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14"/>
        <w:gridCol w:w="405"/>
        <w:gridCol w:w="596"/>
        <w:gridCol w:w="862"/>
        <w:gridCol w:w="525"/>
        <w:gridCol w:w="525"/>
        <w:gridCol w:w="403"/>
        <w:gridCol w:w="578"/>
        <w:gridCol w:w="864"/>
        <w:gridCol w:w="523"/>
        <w:gridCol w:w="519"/>
      </w:tblGrid>
      <w:tr w:rsidR="00A12D0E" w:rsidRPr="00367D9E" w14:paraId="4A68F107" w14:textId="77777777" w:rsidTr="00C015AB">
        <w:trPr>
          <w:cantSplit/>
          <w:trHeight w:val="113"/>
        </w:trPr>
        <w:tc>
          <w:tcPr>
            <w:tcW w:w="181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D9B85" w14:textId="77777777" w:rsidR="006A5627" w:rsidRPr="00367D9E" w:rsidRDefault="006A5627" w:rsidP="006A562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riable</w:t>
            </w:r>
          </w:p>
        </w:tc>
        <w:tc>
          <w:tcPr>
            <w:tcW w:w="222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27417AE" w14:textId="77777777" w:rsidR="006A5627" w:rsidRPr="00983947" w:rsidRDefault="006A5627" w:rsidP="006A562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D4A4C" w14:textId="77777777" w:rsidR="006A5627" w:rsidRPr="00367D9E" w:rsidRDefault="006A5627" w:rsidP="006A562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ean</w:t>
            </w:r>
          </w:p>
        </w:tc>
        <w:tc>
          <w:tcPr>
            <w:tcW w:w="473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82883" w14:textId="77777777" w:rsidR="006A5627" w:rsidRPr="00367D9E" w:rsidRDefault="006A5627" w:rsidP="006A562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td. Dev.</w:t>
            </w:r>
          </w:p>
        </w:tc>
        <w:tc>
          <w:tcPr>
            <w:tcW w:w="28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720CD" w14:textId="77777777" w:rsidR="006A5627" w:rsidRPr="00367D9E" w:rsidRDefault="006A5627" w:rsidP="006A562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in.</w:t>
            </w:r>
          </w:p>
        </w:tc>
        <w:tc>
          <w:tcPr>
            <w:tcW w:w="288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231F1" w14:textId="77777777" w:rsidR="006A5627" w:rsidRPr="00367D9E" w:rsidRDefault="006A5627" w:rsidP="006A562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ax.</w:t>
            </w:r>
          </w:p>
        </w:tc>
        <w:tc>
          <w:tcPr>
            <w:tcW w:w="221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3D29961" w14:textId="77777777" w:rsidR="006A5627" w:rsidRPr="00983947" w:rsidRDefault="006A5627" w:rsidP="006A562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530C3B" w14:textId="77777777" w:rsidR="006A5627" w:rsidRPr="00367D9E" w:rsidRDefault="006A5627" w:rsidP="006A562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ean</w:t>
            </w:r>
          </w:p>
        </w:tc>
        <w:tc>
          <w:tcPr>
            <w:tcW w:w="474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092625" w14:textId="77777777" w:rsidR="006A5627" w:rsidRPr="00367D9E" w:rsidRDefault="006A5627" w:rsidP="006A562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td. Dev.</w:t>
            </w:r>
          </w:p>
        </w:tc>
        <w:tc>
          <w:tcPr>
            <w:tcW w:w="287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C095D2A" w14:textId="77777777" w:rsidR="006A5627" w:rsidRPr="00367D9E" w:rsidRDefault="006A5627" w:rsidP="006A562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in.</w:t>
            </w:r>
          </w:p>
        </w:tc>
        <w:tc>
          <w:tcPr>
            <w:tcW w:w="285" w:type="pc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47FAB0" w14:textId="77777777" w:rsidR="006A5627" w:rsidRPr="00367D9E" w:rsidRDefault="006A5627" w:rsidP="006A5627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Max.</w:t>
            </w:r>
          </w:p>
        </w:tc>
      </w:tr>
      <w:tr w:rsidR="000B2860" w:rsidRPr="00367D9E" w14:paraId="35CA3F67" w14:textId="77777777" w:rsidTr="00073ABC">
        <w:trPr>
          <w:cantSplit/>
          <w:trHeight w:val="20"/>
        </w:trPr>
        <w:tc>
          <w:tcPr>
            <w:tcW w:w="18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7123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ngroup share</w:t>
            </w:r>
          </w:p>
        </w:tc>
        <w:tc>
          <w:tcPr>
            <w:tcW w:w="222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4480C27" w14:textId="77777777" w:rsidR="000B2860" w:rsidRPr="00983947" w:rsidRDefault="000B2860" w:rsidP="000B286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98394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roup-defining attribute: Socio-economic background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1619" w14:textId="64228392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6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A66E" w14:textId="75EFEE21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B2A2" w14:textId="6943AA0B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E789" w14:textId="0C542236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6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4D4682E" w14:textId="77777777" w:rsidR="000B2860" w:rsidRPr="00983947" w:rsidRDefault="000B2860" w:rsidP="000B286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98394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roup-defining attribute: Educational background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AD9EC1" w14:textId="69A1AE01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9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6B01747" w14:textId="7CB9749C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79A502" w14:textId="422A5405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BC09A1" w14:textId="50B6A29A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0B2860" w:rsidRPr="00367D9E" w14:paraId="459BE9D0" w14:textId="77777777" w:rsidTr="00073ABC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2B0F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lass siz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3453B3B8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6872" w14:textId="32BD6650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1.5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DA5A5" w14:textId="64FCC61E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3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88AD" w14:textId="2A0585FA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379B" w14:textId="3BE5BAD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1621F839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C5E0D" w14:textId="6153A572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1.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0ED2B" w14:textId="2FDF0D6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3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7594C" w14:textId="1C0779FF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987D0" w14:textId="5BD7C6AB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</w:tr>
      <w:tr w:rsidR="000B2860" w:rsidRPr="00367D9E" w14:paraId="0FAFC978" w14:textId="77777777" w:rsidTr="00073ABC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5B3B3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Group siz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1DAB8A0F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257C" w14:textId="139EE2E4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8.0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DD31" w14:textId="424ADE68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5DCC" w14:textId="1F905E3B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090B" w14:textId="28943A66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D66ABBC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722BD" w14:textId="51979B9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.7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C8587" w14:textId="5F3C70B6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8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B4FDA" w14:textId="657F5946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346CD" w14:textId="088F0953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8</w:t>
            </w:r>
          </w:p>
        </w:tc>
      </w:tr>
      <w:tr w:rsidR="000B2860" w:rsidRPr="00367D9E" w14:paraId="36670B06" w14:textId="77777777" w:rsidTr="00073ABC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AD66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ngr.-outgr. diversity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119913B9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68BD" w14:textId="2FE9B1EC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EDE7" w14:textId="568FC8E1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AF8E" w14:textId="3A9B4EE1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9F26" w14:textId="3F797436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4AAC2FFF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A3682" w14:textId="38A7EBEF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9F024" w14:textId="7F63850C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E89E4" w14:textId="5872CDD6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CD07C" w14:textId="500E290B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</w:t>
            </w:r>
          </w:p>
        </w:tc>
      </w:tr>
      <w:tr w:rsidR="000B2860" w:rsidRPr="00367D9E" w14:paraId="4134D4C5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EC743" w14:textId="77777777" w:rsidR="000B2860" w:rsidRPr="009E5B29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E5B2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onsolidation with socio-economic backg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79CF2642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BB8C6" w14:textId="77777777" w:rsidR="000B2860" w:rsidRPr="00AB33B3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5514" w14:textId="77777777" w:rsidR="000B2860" w:rsidRPr="00AB33B3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8AF3E" w14:textId="77777777" w:rsidR="000B2860" w:rsidRPr="00AB33B3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7A23C" w14:textId="77777777" w:rsidR="000B2860" w:rsidRPr="00AB33B3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63D7A0ED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588B9" w14:textId="7F7FB6F3" w:rsidR="000B2860" w:rsidRPr="000B2860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B1F3D" w14:textId="009806AE" w:rsidR="000B2860" w:rsidRPr="000B2860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A2E90" w14:textId="651310A3" w:rsidR="000B2860" w:rsidRPr="000B2860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94E7C" w14:textId="6329D4DF" w:rsidR="000B2860" w:rsidRPr="000B2860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4A024D" w:rsidRPr="00367D9E" w14:paraId="7E245512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6ECC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educational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244E4ACC" w14:textId="77777777" w:rsidR="004A024D" w:rsidRPr="00983947" w:rsidRDefault="004A024D" w:rsidP="004A024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40E9" w14:textId="46C40C38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F0B73" w14:textId="5C41324B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2EB0" w14:textId="675FE320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1624" w14:textId="6369B5EE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6C9934D3" w14:textId="77777777" w:rsidR="004A024D" w:rsidRPr="00983947" w:rsidRDefault="004A024D" w:rsidP="004A024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C6302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F3458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7EE09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38F7C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0B2860" w:rsidRPr="00367D9E" w14:paraId="79F9948B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A041" w14:textId="77777777" w:rsidR="000B2860" w:rsidRPr="00D71011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D7101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onsolidation with country of o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igi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0E70BC40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A68A" w14:textId="5842EF58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B3F5" w14:textId="595F3E3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7DD8" w14:textId="527F8AF1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9804" w14:textId="2777CD46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40D7B568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73C9C" w14:textId="17596F05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D00BD" w14:textId="1E79976A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24B38" w14:textId="12738DDF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C8725" w14:textId="5238674E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0B2860" w:rsidRPr="00367D9E" w14:paraId="2C2C41BD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8D4E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religio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6D6DF06E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98FC" w14:textId="4B8E939F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BA1C" w14:textId="2B77CB4D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B7B6" w14:textId="151DDFFA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9E8D" w14:textId="70A4B9CA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81D7478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9F2FD" w14:textId="24C77A43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BB41E" w14:textId="7EA6512A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9C56D" w14:textId="74A2FB45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7E155" w14:textId="1585799B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0B2860" w:rsidRPr="00367D9E" w14:paraId="2A2B02D2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AA8E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languag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6AB5DA95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6D87" w14:textId="786B9C09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C75B" w14:textId="721551A2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DCCE" w14:textId="3E2BF4BA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09025" w14:textId="55156A88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1CB6B5F5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F3BAA" w14:textId="0705027A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0C36C" w14:textId="3FAD2096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5D7D6" w14:textId="6570CCFD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5D8CC" w14:textId="27DAC1DA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0B2860" w:rsidRPr="00367D9E" w14:paraId="480068E4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FDAB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residential area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666B589E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9AE3" w14:textId="16BDD9EB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C91D" w14:textId="03145F54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51E6D" w14:textId="095469B8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FA9D" w14:textId="7100A26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D8729A9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5FCF5" w14:textId="042720E1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5FE32" w14:textId="6545C1FA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5B10A" w14:textId="79351F8B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57D2F" w14:textId="7D6B57D3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0B2860" w:rsidRPr="00367D9E" w14:paraId="58EEC341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C420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gender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61A4DC89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569A" w14:textId="3C17A9FE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1BD2" w14:textId="47268E68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84B3C" w14:textId="74A6A411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380E" w14:textId="36ED0C93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5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70F24334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92518" w14:textId="3C36AE46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0BF4C" w14:textId="5F3F947D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77537" w14:textId="4E1B788C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89813" w14:textId="1EBF8474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8</w:t>
            </w:r>
          </w:p>
        </w:tc>
      </w:tr>
      <w:tr w:rsidR="000B2860" w:rsidRPr="00367D9E" w14:paraId="154A27A4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570D9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638725AC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D2674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90A5B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F1335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0C366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27B51685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DA689" w14:textId="719B1D3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AB4C8" w14:textId="6F247694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61C6C" w14:textId="69269240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D24D0" w14:textId="3EF308D0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7</w:t>
            </w:r>
          </w:p>
        </w:tc>
      </w:tr>
      <w:tr w:rsidR="004A024D" w:rsidRPr="00367D9E" w14:paraId="584452EA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7D84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10DF20F9" w14:textId="77777777" w:rsidR="004A024D" w:rsidRPr="00983947" w:rsidRDefault="004A024D" w:rsidP="004A024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B923" w14:textId="6CBA3DB9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54E6" w14:textId="5FCC9F80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C596" w14:textId="230C625B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D0A7" w14:textId="243321D0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6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5EFD633E" w14:textId="77777777" w:rsidR="004A024D" w:rsidRPr="00983947" w:rsidRDefault="004A024D" w:rsidP="004A024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533CA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0A64C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88A40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8C8E86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0B2860" w:rsidRPr="00367D9E" w14:paraId="4FD79E8B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C99A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079BF6AF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53F8" w14:textId="4B57723D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1401" w14:textId="7BCFAB50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4C13" w14:textId="4566EA0E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22FD" w14:textId="3353F9B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5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16AEC39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515E7" w14:textId="081AA91E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63EE5" w14:textId="1E7786B3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7BA51" w14:textId="7B65332E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3C19F" w14:textId="0A60CD24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5</w:t>
            </w:r>
          </w:p>
        </w:tc>
      </w:tr>
      <w:tr w:rsidR="000B2860" w:rsidRPr="00367D9E" w14:paraId="2AB82A3C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13AA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38011A14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4962" w14:textId="0321CA26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FF74" w14:textId="4B31328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F096" w14:textId="071D0824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969E" w14:textId="1E5C8939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2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0D2DE300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A21EF" w14:textId="2E76DF1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4AABC" w14:textId="7806DC70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6D120" w14:textId="53FACF81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1A8DF" w14:textId="485DA8B5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2</w:t>
            </w:r>
          </w:p>
        </w:tc>
      </w:tr>
      <w:tr w:rsidR="000B2860" w:rsidRPr="00367D9E" w14:paraId="5C3D3520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9149D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06D8BC8E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4E41" w14:textId="7BA8C741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F612" w14:textId="7E1FC95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DDF1" w14:textId="47ACBD39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3261" w14:textId="6FDA262D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2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221C8630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495D6" w14:textId="3935331A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507A3" w14:textId="2B7A4A1D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2CA56" w14:textId="1F135C8F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92215" w14:textId="5E5CEB30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2</w:t>
            </w:r>
          </w:p>
        </w:tc>
      </w:tr>
      <w:tr w:rsidR="000B2860" w:rsidRPr="00367D9E" w14:paraId="0248513C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C00FD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sidential area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3A2EC71F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C89A" w14:textId="171D4E53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9BB4" w14:textId="29980115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2779" w14:textId="6F851D46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3A0D" w14:textId="643D13CE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4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18E1F08C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5ED06" w14:textId="733537C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2C191" w14:textId="1A5788D1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8AEF7" w14:textId="4BE25898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D2B06" w14:textId="1989FB22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4</w:t>
            </w:r>
          </w:p>
        </w:tc>
      </w:tr>
      <w:tr w:rsidR="000B2860" w:rsidRPr="00367D9E" w14:paraId="2EFA61C0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2C49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9ECBCEB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7065" w14:textId="742A69C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912F" w14:textId="2EE2895F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A7E49" w14:textId="3F9C78D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7191" w14:textId="2AD8CB75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2E508040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54D00B" w14:textId="44989221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E2A10" w14:textId="015FE2F1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06926" w14:textId="38DDC71A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EBFA1" w14:textId="471AA99F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</w:t>
            </w:r>
          </w:p>
        </w:tc>
      </w:tr>
      <w:tr w:rsidR="000B2860" w:rsidRPr="00367D9E" w14:paraId="14E21455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4C98E" w14:textId="77777777" w:rsidR="000B2860" w:rsidRPr="006B5FA8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b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dif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iversity socio-economic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3F353F60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D2A33" w14:textId="77777777" w:rsidR="000B2860" w:rsidRPr="00AB33B3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8EF0B" w14:textId="77777777" w:rsidR="000B2860" w:rsidRPr="00AB33B3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77767" w14:textId="77777777" w:rsidR="000B2860" w:rsidRPr="00AB33B3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C6E60" w14:textId="77777777" w:rsidR="000B2860" w:rsidRPr="00AB33B3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E734F69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A56C5" w14:textId="05B84E83" w:rsidR="000B2860" w:rsidRPr="000B2860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FA56C" w14:textId="06861C85" w:rsidR="000B2860" w:rsidRPr="000B2860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A029E" w14:textId="54A72D9F" w:rsidR="000B2860" w:rsidRPr="000B2860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32DD5" w14:textId="638E265A" w:rsidR="000B2860" w:rsidRPr="000B2860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9</w:t>
            </w:r>
          </w:p>
        </w:tc>
      </w:tr>
      <w:tr w:rsidR="004A024D" w:rsidRPr="00367D9E" w14:paraId="583DE5BA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AD16" w14:textId="77777777" w:rsidR="004A024D" w:rsidRPr="006B5FA8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b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dif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iversity educational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73270546" w14:textId="77777777" w:rsidR="004A024D" w:rsidRPr="00983947" w:rsidRDefault="004A024D" w:rsidP="004A024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37EE" w14:textId="3B062EBE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75B5" w14:textId="516FA306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8F33" w14:textId="712B9C43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6753" w14:textId="4FEFBE09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7BAC627" w14:textId="77777777" w:rsidR="004A024D" w:rsidRPr="00983947" w:rsidRDefault="004A024D" w:rsidP="004A024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08855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AE745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6F2FE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4EB91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0B2860" w:rsidRPr="00367D9E" w14:paraId="50B0C2C7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F86B" w14:textId="77777777" w:rsidR="000B2860" w:rsidRPr="006B5FA8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bs. diff. diversit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country of origi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C2117A2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77DE" w14:textId="0F61D7F1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6D91" w14:textId="74B86A90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3F80" w14:textId="79A7386B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7D396" w14:textId="03F10F19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8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162D0347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36FD7" w14:textId="42014C59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67C06" w14:textId="5025A4B2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0C1C0" w14:textId="68AE67CB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5DF35" w14:textId="35E49032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1</w:t>
            </w:r>
          </w:p>
        </w:tc>
      </w:tr>
      <w:tr w:rsidR="000B2860" w:rsidRPr="00367D9E" w14:paraId="24582EA5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33EC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Abs. diff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d</w:t>
            </w: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versit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religio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692DA03A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B374" w14:textId="2519F132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2F93" w14:textId="0D2290AB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EA59" w14:textId="6EB7E086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5144" w14:textId="2D93AEA8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25CB7DFD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D160D" w14:textId="72326378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39A9C" w14:textId="45027423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F1AC1" w14:textId="2AA50775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22DE9" w14:textId="015C06EE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6</w:t>
            </w:r>
          </w:p>
        </w:tc>
      </w:tr>
      <w:tr w:rsidR="000B2860" w:rsidRPr="00367D9E" w14:paraId="768C4E00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2321A" w14:textId="777777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Abs. diff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d</w:t>
            </w: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versit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languag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7D48F831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66D74" w14:textId="3F26AA5D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EC82" w14:textId="66C99151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B0A53" w14:textId="60C8ADAB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D67C" w14:textId="699234B2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5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6DC4611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8BDB0" w14:textId="265BDB0F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1D5AB" w14:textId="7F184792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EB499" w14:textId="5443910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32340" w14:textId="3A48FE0F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9</w:t>
            </w:r>
          </w:p>
        </w:tc>
      </w:tr>
      <w:tr w:rsidR="000B2860" w:rsidRPr="00367D9E" w14:paraId="529A5F3B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4AA9" w14:textId="77777777" w:rsidR="000B2860" w:rsidRPr="006B5FA8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bs. diff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versity residential 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a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36D22E8E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CC7C" w14:textId="7B2C1361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9528" w14:textId="7627DB74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3C66C" w14:textId="0E1CB521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DB20" w14:textId="63BD0C09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8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56635D0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B4893" w14:textId="53426C88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C0B56" w14:textId="63FE045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BDD93" w14:textId="52D8DF5F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029A4" w14:textId="0195951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4</w:t>
            </w:r>
          </w:p>
        </w:tc>
      </w:tr>
      <w:tr w:rsidR="000B2860" w:rsidRPr="00367D9E" w14:paraId="2D4A97DF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2E6F" w14:textId="77777777" w:rsidR="000B2860" w:rsidRPr="001568A1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Abs. diff. diversity gender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DB5FD30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025D" w14:textId="605AF3BD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8127" w14:textId="31C86C04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8711" w14:textId="0CDE47AF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5F1B" w14:textId="6F628499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C007709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36138" w14:textId="2C491E95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59016" w14:textId="4F61835B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587D0" w14:textId="70D36C58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81F03" w14:textId="1619B541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3</w:t>
            </w:r>
          </w:p>
        </w:tc>
      </w:tr>
      <w:tr w:rsidR="000B2860" w:rsidRPr="00367D9E" w14:paraId="1134E786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1216D" w14:textId="77777777" w:rsidR="000B2860" w:rsidRPr="001568A1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socio-economic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235C1D27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730BE" w14:textId="77777777" w:rsidR="000B2860" w:rsidRPr="005B75D1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5BF1E" w14:textId="77777777" w:rsidR="000B2860" w:rsidRPr="005B75D1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1B06C" w14:textId="77777777" w:rsidR="000B2860" w:rsidRPr="005B75D1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A06DD" w14:textId="77777777" w:rsidR="000B2860" w:rsidRPr="005B75D1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CF607C7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53FAC" w14:textId="272969E4" w:rsidR="000B2860" w:rsidRPr="000B2860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9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89649" w14:textId="1C4BF448" w:rsidR="000B2860" w:rsidRPr="000B2860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A181C" w14:textId="48CAF573" w:rsidR="000B2860" w:rsidRPr="000B2860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B9661" w14:textId="376B260D" w:rsidR="000B2860" w:rsidRPr="000B2860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4A024D" w:rsidRPr="00367D9E" w14:paraId="1AA5ABE9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C2D1" w14:textId="77777777" w:rsidR="004A024D" w:rsidRPr="001568A1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educational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0189C2D" w14:textId="77777777" w:rsidR="004A024D" w:rsidRPr="001568A1" w:rsidRDefault="004A024D" w:rsidP="004A024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326F" w14:textId="2A76EEED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55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775C3" w14:textId="5F909C6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7E7A" w14:textId="59427B9E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D07C" w14:textId="557D1044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09FFE770" w14:textId="77777777" w:rsidR="004A024D" w:rsidRPr="00983947" w:rsidRDefault="004A024D" w:rsidP="004A024D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E7B9C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8E8A3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1ADC6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468CF" w14:textId="77777777" w:rsidR="004A024D" w:rsidRPr="00367D9E" w:rsidRDefault="004A024D" w:rsidP="004A024D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0B2860" w:rsidRPr="00367D9E" w14:paraId="4C7E802C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D3E6" w14:textId="77777777" w:rsidR="000B2860" w:rsidRPr="001568A1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country of origi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608DF89E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ABFA" w14:textId="44901A8D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.83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62DA" w14:textId="223BD6C0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97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5EE2F" w14:textId="5C993543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4243" w14:textId="35C48F12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560DDF3A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99A92" w14:textId="19C7FBA6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BBF76" w14:textId="33E7B9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CE569" w14:textId="5E809A8A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9DB49" w14:textId="7AA21C4C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</w:tr>
      <w:tr w:rsidR="000B2860" w:rsidRPr="00367D9E" w14:paraId="1BC97812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ED2E" w14:textId="77777777" w:rsidR="000B2860" w:rsidRPr="001568A1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religio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722C558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8D53" w14:textId="43458B5C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0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6026" w14:textId="471AEB68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87816" w14:textId="369CEF89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9525" w14:textId="79F60F19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64AD8C46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B3F7B" w14:textId="6F519D6D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F3AA9" w14:textId="177AB229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A2B4D" w14:textId="1124D848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C14DE" w14:textId="3F568865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</w:tr>
      <w:tr w:rsidR="000B2860" w:rsidRPr="00367D9E" w14:paraId="1AC03609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01D7" w14:textId="77777777" w:rsidR="000B2860" w:rsidRPr="001568A1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languag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0234A87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F0A6F" w14:textId="08A3AE15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84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4C06" w14:textId="3A2525F3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41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33DC" w14:textId="79819D7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42CF" w14:textId="42DE629B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6A42C867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F0304" w14:textId="33039072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38400" w14:textId="06A6259D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4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BBBC9" w14:textId="574FF3BD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FC1F3" w14:textId="7A72DD02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</w:tr>
      <w:tr w:rsidR="000B2860" w:rsidRPr="00367D9E" w14:paraId="7C8BBFFA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B7EE" w14:textId="77777777" w:rsidR="000B2860" w:rsidRPr="001568A1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residential area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39CE1C4C" w14:textId="77777777" w:rsidR="000B2860" w:rsidRPr="001568A1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06C99" w14:textId="209BE826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9.15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ED04" w14:textId="7BDF4D82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06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9E93" w14:textId="5B411BB9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4B71" w14:textId="5A241E1C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2E7DE008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2E084C4E" w14:textId="3C779F47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8.96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F641090" w14:textId="59E67FE5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07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0CDC1355" w14:textId="7EF33334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71DE69BF" w14:textId="4D96BD42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</w:tr>
      <w:tr w:rsidR="000B2860" w:rsidRPr="00367D9E" w14:paraId="110BEC10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0DE85" w14:textId="77777777" w:rsidR="000B2860" w:rsidRPr="001568A1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gender</w:t>
            </w:r>
          </w:p>
        </w:tc>
        <w:tc>
          <w:tcPr>
            <w:tcW w:w="22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75622A" w14:textId="77777777" w:rsidR="000B2860" w:rsidRPr="001568A1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3DAE5" w14:textId="4AC1AC2D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163ED" w14:textId="5AE291B6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341AE" w14:textId="41E486EA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B8E18" w14:textId="053C738D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A024D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2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D71F68" w14:textId="77777777" w:rsidR="000B2860" w:rsidRPr="00983947" w:rsidRDefault="000B2860" w:rsidP="000B286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DCE02D" w14:textId="0D1AB22D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89100E2" w14:textId="20B8A6F5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DB8C1C" w14:textId="313722C2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A9AD5E1" w14:textId="69073FDD" w:rsidR="000B2860" w:rsidRPr="00367D9E" w:rsidRDefault="000B2860" w:rsidP="000B286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B2860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B11938" w:rsidRPr="00367D9E" w14:paraId="45C13C03" w14:textId="77777777" w:rsidTr="00C015AB">
        <w:trPr>
          <w:cantSplit/>
          <w:trHeight w:val="20"/>
        </w:trPr>
        <w:tc>
          <w:tcPr>
            <w:tcW w:w="18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6BD4B1" w14:textId="77777777" w:rsidR="00B11938" w:rsidRPr="001568A1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Ingroup share</w:t>
            </w:r>
          </w:p>
        </w:tc>
        <w:tc>
          <w:tcPr>
            <w:tcW w:w="222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70CB4A96" w14:textId="77777777" w:rsidR="00B11938" w:rsidRPr="00983947" w:rsidRDefault="00B11938" w:rsidP="00B1193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98394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roup-defining attribute: Country of origin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F956DA" w14:textId="04882CD4" w:rsidR="00B11938" w:rsidRPr="00642F19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2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85B480" w14:textId="00C2A8D6" w:rsidR="00B11938" w:rsidRPr="00642F19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7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A5B08" w14:textId="459A38D8" w:rsidR="00B11938" w:rsidRPr="00642F19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331527" w14:textId="7CDBFA7E" w:rsidR="00B11938" w:rsidRPr="00642F19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6EBF4B70" w14:textId="77777777" w:rsidR="00B11938" w:rsidRPr="00983947" w:rsidRDefault="00B11938" w:rsidP="00B1193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98394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roup-defining attribute: Religion</w:t>
            </w:r>
          </w:p>
        </w:tc>
        <w:tc>
          <w:tcPr>
            <w:tcW w:w="31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BBDF276" w14:textId="59D4A7CC" w:rsidR="00B11938" w:rsidRPr="00BE175F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8</w:t>
            </w:r>
          </w:p>
        </w:tc>
        <w:tc>
          <w:tcPr>
            <w:tcW w:w="47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10B6C91" w14:textId="103A2A7D" w:rsidR="00B11938" w:rsidRPr="00BE175F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</w:t>
            </w:r>
          </w:p>
        </w:tc>
        <w:tc>
          <w:tcPr>
            <w:tcW w:w="28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E50A608" w14:textId="27D980C3" w:rsidR="00B11938" w:rsidRPr="00BE175F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6FE52F4" w14:textId="150D92A3" w:rsidR="00B11938" w:rsidRPr="00BE175F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B11938" w:rsidRPr="00367D9E" w14:paraId="72CD3F44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280753" w14:textId="77777777" w:rsidR="00B11938" w:rsidRPr="001568A1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Class siz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17ADB287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A6A16F" w14:textId="287623FC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1.4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8C0898" w14:textId="161AF188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37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32B75E" w14:textId="6FE86E1F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B14645" w14:textId="15053539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0AE1BCF5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111AA819" w14:textId="756DF31E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1.43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46AF7730" w14:textId="31F2F3F4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4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547C3771" w14:textId="34B724B1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3C67BD12" w14:textId="44CBC896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</w:tr>
      <w:tr w:rsidR="00B11938" w:rsidRPr="00367D9E" w14:paraId="76DB6E80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010AD7" w14:textId="77777777" w:rsidR="00B11938" w:rsidRPr="001568A1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Group siz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0E09ACC1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352901" w14:textId="7E988FD6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9.8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72CA61" w14:textId="6226F875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.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CABBDD" w14:textId="57575D02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95D1D9" w14:textId="59E532CD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7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16A02D07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19EC2C0E" w14:textId="66D7FA7A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9.42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1462C5A4" w14:textId="4F93438C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2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2C44F308" w14:textId="2B3CCC7F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6C2C3433" w14:textId="3674A04F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6</w:t>
            </w:r>
          </w:p>
        </w:tc>
      </w:tr>
      <w:tr w:rsidR="00B11938" w:rsidRPr="00367D9E" w14:paraId="79B7E737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2B2CF1" w14:textId="777777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ngr.-outgr. diversity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226810EA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5DA20D" w14:textId="0DBB951B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E734F" w14:textId="5B40942B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3A8C72" w14:textId="0CC7F8B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2AB6B9" w14:textId="221C30CC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4DB0B1B8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0E9EC9DF" w14:textId="58331815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9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7CB3244F" w14:textId="2FD51152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7F84E2A8" w14:textId="367BA2C0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27F83FE4" w14:textId="12DEA3A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</w:t>
            </w:r>
          </w:p>
        </w:tc>
      </w:tr>
      <w:tr w:rsidR="00B11938" w:rsidRPr="00367D9E" w14:paraId="2E2957F8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2E1D92" w14:textId="77777777" w:rsidR="00B11938" w:rsidRPr="00492434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E5B2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onsolidation with socio-economic backg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73135CB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E978B9" w14:textId="4F6B78FD" w:rsidR="00B11938" w:rsidRPr="004C5BA5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93217" w14:textId="41D8D729" w:rsidR="00B11938" w:rsidRPr="004C5BA5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9370E0" w14:textId="778AFE46" w:rsidR="00B11938" w:rsidRPr="004C5BA5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5E1705" w14:textId="69BDBCCA" w:rsidR="00B11938" w:rsidRPr="004C5BA5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0CA5E5E6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3715C2E" w14:textId="5C2EF9A2" w:rsidR="00B11938" w:rsidRPr="00B11938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1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3EEA3052" w14:textId="4F6857FE" w:rsidR="00B11938" w:rsidRPr="00B11938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394C8AF0" w14:textId="57D1FFEB" w:rsidR="00B11938" w:rsidRPr="00B11938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87AE829" w14:textId="5E1277D2" w:rsidR="00B11938" w:rsidRPr="00B11938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2</w:t>
            </w:r>
          </w:p>
        </w:tc>
      </w:tr>
      <w:tr w:rsidR="00B11938" w:rsidRPr="00367D9E" w14:paraId="51E900F7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208E3A" w14:textId="77777777" w:rsidR="00B11938" w:rsidRPr="009E5B29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educational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12FD0557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C28BEA" w14:textId="3ED912F9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7E480E" w14:textId="774F38E4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9F15D4" w14:textId="6B3211B1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155091" w14:textId="228A783C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EC08964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7B639C70" w14:textId="5697F250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37757018" w14:textId="5E34D5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2F5A28DA" w14:textId="6894C112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30DE0EC2" w14:textId="2D55F9F6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B11938" w:rsidRPr="00367D9E" w14:paraId="33FC22DA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D6F16C" w14:textId="77777777" w:rsidR="00B11938" w:rsidRPr="00492434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D7101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onsolidation with country of o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igi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3AF8B971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EEEB9B" w14:textId="77777777" w:rsidR="00B11938" w:rsidRPr="00AB33B3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D1850E" w14:textId="77777777" w:rsidR="00B11938" w:rsidRPr="00AB33B3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EA4BB8" w14:textId="77777777" w:rsidR="00B11938" w:rsidRPr="00AB33B3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679F53" w14:textId="77777777" w:rsidR="00B11938" w:rsidRPr="00AB33B3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757DF96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41294C51" w14:textId="35E8BBD3" w:rsidR="00B11938" w:rsidRPr="00231885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9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68619C8F" w14:textId="3B7D0581" w:rsidR="00B11938" w:rsidRPr="00231885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03C011B0" w14:textId="763F13D3" w:rsidR="00B11938" w:rsidRPr="00231885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7A734A73" w14:textId="2BAF5EFC" w:rsidR="00B11938" w:rsidRPr="00231885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4C5BA5" w:rsidRPr="00367D9E" w14:paraId="2D7F6BEA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D1CF72" w14:textId="77777777" w:rsidR="004C5BA5" w:rsidRPr="00D71011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religio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0E1048D8" w14:textId="77777777" w:rsidR="004C5BA5" w:rsidRPr="00983947" w:rsidRDefault="004C5BA5" w:rsidP="004C5BA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C746D6" w14:textId="612813E2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F53457" w14:textId="7AEA7182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E5DB12" w14:textId="2E91D6F3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125046" w14:textId="2DA2D7B5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79E8EAF" w14:textId="77777777" w:rsidR="004C5BA5" w:rsidRPr="00983947" w:rsidRDefault="004C5BA5" w:rsidP="004C5BA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8D48FC9" w14:textId="7777777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6D9D0568" w14:textId="7777777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3BE55C7F" w14:textId="7777777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691A3566" w14:textId="7777777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11938" w:rsidRPr="00367D9E" w14:paraId="512775CF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5BAC07" w14:textId="777777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languag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33E34EFA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599CC5" w14:textId="5B355F6B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E00423" w14:textId="2716BC6F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0B92FF" w14:textId="0DE8DDB5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132A22" w14:textId="1CB56B69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644450F6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2BE2DBE3" w14:textId="566206F8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391A6A3C" w14:textId="181AC27E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7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456A404F" w14:textId="1564F3D5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1831FF9A" w14:textId="3E74A6B5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B11938" w:rsidRPr="00367D9E" w14:paraId="1D6B9A6C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DF6F3F" w14:textId="777777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residential area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23BBB70E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6A4E9A" w14:textId="7BFE5FF5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1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5664D4" w14:textId="63B9E58D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66EEA9" w14:textId="6CF91692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DE947A" w14:textId="7F7D075C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45F2BFF2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0CBA8687" w14:textId="6AC61840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4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6AC793D3" w14:textId="461593E5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057EFAFE" w14:textId="1A77CC32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736FA721" w14:textId="61CD9752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B11938" w:rsidRPr="00367D9E" w14:paraId="7E39814A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0FD768" w14:textId="777777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gender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2EC79722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FDD1D6" w14:textId="0B0052D9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67DA74" w14:textId="3F35DBA6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47A92" w14:textId="56EB49B0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4EF220" w14:textId="34B2B34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8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07ABB396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61152A07" w14:textId="6E22384C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3FA32A7" w14:textId="14BF3A05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3075D78F" w14:textId="2F369B10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33DB46D7" w14:textId="36BDB7DB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5</w:t>
            </w:r>
          </w:p>
        </w:tc>
      </w:tr>
      <w:tr w:rsidR="00B11938" w:rsidRPr="00367D9E" w14:paraId="67E1AF90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21F641" w14:textId="777777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4F11DEA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156F0D" w14:textId="4918DEE3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225C7" w14:textId="53E3E5F8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803E40" w14:textId="65A49A44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E0F9F0" w14:textId="195B219E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7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7BE13A1C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0A7F40C8" w14:textId="5319EBC6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4EE4EED4" w14:textId="00C5C4A6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3FAB215E" w14:textId="61CC95CA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232BF1A3" w14:textId="606B8BD3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7</w:t>
            </w:r>
          </w:p>
        </w:tc>
      </w:tr>
      <w:tr w:rsidR="00B11938" w:rsidRPr="00367D9E" w14:paraId="5541A7A8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190DBD" w14:textId="777777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430F11D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9EBD20" w14:textId="2DF39C03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CA5B6E" w14:textId="38D5EA1E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224687" w14:textId="28ACC5C8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F89264" w14:textId="4890CEBF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6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0A14EF02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6021C9C2" w14:textId="64852A21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B4613DC" w14:textId="2B350312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1A74A67B" w14:textId="0AF536B3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08238212" w14:textId="438E9CFE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6</w:t>
            </w:r>
          </w:p>
        </w:tc>
      </w:tr>
      <w:tr w:rsidR="00B11938" w:rsidRPr="00367D9E" w14:paraId="421D89A9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C9BDEF" w14:textId="777777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208854DD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2C705D" w14:textId="777777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DF5D9A" w14:textId="777777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16B12B" w14:textId="777777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977864" w14:textId="777777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26F26FE4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3DBB5652" w14:textId="439EA623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56EB4F1F" w14:textId="33EFD569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1C472F1B" w14:textId="7633685A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71E6E64A" w14:textId="3C273FA1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5</w:t>
            </w:r>
          </w:p>
        </w:tc>
      </w:tr>
      <w:tr w:rsidR="004C5BA5" w:rsidRPr="00367D9E" w14:paraId="5421CE15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36FE14" w14:textId="7777777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12BDE50A" w14:textId="77777777" w:rsidR="004C5BA5" w:rsidRPr="00983947" w:rsidRDefault="004C5BA5" w:rsidP="004C5BA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0864B7" w14:textId="5255A366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9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C6DD0" w14:textId="1C805DF2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D9A48" w14:textId="49382B8B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748E35" w14:textId="7FB5116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2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1C8036C3" w14:textId="77777777" w:rsidR="004C5BA5" w:rsidRPr="00983947" w:rsidRDefault="004C5BA5" w:rsidP="004C5BA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7DC19075" w14:textId="7777777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5CFCC7F" w14:textId="7777777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0FE4DE82" w14:textId="7777777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5A38E7CF" w14:textId="7777777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11938" w:rsidRPr="00367D9E" w14:paraId="117B3777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EBEC53" w14:textId="777777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08D5E6D3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04E8BF" w14:textId="4E0678F4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9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61B4CB" w14:textId="66357AED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617536" w14:textId="6FB58146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DA6B90" w14:textId="601B174A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2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225D5013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70D5BDCB" w14:textId="7F6258BC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4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52DF0D3B" w14:textId="5E2224EE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520B6D45" w14:textId="2BF9EDE2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1B6BCBEE" w14:textId="4659D850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2</w:t>
            </w:r>
          </w:p>
        </w:tc>
      </w:tr>
      <w:tr w:rsidR="00B11938" w:rsidRPr="00367D9E" w14:paraId="46C8D6FE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0B8714" w14:textId="777777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sidential area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3849E29B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873412" w14:textId="21194E98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7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E54F43" w14:textId="1A755900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E8413" w14:textId="22AA1089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BD925C" w14:textId="1D0D015C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4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7AA4BBDE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1CC83BCC" w14:textId="5AFED0F8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8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48AAB63C" w14:textId="2CFE6C03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581DED51" w14:textId="22EC053E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0F262E3F" w14:textId="1E8DA458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4</w:t>
            </w:r>
          </w:p>
        </w:tc>
      </w:tr>
      <w:tr w:rsidR="00B11938" w:rsidRPr="00367D9E" w14:paraId="4B7311B9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EC9947" w14:textId="777777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0CC10BD1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EF0E4A" w14:textId="0B8D8E32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042405" w14:textId="74D3063C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E6A650" w14:textId="308BFF69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872461" w14:textId="698B33A0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058B6480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4F9B2C02" w14:textId="3744994B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5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EF43AB2" w14:textId="3539EE9E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4A7C7CB4" w14:textId="01160730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24C8EE84" w14:textId="38DE1688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</w:t>
            </w:r>
          </w:p>
        </w:tc>
      </w:tr>
      <w:tr w:rsidR="00B11938" w:rsidRPr="00367D9E" w14:paraId="15D94B25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7BC2E5" w14:textId="77777777" w:rsidR="00B11938" w:rsidRPr="00492434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b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dif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iversity socio-economic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EF0991E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2EEA24" w14:textId="23F82C4D" w:rsidR="00B11938" w:rsidRPr="004C5BA5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D9438A" w14:textId="5B782716" w:rsidR="00B11938" w:rsidRPr="004C5BA5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00E485" w14:textId="789516EA" w:rsidR="00B11938" w:rsidRPr="004C5BA5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4B7E8F" w14:textId="47DE8B09" w:rsidR="00B11938" w:rsidRPr="004C5BA5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6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7430F4A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22AE4D78" w14:textId="691273E1" w:rsidR="00B11938" w:rsidRPr="00B11938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13DEC84B" w14:textId="52EAF56D" w:rsidR="00B11938" w:rsidRPr="00B11938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64B69499" w14:textId="2488FBD2" w:rsidR="00B11938" w:rsidRPr="00B11938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B6FA9FE" w14:textId="2145626B" w:rsidR="00B11938" w:rsidRPr="00B11938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8</w:t>
            </w:r>
          </w:p>
        </w:tc>
      </w:tr>
      <w:tr w:rsidR="00B11938" w:rsidRPr="00367D9E" w14:paraId="72B8AD2D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248410" w14:textId="77777777" w:rsidR="00B11938" w:rsidRPr="006B5FA8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b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dif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iversity educational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2FEB2771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54D46B" w14:textId="78DB1CB7" w:rsidR="00B11938" w:rsidRPr="008566E3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65F9D1" w14:textId="00CA8EFC" w:rsidR="00B11938" w:rsidRPr="008566E3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2DA4F6" w14:textId="135A2E79" w:rsidR="00B11938" w:rsidRPr="008566E3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1E49A3" w14:textId="2011FA3E" w:rsidR="00B11938" w:rsidRPr="008566E3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9FBA4A4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05E80AC9" w14:textId="2F6BC453" w:rsidR="00B11938" w:rsidRPr="00A57384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31F28761" w14:textId="393365D9" w:rsidR="00B11938" w:rsidRPr="00A57384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40405D38" w14:textId="68A9F762" w:rsidR="00B11938" w:rsidRPr="00A57384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0045040A" w14:textId="006FC49E" w:rsidR="00B11938" w:rsidRPr="00A57384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2</w:t>
            </w:r>
          </w:p>
        </w:tc>
      </w:tr>
      <w:tr w:rsidR="00B11938" w:rsidRPr="00367D9E" w14:paraId="4D6EAEFC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D8845F" w14:textId="77777777" w:rsidR="00B11938" w:rsidRPr="006B5FA8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bs. diff. diversit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country of origi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A5AFD76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BA869C" w14:textId="77777777" w:rsidR="00B11938" w:rsidRPr="00A07F2C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CAFA58" w14:textId="77777777" w:rsidR="00B11938" w:rsidRPr="00A07F2C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F2DC8F" w14:textId="77777777" w:rsidR="00B11938" w:rsidRPr="00A07F2C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042493" w14:textId="77777777" w:rsidR="00B11938" w:rsidRPr="00A07F2C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0BFC1850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613D60BE" w14:textId="7542653C" w:rsidR="00B11938" w:rsidRPr="00A57384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AB55542" w14:textId="25315307" w:rsidR="00B11938" w:rsidRPr="00A57384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69947E98" w14:textId="09CBE019" w:rsidR="00B11938" w:rsidRPr="00A57384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00C98136" w14:textId="3577D543" w:rsidR="00B11938" w:rsidRPr="00A57384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</w:t>
            </w:r>
          </w:p>
        </w:tc>
      </w:tr>
      <w:tr w:rsidR="004C5BA5" w:rsidRPr="00367D9E" w14:paraId="27358BDD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BE67F" w14:textId="77777777" w:rsidR="004C5BA5" w:rsidRPr="006B5FA8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Abs. diff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d</w:t>
            </w: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versit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religio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706591F" w14:textId="77777777" w:rsidR="004C5BA5" w:rsidRPr="00983947" w:rsidRDefault="004C5BA5" w:rsidP="004C5BA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95E2F0" w14:textId="21AFE412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2FE182" w14:textId="2625BB5F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EB2DA4" w14:textId="4C9F2278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42B855" w14:textId="0F3C217F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7CA660DA" w14:textId="77777777" w:rsidR="004C5BA5" w:rsidRPr="00983947" w:rsidRDefault="004C5BA5" w:rsidP="004C5BA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15DE9272" w14:textId="7777777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16A4CDA6" w14:textId="7777777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4B720F8D" w14:textId="7777777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71CB818A" w14:textId="7777777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11938" w:rsidRPr="00367D9E" w14:paraId="4475B26E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435328" w14:textId="777777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Abs. diff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d</w:t>
            </w: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versit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languag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DDA165F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99297B" w14:textId="240EBB93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D92DE7" w14:textId="53192DA2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29EB5" w14:textId="645B3636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4F4A89" w14:textId="7A7407BE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5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0BEB603C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FD797F1" w14:textId="13EE8975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6CECD097" w14:textId="6CA5F49A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540B1B1A" w14:textId="2CE1F1AA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91BA42A" w14:textId="03B23F63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3</w:t>
            </w:r>
          </w:p>
        </w:tc>
      </w:tr>
      <w:tr w:rsidR="00B11938" w:rsidRPr="00367D9E" w14:paraId="0FF3136F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4AF143" w14:textId="77777777" w:rsidR="00B11938" w:rsidRPr="00492434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bs. diff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versity residential 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a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016863C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287F0B" w14:textId="255E997A" w:rsidR="00B11938" w:rsidRPr="008566E3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5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9E9B45" w14:textId="696D1448" w:rsidR="00B11938" w:rsidRPr="008566E3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B76A7A" w14:textId="30CB4325" w:rsidR="00B11938" w:rsidRPr="008566E3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7C9DF1" w14:textId="064C24EE" w:rsidR="00B11938" w:rsidRPr="008566E3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3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40C3F54D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38A66124" w14:textId="0B7AB643" w:rsidR="00B11938" w:rsidRPr="00A57384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3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61E97792" w14:textId="36004BF2" w:rsidR="00B11938" w:rsidRPr="00A57384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549CFF8B" w14:textId="592E26AE" w:rsidR="00B11938" w:rsidRPr="00A57384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260459BB" w14:textId="3306583D" w:rsidR="00B11938" w:rsidRPr="00A57384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2</w:t>
            </w:r>
          </w:p>
        </w:tc>
      </w:tr>
      <w:tr w:rsidR="00B11938" w:rsidRPr="00367D9E" w14:paraId="18E76CCD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3D3B26" w14:textId="77777777" w:rsidR="00B11938" w:rsidRPr="006B5FA8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Abs. diff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d</w:t>
            </w: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versit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gender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771318FD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B2893D" w14:textId="2ED5B6E2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47AF39" w14:textId="3E70E356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19CAD1" w14:textId="7EB41230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8674BE" w14:textId="4B70341F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2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58395512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2A816849" w14:textId="1969D570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418A7CB4" w14:textId="58958E64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78DEEA77" w14:textId="01BA6254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1AD5D8B6" w14:textId="4781DD9A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2</w:t>
            </w:r>
          </w:p>
        </w:tc>
      </w:tr>
      <w:tr w:rsidR="00B11938" w:rsidRPr="00367D9E" w14:paraId="4A791E1D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45AE2C" w14:textId="77777777" w:rsidR="00B11938" w:rsidRPr="00492434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socio-economic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69377C37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A52699" w14:textId="66135601" w:rsidR="00B11938" w:rsidRPr="004C5BA5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9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C667A4" w14:textId="75965EBC" w:rsidR="00B11938" w:rsidRPr="004C5BA5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82D0ED" w14:textId="0F68DAEF" w:rsidR="00B11938" w:rsidRPr="004C5BA5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95DF79" w14:textId="5AD9F402" w:rsidR="00B11938" w:rsidRPr="004C5BA5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29AB1AD2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2430B97E" w14:textId="3723508F" w:rsidR="00B11938" w:rsidRPr="00B11938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91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7C48CA05" w14:textId="19B654C6" w:rsidR="00B11938" w:rsidRPr="00B11938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0F7B2B50" w14:textId="3D2E2E4A" w:rsidR="00B11938" w:rsidRPr="00B11938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03395B88" w14:textId="712C2CFA" w:rsidR="00B11938" w:rsidRPr="00B11938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B11938" w:rsidRPr="00367D9E" w14:paraId="660F2F9E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8510BC" w14:textId="77777777" w:rsidR="00B11938" w:rsidRPr="00730A4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educational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2DFD0BE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57D7B3" w14:textId="31021E1C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6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FABD3B" w14:textId="646333EF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9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3A33AF" w14:textId="523DC58C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DDA3B5" w14:textId="259AC18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9DE1625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1804568C" w14:textId="45C48419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58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7978E8CF" w14:textId="42360C7F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9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2E8856FE" w14:textId="0A473CAD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3F7E299D" w14:textId="1F583221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B11938" w:rsidRPr="00367D9E" w14:paraId="125DEB98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2BA74" w14:textId="77777777" w:rsidR="00B11938" w:rsidRPr="00730A4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country of origi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0D7F039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278CC2" w14:textId="77777777" w:rsidR="00B11938" w:rsidRPr="00A07F2C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4F9DFC" w14:textId="77777777" w:rsidR="00B11938" w:rsidRPr="00A07F2C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6C862A" w14:textId="77777777" w:rsidR="00B11938" w:rsidRPr="00A07F2C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63ED40" w14:textId="77777777" w:rsidR="00B11938" w:rsidRPr="00A07F2C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2A916A9F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27B41C59" w14:textId="1B170164" w:rsidR="00B11938" w:rsidRPr="00456331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7.13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43B039DB" w14:textId="10432989" w:rsidR="00B11938" w:rsidRPr="00456331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97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5AA850E3" w14:textId="58E4A049" w:rsidR="00B11938" w:rsidRPr="00456331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0633F580" w14:textId="735EFA6E" w:rsidR="00B11938" w:rsidRPr="00456331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</w:tr>
      <w:tr w:rsidR="004C5BA5" w:rsidRPr="00367D9E" w14:paraId="5570C7DA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23F39F" w14:textId="77777777" w:rsidR="004C5BA5" w:rsidRPr="00730A4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religio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645E697" w14:textId="77777777" w:rsidR="004C5BA5" w:rsidRPr="00983947" w:rsidRDefault="004C5BA5" w:rsidP="004C5BA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AC01CD" w14:textId="6079623F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18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CDF23C" w14:textId="3C41811B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2BCB2" w14:textId="5A5D09B8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9DA46C" w14:textId="568EAA34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13B9A013" w14:textId="77777777" w:rsidR="004C5BA5" w:rsidRPr="00983947" w:rsidRDefault="004C5BA5" w:rsidP="004C5BA5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33EAE66" w14:textId="7777777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26B5736C" w14:textId="7777777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1A19AD16" w14:textId="7777777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6611D6F8" w14:textId="77777777" w:rsidR="004C5BA5" w:rsidRPr="00367D9E" w:rsidRDefault="004C5BA5" w:rsidP="004C5BA5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11938" w:rsidRPr="00367D9E" w14:paraId="732BBBDC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AFD547" w14:textId="777777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languag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0E95F1E4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D7D4A" w14:textId="25CFF434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3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6C41F8" w14:textId="452602B6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4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2BA8E1" w14:textId="43323A63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FA74C9" w14:textId="2C84585F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105F33F1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2F584DC3" w14:textId="7DD4D9D0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5.05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69AC07EE" w14:textId="5F081B1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41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07B92A5A" w14:textId="1C4E9F6A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659A7FF5" w14:textId="1826F4DA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</w:tr>
      <w:tr w:rsidR="00B11938" w:rsidRPr="00367D9E" w14:paraId="0A6FFBD6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D2C94D" w14:textId="77777777" w:rsidR="00B11938" w:rsidRPr="001568A1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residential area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04817BD9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78E475" w14:textId="4A2D6355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8.8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1584A" w14:textId="5D3514B8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0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04C50E" w14:textId="473D0DFB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808906F" w14:textId="30D40DFD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7B99F72B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CAC2EC5" w14:textId="7D2F5C8E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9.06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548B2909" w14:textId="728BFAD2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05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79B22691" w14:textId="5D8E63C3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27E82E2" w14:textId="2D08FB54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</w:tr>
      <w:tr w:rsidR="00B11938" w:rsidRPr="00367D9E" w14:paraId="4DBD180E" w14:textId="77777777" w:rsidTr="00D77755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1CEB28" w14:textId="77777777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gender</w:t>
            </w:r>
          </w:p>
        </w:tc>
        <w:tc>
          <w:tcPr>
            <w:tcW w:w="22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417609AA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D9812" w14:textId="19C98446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9FD828" w14:textId="66FB17D8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346CC5" w14:textId="1A6B1085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D8D2B" w14:textId="0B4916B1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4C5BA5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2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065D8F07" w14:textId="77777777" w:rsidR="00B11938" w:rsidRPr="00983947" w:rsidRDefault="00B11938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E44C24E" w14:textId="786624FE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EDEFE1B" w14:textId="5B70C97C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BC72E80" w14:textId="268D4C5A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4F8C0F" w14:textId="25E80A6D" w:rsidR="00B11938" w:rsidRPr="00367D9E" w:rsidRDefault="00B11938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11938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D77755" w:rsidRPr="00367D9E" w14:paraId="1C0837B0" w14:textId="77777777" w:rsidTr="00D77755">
        <w:trPr>
          <w:cantSplit/>
          <w:trHeight w:val="20"/>
        </w:trPr>
        <w:tc>
          <w:tcPr>
            <w:tcW w:w="181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78C78C" w14:textId="77777777" w:rsidR="00D77755" w:rsidRPr="001568A1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right w:val="nil"/>
            </w:tcBorders>
          </w:tcPr>
          <w:p w14:paraId="7E8C31D4" w14:textId="77777777" w:rsidR="00D77755" w:rsidRPr="00983947" w:rsidRDefault="00D77755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608867" w14:textId="77777777" w:rsidR="00D77755" w:rsidRPr="004C5BA5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5DB0F6" w14:textId="77777777" w:rsidR="00D77755" w:rsidRPr="004C5BA5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5A832A" w14:textId="77777777" w:rsidR="00D77755" w:rsidRPr="004C5BA5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6CC22" w14:textId="77777777" w:rsidR="00D77755" w:rsidRPr="004C5BA5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1" w:type="pct"/>
            <w:tcBorders>
              <w:top w:val="single" w:sz="4" w:space="0" w:color="auto"/>
              <w:left w:val="nil"/>
              <w:right w:val="nil"/>
            </w:tcBorders>
          </w:tcPr>
          <w:p w14:paraId="5BB20114" w14:textId="77777777" w:rsidR="00D77755" w:rsidRPr="00983947" w:rsidRDefault="00D77755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6E0361B" w14:textId="77777777" w:rsidR="00D77755" w:rsidRPr="00B11938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2887B7A" w14:textId="77777777" w:rsidR="00D77755" w:rsidRPr="00B11938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8F5F712" w14:textId="77777777" w:rsidR="00D77755" w:rsidRPr="00B11938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0F146235" w14:textId="77777777" w:rsidR="00D77755" w:rsidRPr="00B11938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77755" w:rsidRPr="00367D9E" w14:paraId="23CE5D24" w14:textId="77777777" w:rsidTr="00D77755">
        <w:trPr>
          <w:cantSplit/>
          <w:trHeight w:val="20"/>
        </w:trPr>
        <w:tc>
          <w:tcPr>
            <w:tcW w:w="18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BDFDB1D" w14:textId="77777777" w:rsidR="00D77755" w:rsidRPr="001568A1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22" w:type="pct"/>
            <w:tcBorders>
              <w:left w:val="nil"/>
              <w:right w:val="nil"/>
            </w:tcBorders>
          </w:tcPr>
          <w:p w14:paraId="75E5A9EB" w14:textId="77777777" w:rsidR="00D77755" w:rsidRPr="00983947" w:rsidRDefault="00D77755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B49A08" w14:textId="77777777" w:rsidR="00D77755" w:rsidRPr="004C5BA5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85C98C" w14:textId="77777777" w:rsidR="00D77755" w:rsidRPr="004C5BA5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91D2E0" w14:textId="77777777" w:rsidR="00D77755" w:rsidRPr="004C5BA5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153E579" w14:textId="77777777" w:rsidR="00D77755" w:rsidRPr="004C5BA5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0A96FD72" w14:textId="77777777" w:rsidR="00D77755" w:rsidRPr="00983947" w:rsidRDefault="00D77755" w:rsidP="00B11938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left w:val="nil"/>
              <w:right w:val="nil"/>
            </w:tcBorders>
            <w:vAlign w:val="bottom"/>
          </w:tcPr>
          <w:p w14:paraId="5D85B184" w14:textId="77777777" w:rsidR="00D77755" w:rsidRPr="00B11938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left w:val="nil"/>
              <w:right w:val="nil"/>
            </w:tcBorders>
            <w:vAlign w:val="bottom"/>
          </w:tcPr>
          <w:p w14:paraId="6CF7F5A5" w14:textId="77777777" w:rsidR="00D77755" w:rsidRPr="00B11938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left w:val="nil"/>
              <w:right w:val="nil"/>
            </w:tcBorders>
            <w:vAlign w:val="bottom"/>
          </w:tcPr>
          <w:p w14:paraId="7F97B79E" w14:textId="77777777" w:rsidR="00D77755" w:rsidRPr="00B11938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14:paraId="7A6C3230" w14:textId="77777777" w:rsidR="00D77755" w:rsidRPr="00B11938" w:rsidRDefault="00D77755" w:rsidP="00B11938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1461E4" w:rsidRPr="00571F93" w14:paraId="135D27EC" w14:textId="77777777" w:rsidTr="00D77755">
        <w:trPr>
          <w:cantSplit/>
          <w:trHeight w:val="20"/>
        </w:trPr>
        <w:tc>
          <w:tcPr>
            <w:tcW w:w="181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50AD9F" w14:textId="77777777" w:rsidR="001461E4" w:rsidRPr="00367D9E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lastRenderedPageBreak/>
              <w:t>Ingroup share</w:t>
            </w:r>
          </w:p>
        </w:tc>
        <w:tc>
          <w:tcPr>
            <w:tcW w:w="222" w:type="pct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3421931D" w14:textId="12DCA996" w:rsidR="001461E4" w:rsidRPr="00983947" w:rsidRDefault="001461E4" w:rsidP="00530D3B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98394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roup-defining attribute: Language</w:t>
            </w:r>
          </w:p>
        </w:tc>
        <w:tc>
          <w:tcPr>
            <w:tcW w:w="327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159E06" w14:textId="0AA6C05A" w:rsidR="001461E4" w:rsidRPr="00111DAB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8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5C0187" w14:textId="1299B4AC" w:rsidR="001461E4" w:rsidRPr="00111DAB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B37E78" w14:textId="103AE674" w:rsidR="001461E4" w:rsidRPr="00111DAB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07A70D" w14:textId="426A5CFB" w:rsidR="001461E4" w:rsidRPr="00111DAB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10A04EF4" w14:textId="31CA8743" w:rsidR="001461E4" w:rsidRPr="00983947" w:rsidRDefault="001461E4" w:rsidP="00530D3B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98394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roup-defining attribute: Residential area</w:t>
            </w:r>
          </w:p>
        </w:tc>
        <w:tc>
          <w:tcPr>
            <w:tcW w:w="317" w:type="pct"/>
            <w:tcBorders>
              <w:left w:val="nil"/>
              <w:right w:val="nil"/>
            </w:tcBorders>
            <w:vAlign w:val="bottom"/>
          </w:tcPr>
          <w:p w14:paraId="7101A714" w14:textId="0E7C0850" w:rsidR="001461E4" w:rsidRPr="00571F9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2</w:t>
            </w:r>
          </w:p>
        </w:tc>
        <w:tc>
          <w:tcPr>
            <w:tcW w:w="474" w:type="pct"/>
            <w:tcBorders>
              <w:left w:val="nil"/>
              <w:right w:val="nil"/>
            </w:tcBorders>
            <w:vAlign w:val="bottom"/>
          </w:tcPr>
          <w:p w14:paraId="67738C32" w14:textId="06A07684" w:rsidR="001461E4" w:rsidRPr="00571F9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6</w:t>
            </w:r>
          </w:p>
        </w:tc>
        <w:tc>
          <w:tcPr>
            <w:tcW w:w="287" w:type="pct"/>
            <w:tcBorders>
              <w:left w:val="nil"/>
              <w:right w:val="nil"/>
            </w:tcBorders>
            <w:vAlign w:val="bottom"/>
          </w:tcPr>
          <w:p w14:paraId="56D64396" w14:textId="7CC82852" w:rsidR="001461E4" w:rsidRPr="00571F9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bottom"/>
          </w:tcPr>
          <w:p w14:paraId="74EBC122" w14:textId="494421E7" w:rsidR="001461E4" w:rsidRPr="00571F9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1461E4" w:rsidRPr="00571F93" w14:paraId="2CA82D4C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D131DE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lass siz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2F730723" w14:textId="6BC8D693" w:rsidR="001461E4" w:rsidRPr="00983947" w:rsidRDefault="001461E4" w:rsidP="00530D3B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E59C5C" w14:textId="4A55A506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1.21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AC5CAD" w14:textId="2B992A21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45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6C1803" w14:textId="380F6673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E209A7" w14:textId="67F9FD0D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39907FD" w14:textId="77AC8DD8" w:rsidR="001461E4" w:rsidRPr="00983947" w:rsidRDefault="001461E4" w:rsidP="00530D3B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10D430DB" w14:textId="781571D8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1.84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37630106" w14:textId="231A9455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39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6C2B173F" w14:textId="5A2ABE6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C27C472" w14:textId="4624A4D3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</w:tr>
      <w:tr w:rsidR="001461E4" w:rsidRPr="00571F93" w14:paraId="347F2E27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DE74F5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Group siz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339A542" w14:textId="7B3B1611" w:rsidR="001461E4" w:rsidRPr="00983947" w:rsidRDefault="001461E4" w:rsidP="00530D3B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85AF0A" w14:textId="1C6472BD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1.3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98F935" w14:textId="144E9913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7.0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9D59A6" w14:textId="601D01EC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84DE4B" w14:textId="4780ECF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9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A50A46F" w14:textId="7B15F2F2" w:rsidR="001461E4" w:rsidRPr="00983947" w:rsidRDefault="001461E4" w:rsidP="00530D3B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42C11136" w14:textId="1146200F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7.1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3BE2B20" w14:textId="5E673230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94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31890A52" w14:textId="0C052786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715DBF42" w14:textId="2A797798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0</w:t>
            </w:r>
          </w:p>
        </w:tc>
      </w:tr>
      <w:tr w:rsidR="001461E4" w:rsidRPr="00571F93" w14:paraId="7A29B3B6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1A6CA8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ngr.-outgr. diversity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26C71E62" w14:textId="52603ED1" w:rsidR="001461E4" w:rsidRPr="00983947" w:rsidRDefault="001461E4" w:rsidP="00530D3B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E555AA" w14:textId="6CF9F00F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144036" w14:textId="55E7F47C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F02F36" w14:textId="6083655D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FEB0F" w14:textId="15C3CC02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70F95A04" w14:textId="2AB26746" w:rsidR="001461E4" w:rsidRPr="00983947" w:rsidRDefault="001461E4" w:rsidP="00530D3B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28FF34CE" w14:textId="6E191060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5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6199854C" w14:textId="65D3A7CA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599B92DE" w14:textId="30680C25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05E3BD2" w14:textId="7168E34D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</w:t>
            </w:r>
          </w:p>
        </w:tc>
      </w:tr>
      <w:tr w:rsidR="001461E4" w:rsidRPr="00367D9E" w14:paraId="7C30C79F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E057D0" w14:textId="77777777" w:rsidR="001461E4" w:rsidRPr="00F00F7A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E5B2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onsolidation with socio-economic backg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595826E" w14:textId="00B88A54" w:rsidR="001461E4" w:rsidRPr="00983947" w:rsidRDefault="001461E4" w:rsidP="00530D3B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B994D2" w14:textId="38C53ECA" w:rsidR="001461E4" w:rsidRPr="00F850C4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8F147B" w14:textId="55A99A1C" w:rsidR="001461E4" w:rsidRPr="00F850C4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118482" w14:textId="56C8C2ED" w:rsidR="001461E4" w:rsidRPr="00F850C4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0153031" w14:textId="468CB444" w:rsidR="001461E4" w:rsidRPr="00F850C4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7E68DC8" w14:textId="6B481120" w:rsidR="001461E4" w:rsidRPr="00983947" w:rsidRDefault="001461E4" w:rsidP="00530D3B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12DA2486" w14:textId="6DA1E194" w:rsidR="001461E4" w:rsidRPr="00571F9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55B7ED9D" w14:textId="26429964" w:rsidR="001461E4" w:rsidRPr="00571F9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0C237E13" w14:textId="6FDD3D31" w:rsidR="001461E4" w:rsidRPr="00571F9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8A850CE" w14:textId="2067C157" w:rsidR="001461E4" w:rsidRPr="00571F9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4</w:t>
            </w:r>
          </w:p>
        </w:tc>
      </w:tr>
      <w:tr w:rsidR="001461E4" w:rsidRPr="00367D9E" w14:paraId="16759C33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672854" w14:textId="77777777" w:rsidR="001461E4" w:rsidRPr="009E5B29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educational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6E830B3C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52EC37" w14:textId="71FFFDA5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1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3CD7B7" w14:textId="5212EC3E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2C6A3C" w14:textId="39727780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F46939" w14:textId="1B066508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12757911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3FB22DFC" w14:textId="54A3CD2A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319AE7DA" w14:textId="1EAE944D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1EBD5EBA" w14:textId="7202CDF0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61E7D8D0" w14:textId="4877A585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8</w:t>
            </w:r>
          </w:p>
        </w:tc>
      </w:tr>
      <w:tr w:rsidR="001461E4" w:rsidRPr="00367D9E" w14:paraId="4761B433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F614F0" w14:textId="77777777" w:rsidR="001461E4" w:rsidRPr="00F00F7A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D7101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onsolidation with country of o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igi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38E0ECE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DAE9F4" w14:textId="4E23F6C5" w:rsidR="001461E4" w:rsidRPr="00111DAB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4DE571" w14:textId="33839B51" w:rsidR="001461E4" w:rsidRPr="00111DAB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681BE9" w14:textId="698DDD99" w:rsidR="001461E4" w:rsidRPr="00111DAB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0376CA" w14:textId="482BBA25" w:rsidR="001461E4" w:rsidRPr="00111DAB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27F0DF41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EB1791C" w14:textId="2C2A65A6" w:rsidR="001461E4" w:rsidRPr="00571F9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1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597FFF5C" w14:textId="64F58ADB" w:rsidR="001461E4" w:rsidRPr="00571F9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1E74649C" w14:textId="45198435" w:rsidR="001461E4" w:rsidRPr="00571F9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724475A2" w14:textId="1BCC86ED" w:rsidR="001461E4" w:rsidRPr="00571F9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1461E4" w:rsidRPr="00367D9E" w14:paraId="67EC5CFD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4AD52F" w14:textId="77777777" w:rsidR="001461E4" w:rsidRPr="00D71011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religio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73E11894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78E1ED" w14:textId="64E42866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4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7FF3D3" w14:textId="238074F5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B9BE5E" w14:textId="17C30304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C8F863" w14:textId="48987C80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6CEDB871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76C9B604" w14:textId="73E06134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2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3358B81B" w14:textId="09C88FA0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6D9BB900" w14:textId="5913896A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0A152300" w14:textId="4BE28585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1461E4" w:rsidRPr="00367D9E" w14:paraId="7BB2747C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B83345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languag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293C458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9E03B90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59C3C0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B77EAF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83C28F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1" w:type="pct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BCBD09F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350F5A73" w14:textId="621E098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290DBCD4" w14:textId="4C6504C6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0F11DCB2" w14:textId="548D8D03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3B4C5DAC" w14:textId="032D233C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1461E4" w:rsidRPr="00367D9E" w14:paraId="1830DEB3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2BB38F" w14:textId="77777777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residential area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0F9427D4" w14:textId="77777777" w:rsidR="001461E4" w:rsidRPr="00983947" w:rsidRDefault="001461E4" w:rsidP="00F850C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C8B04E" w14:textId="7366685A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07455" w14:textId="2FCDA43B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1BAC1C" w14:textId="610A7D20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A66FBC" w14:textId="44875A80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7B1956A9" w14:textId="77777777" w:rsidR="001461E4" w:rsidRPr="00983947" w:rsidRDefault="001461E4" w:rsidP="00F850C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161E89A8" w14:textId="77777777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2C93BA0A" w14:textId="77777777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3A54DA77" w14:textId="77777777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644DCFFC" w14:textId="77777777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1461E4" w:rsidRPr="00367D9E" w14:paraId="1FCF7967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DC3EF0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gender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0D6742B9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777C43" w14:textId="1B05D1DD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E6F3FF" w14:textId="3AEF4249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2B7FC9" w14:textId="234CC3B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D22F7E" w14:textId="50AE833D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7374B6B5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F9237F6" w14:textId="1BC77B8D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779BC1A" w14:textId="55CB6209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6431DBDA" w14:textId="2E484C29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67CC330D" w14:textId="2E66672D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</w:tr>
      <w:tr w:rsidR="001461E4" w:rsidRPr="00367D9E" w14:paraId="21D0D50D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712BAC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11A55BB9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BC93F6" w14:textId="25AA4DF2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851058" w14:textId="03E21E31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D0E0DB" w14:textId="472D1F6F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4EDFB7" w14:textId="28CC3C92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7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67E9451F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7B0DA7B3" w14:textId="39626F10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55E77E61" w14:textId="3AC50AB1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2CE82EEC" w14:textId="60DCD199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625CEBD9" w14:textId="4AE5D2CD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7</w:t>
            </w:r>
          </w:p>
        </w:tc>
      </w:tr>
      <w:tr w:rsidR="001461E4" w:rsidRPr="00367D9E" w14:paraId="5982495B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8A18CE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3E682CF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350F38" w14:textId="2E6EECB2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95D73E" w14:textId="3F5D9275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6F6820" w14:textId="37CC61DA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FA5E2E" w14:textId="4ECC608B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6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55FBDA49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39F1F89D" w14:textId="19C9FE19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9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12DB6D90" w14:textId="47A3E3E4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0706EE94" w14:textId="11399F3F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2FFB5F43" w14:textId="6B69C01D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6</w:t>
            </w:r>
          </w:p>
        </w:tc>
      </w:tr>
      <w:tr w:rsidR="001461E4" w:rsidRPr="00367D9E" w14:paraId="473A3556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4514DA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33DE582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9A7EE0" w14:textId="596FB4AB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1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21844" w14:textId="2DAB1628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69A7B8" w14:textId="50AFD68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540E77" w14:textId="3790933C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5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8BBD627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191377BA" w14:textId="285FC9AC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4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1AE4E115" w14:textId="14252238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599B932E" w14:textId="2B33E5F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06A4086" w14:textId="76B8ECEB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5</w:t>
            </w:r>
          </w:p>
        </w:tc>
      </w:tr>
      <w:tr w:rsidR="001461E4" w:rsidRPr="00367D9E" w14:paraId="38951AB5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1D0A39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381DE85A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678EA6" w14:textId="39E64670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8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85ADD" w14:textId="0E040A5B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27AC5" w14:textId="4D7D830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CCB108" w14:textId="40FE82B3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2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40B0551A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47BD8E14" w14:textId="759FE74A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4E00619E" w14:textId="44639991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7FADC7C1" w14:textId="7C0C84E3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8D543C1" w14:textId="12DE8388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2</w:t>
            </w:r>
          </w:p>
        </w:tc>
      </w:tr>
      <w:tr w:rsidR="001461E4" w:rsidRPr="00367D9E" w14:paraId="215DF60C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2E5231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B1403BB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E00648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5DE0D6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871BB3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3E9771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4444ACBB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19A3643E" w14:textId="35B0569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2C495DFD" w14:textId="3B889CCE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15A786FC" w14:textId="71183CF0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56F21D61" w14:textId="306AAF7A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2</w:t>
            </w:r>
          </w:p>
        </w:tc>
      </w:tr>
      <w:tr w:rsidR="001461E4" w:rsidRPr="00367D9E" w14:paraId="6EC88065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B4DBBD" w14:textId="77777777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sidential area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315EB009" w14:textId="77777777" w:rsidR="001461E4" w:rsidRPr="00983947" w:rsidRDefault="001461E4" w:rsidP="00F850C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9422F6" w14:textId="3FE197E0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7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0DFB1B" w14:textId="3C743D65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66F613" w14:textId="65B33314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FB2ABE" w14:textId="7FF7DFBB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4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4FA38DD2" w14:textId="77777777" w:rsidR="001461E4" w:rsidRPr="00983947" w:rsidRDefault="001461E4" w:rsidP="00F850C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084801D" w14:textId="77777777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633B5AD" w14:textId="77777777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08CD58DC" w14:textId="77777777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8D6AD70" w14:textId="77777777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1461E4" w:rsidRPr="00367D9E" w14:paraId="3ADC549D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F29350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210A17D7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415A4A" w14:textId="6BBC42D6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3191CA" w14:textId="7AE84885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B2C21B" w14:textId="0DBA6C3D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CD69D6" w14:textId="2D7241E1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08622364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37F47557" w14:textId="0C28100F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6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3846656B" w14:textId="366D142B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7FAD9967" w14:textId="7B9A8B55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1E2F4F6" w14:textId="1E0393AC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</w:t>
            </w:r>
          </w:p>
        </w:tc>
      </w:tr>
      <w:tr w:rsidR="001461E4" w:rsidRPr="00367D9E" w14:paraId="64EA82E2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6DD4F" w14:textId="77777777" w:rsidR="001461E4" w:rsidRPr="00BD266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b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dif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iversity socio-economic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6984E41B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2FD9CB" w14:textId="6A4EAC11" w:rsidR="001461E4" w:rsidRPr="00F850C4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C30F80" w14:textId="1E10F102" w:rsidR="001461E4" w:rsidRPr="00F850C4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36514E" w14:textId="4D0A0765" w:rsidR="001461E4" w:rsidRPr="00F850C4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D9F2D4" w14:textId="36AA7601" w:rsidR="001461E4" w:rsidRPr="00F850C4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78459284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2012DA8D" w14:textId="1387A03A" w:rsidR="001461E4" w:rsidRPr="00890AAA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E570BCC" w14:textId="75F139CE" w:rsidR="001461E4" w:rsidRPr="00890AAA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3C6C49E8" w14:textId="32237CF4" w:rsidR="001461E4" w:rsidRPr="00890AAA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215C16FC" w14:textId="66737BA3" w:rsidR="001461E4" w:rsidRPr="00890AAA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6</w:t>
            </w:r>
          </w:p>
        </w:tc>
      </w:tr>
      <w:tr w:rsidR="001461E4" w:rsidRPr="00367D9E" w14:paraId="27D625A3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AC00EE" w14:textId="77777777" w:rsidR="001461E4" w:rsidRPr="006B5FA8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b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dif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iversity educational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8AC625B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462A3B" w14:textId="2AF62BBF" w:rsidR="001461E4" w:rsidRPr="001F243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CEE5DC" w14:textId="2CECF439" w:rsidR="001461E4" w:rsidRPr="001F243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50D40" w14:textId="5C0C4CC9" w:rsidR="001461E4" w:rsidRPr="001F243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EA3269" w14:textId="6C7C7E21" w:rsidR="001461E4" w:rsidRPr="001F243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2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29C97AC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3C737DCC" w14:textId="7BD43842" w:rsidR="001461E4" w:rsidRPr="00890AAA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35ADCC8F" w14:textId="058555DC" w:rsidR="001461E4" w:rsidRPr="00890AAA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678D4E6E" w14:textId="7426C3F9" w:rsidR="001461E4" w:rsidRPr="00890AAA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3306D2EA" w14:textId="3E521725" w:rsidR="001461E4" w:rsidRPr="00890AAA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3</w:t>
            </w:r>
          </w:p>
        </w:tc>
      </w:tr>
      <w:tr w:rsidR="001461E4" w:rsidRPr="00367D9E" w14:paraId="7CA7835C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6EB4C1" w14:textId="77777777" w:rsidR="001461E4" w:rsidRPr="006B5FA8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bs. diff. diversit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country of origi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7B194872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FD32AE" w14:textId="30C8FE50" w:rsidR="001461E4" w:rsidRPr="001F243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9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8DFB06" w14:textId="55FE1F36" w:rsidR="001461E4" w:rsidRPr="001F243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E40FC4" w14:textId="4FE37E6F" w:rsidR="001461E4" w:rsidRPr="001F243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3D8BF9" w14:textId="0600097C" w:rsidR="001461E4" w:rsidRPr="001F2433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8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642FAB04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13C0B74F" w14:textId="5C6490A6" w:rsidR="001461E4" w:rsidRPr="00890AAA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6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63451907" w14:textId="4C4BAC3B" w:rsidR="001461E4" w:rsidRPr="00890AAA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6CDE1EBF" w14:textId="456513ED" w:rsidR="001461E4" w:rsidRPr="00890AAA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204E733C" w14:textId="7346AD99" w:rsidR="001461E4" w:rsidRPr="00890AAA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3</w:t>
            </w:r>
          </w:p>
        </w:tc>
      </w:tr>
      <w:tr w:rsidR="001461E4" w:rsidRPr="00367D9E" w14:paraId="58DE2516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6753F6" w14:textId="77777777" w:rsidR="001461E4" w:rsidRPr="006B5FA8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Abs. diff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d</w:t>
            </w: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versit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religio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340CE1CE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3F62B7" w14:textId="0CCBEB83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BB003D" w14:textId="30853C29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050472" w14:textId="786CD0DA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884C8C" w14:textId="52BEBBA1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2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7EED8D78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7A592309" w14:textId="0BA90C4B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48A20695" w14:textId="69FA27E9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0AE354C7" w14:textId="14AA8156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E38172E" w14:textId="1AB4616E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3</w:t>
            </w:r>
          </w:p>
        </w:tc>
      </w:tr>
      <w:tr w:rsidR="001461E4" w:rsidRPr="00367D9E" w14:paraId="688909D4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D41B3FA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Abs. diff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d</w:t>
            </w: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versit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languag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3CA268BE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992295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D074A3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176821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02AECC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0F8CF35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431EAE9" w14:textId="4F6FAE02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1A0DD180" w14:textId="096A990E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1F2AE1B6" w14:textId="60662380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B21BE29" w14:textId="6E5C6299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</w:t>
            </w:r>
          </w:p>
        </w:tc>
      </w:tr>
      <w:tr w:rsidR="001461E4" w:rsidRPr="00367D9E" w14:paraId="17A32D29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4AE92C" w14:textId="77777777" w:rsidR="001461E4" w:rsidRPr="00BD266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bs. diff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versity residential 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a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10E0310D" w14:textId="77777777" w:rsidR="001461E4" w:rsidRPr="00983947" w:rsidRDefault="001461E4" w:rsidP="00F850C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C68124" w14:textId="52293F80" w:rsidR="001461E4" w:rsidRPr="001F2433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8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54E524" w14:textId="319DCE91" w:rsidR="001461E4" w:rsidRPr="001F2433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E79694" w14:textId="3ECDB0D6" w:rsidR="001461E4" w:rsidRPr="001F2433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889963" w14:textId="1D810EED" w:rsidR="001461E4" w:rsidRPr="001F2433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4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26713AD7" w14:textId="77777777" w:rsidR="001461E4" w:rsidRPr="00983947" w:rsidRDefault="001461E4" w:rsidP="00F850C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60EB15B5" w14:textId="77777777" w:rsidR="001461E4" w:rsidRPr="00890AAA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35ACA529" w14:textId="77777777" w:rsidR="001461E4" w:rsidRPr="00890AAA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3B48D8A8" w14:textId="77777777" w:rsidR="001461E4" w:rsidRPr="00890AAA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74AC78CC" w14:textId="77777777" w:rsidR="001461E4" w:rsidRPr="00890AAA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1461E4" w:rsidRPr="00367D9E" w14:paraId="03AF0566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084BE5" w14:textId="77777777" w:rsidR="001461E4" w:rsidRPr="006B5FA8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Abs. diff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d</w:t>
            </w: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versit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gender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B546D67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F5E0C2" w14:textId="0B6EA48E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BC523D" w14:textId="07A49E9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ABA6E1" w14:textId="20E85992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2DF2D5" w14:textId="60DF3235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2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3BC9C134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4605A9FA" w14:textId="57A5204B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6256BD9A" w14:textId="22CDB2A5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34B4985C" w14:textId="06241AA6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0F45CBFB" w14:textId="692272DD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2</w:t>
            </w:r>
          </w:p>
        </w:tc>
      </w:tr>
      <w:tr w:rsidR="001461E4" w:rsidRPr="00367D9E" w14:paraId="058DA3F2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6EC9C8" w14:textId="77777777" w:rsidR="001461E4" w:rsidRPr="00BD266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socio-economic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713FF28B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48A61F" w14:textId="30CAFEA5" w:rsidR="001461E4" w:rsidRPr="00F850C4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88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19D532" w14:textId="39822B3A" w:rsidR="001461E4" w:rsidRPr="00F850C4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14A227" w14:textId="79B9A997" w:rsidR="001461E4" w:rsidRPr="00F850C4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9D747B" w14:textId="7BA8083F" w:rsidR="001461E4" w:rsidRPr="00F850C4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6A8A6301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A0512C6" w14:textId="58E3939A" w:rsidR="001461E4" w:rsidRPr="00B502CD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91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FAE27F9" w14:textId="498F9E30" w:rsidR="001461E4" w:rsidRPr="00B502CD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27404078" w14:textId="181F6ECF" w:rsidR="001461E4" w:rsidRPr="00B502CD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66F5FA3B" w14:textId="320788CF" w:rsidR="001461E4" w:rsidRPr="00B502CD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1461E4" w:rsidRPr="00367D9E" w14:paraId="49071842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D72DB8" w14:textId="77777777" w:rsidR="001461E4" w:rsidRPr="00730A4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educational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B01A52A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2A1460" w14:textId="620A8D9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6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5C71BA" w14:textId="32F000AE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9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83D805" w14:textId="6E831560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02FD93" w14:textId="37447180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29C6CE5D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4AE79715" w14:textId="4A92B184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54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319BDD8B" w14:textId="34810D8B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438ED9F7" w14:textId="274A349C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5A4CA29C" w14:textId="40CF4FD6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</w:tr>
      <w:tr w:rsidR="001461E4" w:rsidRPr="00367D9E" w14:paraId="50C8B261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03A70CC" w14:textId="77777777" w:rsidR="001461E4" w:rsidRPr="00730A4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country of origi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D060D43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37A44B" w14:textId="72CB9421" w:rsidR="001461E4" w:rsidRPr="00B55AE7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7.19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A6D318" w14:textId="70255B12" w:rsidR="001461E4" w:rsidRPr="00B55AE7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07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FD37AF" w14:textId="49EF11CE" w:rsidR="001461E4" w:rsidRPr="00B55AE7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4DE0B6" w14:textId="306F287B" w:rsidR="001461E4" w:rsidRPr="00B55AE7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5AB25911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070FCECD" w14:textId="0845F698" w:rsidR="001461E4" w:rsidRPr="00B502CD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.71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47D37FD" w14:textId="6CDADD81" w:rsidR="001461E4" w:rsidRPr="00B502CD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84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52D98A26" w14:textId="2EC96DD3" w:rsidR="001461E4" w:rsidRPr="00B502CD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7E95B835" w14:textId="58918220" w:rsidR="001461E4" w:rsidRPr="00B502CD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</w:tr>
      <w:tr w:rsidR="001461E4" w:rsidRPr="00367D9E" w14:paraId="78DB6FA8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700715" w14:textId="77777777" w:rsidR="001461E4" w:rsidRPr="00730A4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religio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6ACC9448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17E53" w14:textId="086448B8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1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380CD8" w14:textId="4C67816D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519A61" w14:textId="6E4A4C58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9C41E5" w14:textId="78D8B764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1798D30C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CE53991" w14:textId="0674FBE5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09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60DE5115" w14:textId="27C79225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9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4BD97190" w14:textId="26BF6E33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6FE68078" w14:textId="4C9C24A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</w:tr>
      <w:tr w:rsidR="001461E4" w:rsidRPr="00367D9E" w14:paraId="12655B9A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5767CF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languag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53639B4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08F80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9DE48F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563198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B9606C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54B4DEA8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39CEC18D" w14:textId="5E15CA81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77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4BE414FD" w14:textId="696589FD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31</w:t>
            </w: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080614CA" w14:textId="781009E1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6C584BEB" w14:textId="39C69B5F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</w:tr>
      <w:tr w:rsidR="001461E4" w:rsidRPr="00367D9E" w14:paraId="7CA117AE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77E5B5" w14:textId="77777777" w:rsidR="001461E4" w:rsidRPr="001568A1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residential area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73B42485" w14:textId="77777777" w:rsidR="001461E4" w:rsidRPr="00983947" w:rsidRDefault="001461E4" w:rsidP="00F850C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EA055D" w14:textId="758036DD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8.7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DCB527" w14:textId="06755DD1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0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1E5005" w14:textId="1DDDB4A3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F081CB" w14:textId="670CAF76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221" w:type="pct"/>
            <w:vMerge/>
            <w:tcBorders>
              <w:left w:val="nil"/>
              <w:right w:val="nil"/>
            </w:tcBorders>
          </w:tcPr>
          <w:p w14:paraId="70B02880" w14:textId="77777777" w:rsidR="001461E4" w:rsidRPr="00983947" w:rsidRDefault="001461E4" w:rsidP="00F850C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310EBBF3" w14:textId="77777777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1D4D2016" w14:textId="77777777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32D4B86C" w14:textId="77777777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25B3C534" w14:textId="77777777" w:rsidR="001461E4" w:rsidRPr="00367D9E" w:rsidRDefault="001461E4" w:rsidP="00F850C4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1461E4" w:rsidRPr="00367D9E" w14:paraId="33F77136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166C77" w14:textId="77777777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gender</w:t>
            </w:r>
          </w:p>
        </w:tc>
        <w:tc>
          <w:tcPr>
            <w:tcW w:w="22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364BED9E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79ED1" w14:textId="59B3A595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C4784A" w14:textId="5A2B9A43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789D9" w14:textId="3F85C234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010F0" w14:textId="6205E92C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F850C4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2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5816AF7D" w14:textId="77777777" w:rsidR="001461E4" w:rsidRPr="00983947" w:rsidRDefault="001461E4" w:rsidP="00530D3B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572240" w14:textId="7BB79E5C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EC9FB45" w14:textId="7F762240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5B95005" w14:textId="73BD764C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3FB45E" w14:textId="5C0C9523" w:rsidR="001461E4" w:rsidRPr="00367D9E" w:rsidRDefault="001461E4" w:rsidP="00530D3B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530D3B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</w:tr>
      <w:tr w:rsidR="00DE4169" w:rsidRPr="00367D9E" w14:paraId="44F91EFB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BEF039" w14:textId="77777777" w:rsidR="00DE4169" w:rsidRPr="00367D9E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ngroup share</w:t>
            </w:r>
          </w:p>
        </w:tc>
        <w:tc>
          <w:tcPr>
            <w:tcW w:w="222" w:type="pct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561278BF" w14:textId="77777777" w:rsidR="00DE4169" w:rsidRPr="00983947" w:rsidRDefault="00DE4169" w:rsidP="00DE4169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98394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>Group-defining attribute: Gender</w:t>
            </w: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AF2083" w14:textId="315EFA6B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7F155C" w14:textId="23FAE273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63471C" w14:textId="029CA6CB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ABCB19" w14:textId="70419A38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tcBorders>
              <w:left w:val="nil"/>
              <w:right w:val="nil"/>
            </w:tcBorders>
            <w:textDirection w:val="btLr"/>
            <w:vAlign w:val="center"/>
          </w:tcPr>
          <w:p w14:paraId="489B5453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09FED09E" w14:textId="77777777" w:rsidR="00DE4169" w:rsidRPr="00367D9E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F95F66C" w14:textId="77777777" w:rsidR="00DE4169" w:rsidRPr="00367D9E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071B497B" w14:textId="77777777" w:rsidR="00DE4169" w:rsidRPr="00367D9E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3CDEA8A9" w14:textId="77777777" w:rsidR="00DE4169" w:rsidRPr="00367D9E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367D9E" w14:paraId="17ADB101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2656E1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lass siz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6DDFCB74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8D198D" w14:textId="171E28BE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1.28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1A0C2A" w14:textId="5C13D328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37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518E36" w14:textId="19F35ED2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C9771E" w14:textId="3B4B6D40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2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11EBC15F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1C661C93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1462FCAF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348491C7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5CD94EB7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367D9E" w14:paraId="546E7BE4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6C23C3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Group siz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38A4FD15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8DD13E" w14:textId="555EC0AB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0.7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A0FD5B" w14:textId="69F2DC4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65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2470FC" w14:textId="12755993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0F6716" w14:textId="26F7F423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4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1CF29448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212F471B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2DC78C16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5B55E116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08A8F292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367D9E" w14:paraId="6CAEAA4C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D93C427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ngr.-outgr. diversity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18D8DC58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89DD15" w14:textId="4EFE5FF9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F3428D" w14:textId="20049E52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4CDF7B" w14:textId="18C524F2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65DBB" w14:textId="1B03CBF8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02E6A5EE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65784A84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52CF867E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7E6766C3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5FDE429F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367D9E" w14:paraId="6CF442C3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C80BF7" w14:textId="77777777" w:rsidR="00DE4169" w:rsidRPr="00BD266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9E5B29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onsolidation with socio-economic backg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2C7FBB01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35D8A6" w14:textId="5BA5162D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C5367E" w14:textId="190907D6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C83F9C" w14:textId="2E255FFF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83D3A95" w14:textId="411CA84F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8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3FFD4A29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7312CD2D" w14:textId="77777777" w:rsidR="00DE4169" w:rsidRPr="00BD266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33561FB9" w14:textId="77777777" w:rsidR="00DE4169" w:rsidRPr="00BD266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0A0BD719" w14:textId="77777777" w:rsidR="00DE4169" w:rsidRPr="00BD266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03479A3A" w14:textId="77777777" w:rsidR="00DE4169" w:rsidRPr="00BD266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DE4169" w:rsidRPr="00367D9E" w14:paraId="64E3663C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B22CAC" w14:textId="77777777" w:rsidR="00DE4169" w:rsidRPr="009E5B2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educational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B68C0BD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6EF0C" w14:textId="3ABBEF15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FD77C6" w14:textId="7FA741CB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E8CDA8" w14:textId="210E19AE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268111" w14:textId="4077BA75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1C325D9E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33E345D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146BB5F2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032FB672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5876E95C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367D9E" w14:paraId="5A166DB3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D5E74A" w14:textId="77777777" w:rsidR="00DE4169" w:rsidRPr="00BD266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D71011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Consolidation with country of o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igi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6316AD0A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F94A73" w14:textId="41BA71DB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AA0B40" w14:textId="4F52B057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7E5843" w14:textId="7274C728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0CDD28" w14:textId="4E61BA02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658D00B3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6D60C391" w14:textId="77777777" w:rsidR="00DE4169" w:rsidRPr="00BE175F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343B969A" w14:textId="77777777" w:rsidR="00DE4169" w:rsidRPr="00BE175F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6D0D4E69" w14:textId="77777777" w:rsidR="00DE4169" w:rsidRPr="00BE175F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32860263" w14:textId="77777777" w:rsidR="00DE4169" w:rsidRPr="00BE175F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</w:tr>
      <w:tr w:rsidR="00DE4169" w:rsidRPr="00367D9E" w14:paraId="19A19381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7B4EC9" w14:textId="77777777" w:rsidR="00DE4169" w:rsidRPr="00D71011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religio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7A8A37ED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90872B" w14:textId="5BB3EC2A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1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9E5110" w14:textId="3170B45A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98C7DA" w14:textId="2BC72EC0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E37C58B" w14:textId="614460EB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8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4CA24D0C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0972A040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D7A7764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2E42FD63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5AFF926F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367D9E" w14:paraId="798E5C7D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A473E8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languag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DFF8663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D36E83" w14:textId="1B9CE862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437CAA" w14:textId="215759A4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2873B" w14:textId="11B293A8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DADDD8" w14:textId="023ABCBE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4C7D612A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01055CDB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45C7F3CF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22E11329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2FA8CB5C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367D9E" w14:paraId="1F1483A3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7F1FF8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residential area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8FA50F9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013F2B" w14:textId="78FEFBB8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7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E11EE0" w14:textId="02DDFB03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6A516F" w14:textId="470A312C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C31C44" w14:textId="3229DF90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542029CE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70F09A27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5956AD99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6D4EA1EB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7CA69E51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E55933" w:rsidRPr="00367D9E" w14:paraId="5F36F9C3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0AC194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nsolidation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with gender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4B141E7" w14:textId="77777777" w:rsidR="00E55933" w:rsidRPr="00983947" w:rsidRDefault="00E55933" w:rsidP="00E5593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3A0D90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273490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85DB0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CF1FED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6A088BA8" w14:textId="77777777" w:rsidR="00E55933" w:rsidRPr="00983947" w:rsidRDefault="00E55933" w:rsidP="00E5593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64E28D96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625EA05C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633AE6B3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65B155D7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69704643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1893D1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socio-economic background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8EB9AEE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A38CC7" w14:textId="068990F4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5C92D8" w14:textId="701E7503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7A5F88" w14:textId="3C1001BD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AFAFEE" w14:textId="4A8F4BD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7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07FD4143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19BD6E4D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133D33FA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2DFFB38C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597BE67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6CBA00B7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44782C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educational background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4C2DED1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EABF90" w14:textId="75953E78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C39D4E" w14:textId="521AFB6C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767056" w14:textId="6F3B96DC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C06A27" w14:textId="09441096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6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2FB54757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87EA108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CF4943D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1DE7A3F5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5A899F88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69A45B1D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BA644B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27A655CF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36A165" w14:textId="24AE92DD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5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DA6633" w14:textId="68B1CB5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8F8972" w14:textId="3A5AB6CC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98A8DE" w14:textId="7EA3EA21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5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569306F1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617E3187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413EEA0D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25A5BEAE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6290D766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5953557E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48596D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2F9B8809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BE8826" w14:textId="20C3871A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8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7A1390" w14:textId="36EE4444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4D5B98" w14:textId="212184BE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BFBFB9" w14:textId="55AC05CA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2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1B2AC618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2FE4ECD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121DE47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0B58E811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6CCB9656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03364272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03A8C0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06DAFC2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C6F6E" w14:textId="5F87C776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BB384" w14:textId="3B2B5C6B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0329FA6" w14:textId="5B03E3F5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39533" w14:textId="0DEFC492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2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1D1F7C9A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BFBE6D3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69D32669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64756A5A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077DE13B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13C73038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9FB0C2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residential area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304CD5CD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B2E35B" w14:textId="47A35863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8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C8D147" w14:textId="0ED1227F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118BF9" w14:textId="108487AD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33C0F8" w14:textId="3FFE79C5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94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2E7EF16A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7004B25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414FA9E6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2835C621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31FEB735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E55933" w:rsidRPr="00DE4169" w14:paraId="36A23116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917E27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Diversit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77A185A4" w14:textId="77777777" w:rsidR="00E55933" w:rsidRPr="00983947" w:rsidRDefault="00E55933" w:rsidP="00E5593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90DEDD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C2888B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FD288B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0933A4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3E0ED792" w14:textId="77777777" w:rsidR="00E55933" w:rsidRPr="00DE4169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A70D055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34F533FB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3DD7FBA0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21DD01FE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43539C32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1DB3C" w14:textId="77777777" w:rsidR="00DE4169" w:rsidRPr="00BD266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b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dif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iversity socio-economic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04842FCB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2A2B8D" w14:textId="02BC9119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D5B1E4" w14:textId="6A1D4569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16405C" w14:textId="1D67C326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AFDCAC" w14:textId="5C38D08C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3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68B15E64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777F0D19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60267210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3DF2C4ED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25798E44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1DA456B3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9C0DAA" w14:textId="77777777" w:rsidR="00DE4169" w:rsidRPr="006B5FA8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b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diff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.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iversity educational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72C53B59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82CAA2" w14:textId="09D50D82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A461BA" w14:textId="732DAED1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45CAE1" w14:textId="0882ED8D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84D6F4" w14:textId="24CEB34C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6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3F3737D7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44660DD8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1A2DF009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6F5E5791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11524EC3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76ABB2B1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9ECBEC" w14:textId="77777777" w:rsidR="00DE4169" w:rsidRPr="006B5FA8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Abs. diff. diversit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country of origi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1B01EDBC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0A0656" w14:textId="1901663D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A1DE31" w14:textId="742ED257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D5EC8B" w14:textId="48EF1C15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CE07C51" w14:textId="7DB31D76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6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5B0E17F3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46B9AE07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5C5619D5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6E29F1AB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5A291F89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1FC269D1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F32E08" w14:textId="77777777" w:rsidR="00DE4169" w:rsidRPr="006B5FA8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Abs. diff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d</w:t>
            </w: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versit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religio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1339BAF5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C5F883" w14:textId="15CF29FB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DDB7336" w14:textId="1B50908B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DFAC3D" w14:textId="50F1EF7A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DFA741" w14:textId="113D72EA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1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082055A3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B820CC7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273121D6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22EBC5AB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A0AEA11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345E1537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623006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Abs. diff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d</w:t>
            </w: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versit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languag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1D91964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AFE88D" w14:textId="07B21472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791535" w14:textId="50F2D0BD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2F5DA3" w14:textId="1AF16839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327DF5A" w14:textId="130A0279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1BB04ED2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55CCA0EF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2646D814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06DC3649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91B38C7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0F564B2A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60C08A" w14:textId="77777777" w:rsidR="00DE4169" w:rsidRPr="00BD266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Abs. diff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d</w:t>
            </w:r>
            <w:r w:rsidRPr="006B5FA8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iversity residential a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rea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52C734A4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3B4E7F" w14:textId="5DEB1F7E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9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3F2C96" w14:textId="24470389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9E5726" w14:textId="0B4D67C7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88232C9" w14:textId="273FA656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6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05E304AB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7136B7B6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5B32A5AB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410A8855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C1CFE58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E55933" w:rsidRPr="00DE4169" w14:paraId="50855824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8E51E3" w14:textId="77777777" w:rsidR="00E55933" w:rsidRPr="006B5FA8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Abs. diff.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d</w:t>
            </w:r>
            <w:r w:rsidRPr="00367D9E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iversit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 xml:space="preserve"> gender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7AE8642D" w14:textId="77777777" w:rsidR="00E55933" w:rsidRPr="00983947" w:rsidRDefault="00E55933" w:rsidP="00E5593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0581626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5676C4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16F135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3033FA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2946E0BA" w14:textId="77777777" w:rsidR="00E55933" w:rsidRPr="00DE4169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1F28106C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5F0AB255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38686270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17952A52" w14:textId="77777777" w:rsidR="00E55933" w:rsidRPr="00367D9E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72F71D03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933A71" w14:textId="77777777" w:rsidR="00DE4169" w:rsidRPr="00BD266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socio-economic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7935C0F6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E389B40" w14:textId="10F38ABD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9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A89FB7" w14:textId="21CB7A54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043BE5" w14:textId="7F7FA93D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7AA950" w14:textId="2D8CE5D0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71BE5C45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2EE6A6CC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6199B0F5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60268077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401B50CA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71C636F5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20EECF" w14:textId="77777777" w:rsidR="00DE4169" w:rsidRPr="00730A4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educational backgr.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3763246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736E50" w14:textId="2361236F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55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5BC675" w14:textId="6B8CBAA2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D956B7" w14:textId="19A985CE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2E066A5" w14:textId="78E3713E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55CEC2AC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780F2E8D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7979D0E7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51502D85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0BEF2E0C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68C2DE60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374279" w14:textId="77777777" w:rsidR="00DE4169" w:rsidRPr="00730A4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country of origi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EFE0455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F90BB2" w14:textId="62A64A1D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.8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4264D6" w14:textId="7195E364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91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0232FEC" w14:textId="4F0B64D0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F25AD6" w14:textId="1710BC6E" w:rsidR="00DE4169" w:rsidRPr="000F6EA3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2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3C937F03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017C6392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1C048479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745AE4C8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5E07B54B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57764152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A0ACE" w14:textId="77777777" w:rsidR="00DE4169" w:rsidRPr="00730A4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religion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45DD32F7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F8F510" w14:textId="06142FAF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3.09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6DE3DA7" w14:textId="7C574B1E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F01D84" w14:textId="0EBC1963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4A90F5E" w14:textId="24FA5FCC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6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44BF6EC0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7F08A146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91FFF5B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2B940287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6831BEEC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6CDAFD23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B4BB9B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language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268E1AD4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A7F1AF" w14:textId="2B93E8D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86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EFA908" w14:textId="2C824A75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.38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34654E" w14:textId="4FEE5D8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1F5386" w14:textId="021734F4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17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07D434FE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7301AABE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22003D40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7E3A8E66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2775CA34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DE4169" w:rsidRPr="00DE4169" w14:paraId="114B9A24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E1629" w14:textId="77777777" w:rsidR="00DE4169" w:rsidRPr="001568A1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residential area</w:t>
            </w:r>
          </w:p>
        </w:tc>
        <w:tc>
          <w:tcPr>
            <w:tcW w:w="222" w:type="pct"/>
            <w:vMerge/>
            <w:tcBorders>
              <w:left w:val="nil"/>
              <w:right w:val="nil"/>
            </w:tcBorders>
          </w:tcPr>
          <w:p w14:paraId="0B14F2D9" w14:textId="77777777" w:rsidR="00DE4169" w:rsidRPr="00983947" w:rsidRDefault="00DE4169" w:rsidP="00DE416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B51B0A" w14:textId="5F00E92E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9.08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DB2EEA" w14:textId="7EDE349C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4.03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A3B081" w14:textId="50F368F8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</w:t>
            </w:r>
          </w:p>
        </w:tc>
        <w:tc>
          <w:tcPr>
            <w:tcW w:w="2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B73B79" w14:textId="43A9C1E2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DE416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21</w:t>
            </w:r>
          </w:p>
        </w:tc>
        <w:tc>
          <w:tcPr>
            <w:tcW w:w="221" w:type="pct"/>
            <w:tcBorders>
              <w:left w:val="nil"/>
              <w:right w:val="nil"/>
            </w:tcBorders>
          </w:tcPr>
          <w:p w14:paraId="38717F67" w14:textId="77777777" w:rsidR="00DE4169" w:rsidRPr="00DE4169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right w:val="nil"/>
            </w:tcBorders>
            <w:vAlign w:val="bottom"/>
          </w:tcPr>
          <w:p w14:paraId="75316237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vAlign w:val="bottom"/>
          </w:tcPr>
          <w:p w14:paraId="0291C2FB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right w:val="nil"/>
            </w:tcBorders>
            <w:vAlign w:val="bottom"/>
          </w:tcPr>
          <w:p w14:paraId="2CF1D959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bottom"/>
          </w:tcPr>
          <w:p w14:paraId="552BEDB8" w14:textId="77777777" w:rsidR="00DE4169" w:rsidRPr="00367D9E" w:rsidRDefault="00DE4169" w:rsidP="00DE416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1568A1" w:rsidRPr="00367D9E" w14:paraId="11B7B49D" w14:textId="77777777" w:rsidTr="00C015AB">
        <w:trPr>
          <w:cantSplit/>
          <w:trHeight w:val="20"/>
        </w:trPr>
        <w:tc>
          <w:tcPr>
            <w:tcW w:w="181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6518F1" w14:textId="77777777" w:rsidR="001568A1" w:rsidRPr="00367D9E" w:rsidRDefault="001568A1" w:rsidP="001568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1568A1">
              <w:rPr>
                <w:rFonts w:ascii="Arial" w:hAnsi="Arial" w:cs="Arial"/>
                <w:color w:val="000000"/>
                <w:sz w:val="16"/>
                <w:szCs w:val="16"/>
                <w:lang w:eastAsia="de-DE"/>
              </w:rPr>
              <w:t>No. of categories gender</w:t>
            </w:r>
          </w:p>
        </w:tc>
        <w:tc>
          <w:tcPr>
            <w:tcW w:w="222" w:type="pct"/>
            <w:vMerge/>
            <w:tcBorders>
              <w:left w:val="nil"/>
              <w:bottom w:val="double" w:sz="4" w:space="0" w:color="auto"/>
              <w:right w:val="nil"/>
            </w:tcBorders>
          </w:tcPr>
          <w:p w14:paraId="6D7AA26D" w14:textId="77777777" w:rsidR="001568A1" w:rsidRPr="00983947" w:rsidRDefault="001568A1" w:rsidP="001568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61760" w14:textId="77777777" w:rsidR="001568A1" w:rsidRPr="00367D9E" w:rsidRDefault="001568A1" w:rsidP="001568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AB8762" w14:textId="77777777" w:rsidR="001568A1" w:rsidRPr="00367D9E" w:rsidRDefault="001568A1" w:rsidP="001568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757558" w14:textId="77777777" w:rsidR="001568A1" w:rsidRPr="00367D9E" w:rsidRDefault="001568A1" w:rsidP="001568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239A64" w14:textId="77777777" w:rsidR="001568A1" w:rsidRPr="00367D9E" w:rsidRDefault="001568A1" w:rsidP="001568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21" w:type="pct"/>
            <w:tcBorders>
              <w:left w:val="nil"/>
              <w:bottom w:val="double" w:sz="4" w:space="0" w:color="auto"/>
              <w:right w:val="nil"/>
            </w:tcBorders>
          </w:tcPr>
          <w:p w14:paraId="00E6DDFA" w14:textId="77777777" w:rsidR="001568A1" w:rsidRPr="00983947" w:rsidRDefault="001568A1" w:rsidP="001568A1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317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33DE65A9" w14:textId="77777777" w:rsidR="001568A1" w:rsidRPr="00367D9E" w:rsidRDefault="001568A1" w:rsidP="001568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75EED3D1" w14:textId="77777777" w:rsidR="001568A1" w:rsidRPr="00367D9E" w:rsidRDefault="001568A1" w:rsidP="001568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7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6640F2F2" w14:textId="77777777" w:rsidR="001568A1" w:rsidRPr="00367D9E" w:rsidRDefault="001568A1" w:rsidP="001568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double" w:sz="4" w:space="0" w:color="auto"/>
              <w:right w:val="nil"/>
            </w:tcBorders>
            <w:vAlign w:val="bottom"/>
          </w:tcPr>
          <w:p w14:paraId="64B51371" w14:textId="77777777" w:rsidR="001568A1" w:rsidRPr="00367D9E" w:rsidRDefault="001568A1" w:rsidP="001568A1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E55933" w:rsidRPr="00367D9E" w14:paraId="2E590A01" w14:textId="77777777" w:rsidTr="00C015AB">
        <w:trPr>
          <w:cantSplit/>
          <w:trHeight w:val="20"/>
        </w:trPr>
        <w:tc>
          <w:tcPr>
            <w:tcW w:w="5000" w:type="pct"/>
            <w:gridSpan w:val="11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98A75A" w14:textId="77777777" w:rsidR="00E55933" w:rsidRPr="00B96C9A" w:rsidRDefault="00E55933" w:rsidP="00E55933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 w:rsidRPr="00B96C9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ummary statistics of the variables used in the main model</w:t>
            </w:r>
            <w:r w:rsidR="00F323E2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s</w:t>
            </w:r>
            <w:r w:rsidRPr="00B96C9A"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 xml:space="preserve"> of Study 1, based on the first imputed dataset. Information on the other imputed datasets is available on request from the authors. Ingr.-outgr. diversity = Ingroup-outgroup diversity; Abs. diff. = Absolute difference</w:t>
            </w:r>
          </w:p>
        </w:tc>
      </w:tr>
    </w:tbl>
    <w:p w14:paraId="28E187D4" w14:textId="27ED059B" w:rsidR="00191312" w:rsidRDefault="00191312" w:rsidP="004E70C5">
      <w:pPr>
        <w:rPr>
          <w:rFonts w:ascii="Arial" w:hAnsi="Arial" w:cs="Arial"/>
          <w:sz w:val="20"/>
        </w:rPr>
      </w:pPr>
    </w:p>
    <w:sectPr w:rsidR="00191312" w:rsidSect="0093174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850BDA" w14:textId="77777777" w:rsidR="00EE7BF8" w:rsidRDefault="00EE7BF8">
      <w:r>
        <w:separator/>
      </w:r>
    </w:p>
  </w:endnote>
  <w:endnote w:type="continuationSeparator" w:id="0">
    <w:p w14:paraId="64870755" w14:textId="77777777" w:rsidR="00EE7BF8" w:rsidRDefault="00EE7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666F" w14:textId="77777777" w:rsidR="00A71066" w:rsidRDefault="001106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A7C37">
      <w:rPr>
        <w:noProof/>
      </w:rPr>
      <w:t>38</w:t>
    </w:r>
    <w:r>
      <w:rPr>
        <w:noProof/>
      </w:rPr>
      <w:fldChar w:fldCharType="end"/>
    </w:r>
  </w:p>
  <w:p w14:paraId="35878837" w14:textId="77777777" w:rsidR="00A71066" w:rsidRDefault="00A71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1087E5" w14:textId="77777777" w:rsidR="00EE7BF8" w:rsidRDefault="00EE7BF8">
      <w:r>
        <w:separator/>
      </w:r>
    </w:p>
  </w:footnote>
  <w:footnote w:type="continuationSeparator" w:id="0">
    <w:p w14:paraId="23CDC9E5" w14:textId="77777777" w:rsidR="00EE7BF8" w:rsidRDefault="00EE7B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B2FD5" w14:textId="77777777" w:rsidR="00A71066" w:rsidRPr="005001AC" w:rsidRDefault="00A71066" w:rsidP="005001AC">
    <w:pPr>
      <w:jc w:val="right"/>
      <w:rPr>
        <w:sz w:val="20"/>
      </w:rPr>
    </w:pPr>
  </w:p>
  <w:p w14:paraId="1466F12C" w14:textId="77777777" w:rsidR="00A71066" w:rsidRDefault="00A710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B207B7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7F06C2"/>
    <w:multiLevelType w:val="hybridMultilevel"/>
    <w:tmpl w:val="C4FEE560"/>
    <w:lvl w:ilvl="0" w:tplc="258841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844720"/>
    <w:multiLevelType w:val="hybridMultilevel"/>
    <w:tmpl w:val="2EE2DD7E"/>
    <w:lvl w:ilvl="0" w:tplc="B524D4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F05C76"/>
    <w:multiLevelType w:val="multilevel"/>
    <w:tmpl w:val="982E8C6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30D5FAA"/>
    <w:multiLevelType w:val="hybridMultilevel"/>
    <w:tmpl w:val="919EF9F4"/>
    <w:lvl w:ilvl="0" w:tplc="9B1039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603F"/>
    <w:multiLevelType w:val="hybridMultilevel"/>
    <w:tmpl w:val="217CDED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35196A"/>
    <w:multiLevelType w:val="hybridMultilevel"/>
    <w:tmpl w:val="2FF41DC4"/>
    <w:lvl w:ilvl="0" w:tplc="45CE3DC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AF202C"/>
    <w:multiLevelType w:val="hybridMultilevel"/>
    <w:tmpl w:val="D23ABAA0"/>
    <w:lvl w:ilvl="0" w:tplc="22FC7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162DC"/>
    <w:multiLevelType w:val="hybridMultilevel"/>
    <w:tmpl w:val="195EA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2"/>
  </w:num>
  <w:num w:numId="14">
    <w:abstractNumId w:val="16"/>
  </w:num>
  <w:num w:numId="15">
    <w:abstractNumId w:val="20"/>
  </w:num>
  <w:num w:numId="16">
    <w:abstractNumId w:val="13"/>
  </w:num>
  <w:num w:numId="17">
    <w:abstractNumId w:val="15"/>
  </w:num>
  <w:num w:numId="18">
    <w:abstractNumId w:val="19"/>
  </w:num>
  <w:num w:numId="19">
    <w:abstractNumId w:val="21"/>
  </w:num>
  <w:num w:numId="20">
    <w:abstractNumId w:val="18"/>
  </w:num>
  <w:num w:numId="21">
    <w:abstractNumId w:val="11"/>
  </w:num>
  <w:num w:numId="22">
    <w:abstractNumId w:val="14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00483"/>
    <w:rsid w:val="000004B2"/>
    <w:rsid w:val="000009A3"/>
    <w:rsid w:val="000012C2"/>
    <w:rsid w:val="00002095"/>
    <w:rsid w:val="000020BC"/>
    <w:rsid w:val="000041B9"/>
    <w:rsid w:val="0000496B"/>
    <w:rsid w:val="00005A54"/>
    <w:rsid w:val="0000732D"/>
    <w:rsid w:val="00007649"/>
    <w:rsid w:val="00013287"/>
    <w:rsid w:val="00014E57"/>
    <w:rsid w:val="00015758"/>
    <w:rsid w:val="00015F74"/>
    <w:rsid w:val="00017382"/>
    <w:rsid w:val="00017C53"/>
    <w:rsid w:val="00017CD5"/>
    <w:rsid w:val="00024C5B"/>
    <w:rsid w:val="0002629D"/>
    <w:rsid w:val="0002670C"/>
    <w:rsid w:val="00030840"/>
    <w:rsid w:val="00031603"/>
    <w:rsid w:val="000320B5"/>
    <w:rsid w:val="000334DD"/>
    <w:rsid w:val="00034B93"/>
    <w:rsid w:val="00035507"/>
    <w:rsid w:val="0003554D"/>
    <w:rsid w:val="00036B29"/>
    <w:rsid w:val="00037775"/>
    <w:rsid w:val="00037AC2"/>
    <w:rsid w:val="00041F21"/>
    <w:rsid w:val="00043EB4"/>
    <w:rsid w:val="00045ECC"/>
    <w:rsid w:val="00046CE6"/>
    <w:rsid w:val="00046EAA"/>
    <w:rsid w:val="00047410"/>
    <w:rsid w:val="00050644"/>
    <w:rsid w:val="000513D9"/>
    <w:rsid w:val="0005236B"/>
    <w:rsid w:val="000535B5"/>
    <w:rsid w:val="000536B8"/>
    <w:rsid w:val="00061323"/>
    <w:rsid w:val="000615F8"/>
    <w:rsid w:val="000644A3"/>
    <w:rsid w:val="000648A6"/>
    <w:rsid w:val="00064953"/>
    <w:rsid w:val="00065B6B"/>
    <w:rsid w:val="00065EBD"/>
    <w:rsid w:val="00066384"/>
    <w:rsid w:val="000675B9"/>
    <w:rsid w:val="0006784F"/>
    <w:rsid w:val="00067B1C"/>
    <w:rsid w:val="00067CB5"/>
    <w:rsid w:val="0007074E"/>
    <w:rsid w:val="000718EC"/>
    <w:rsid w:val="00071FD1"/>
    <w:rsid w:val="00074078"/>
    <w:rsid w:val="000769DF"/>
    <w:rsid w:val="00076E70"/>
    <w:rsid w:val="00080FD1"/>
    <w:rsid w:val="00081709"/>
    <w:rsid w:val="00083403"/>
    <w:rsid w:val="00083B44"/>
    <w:rsid w:val="000850DC"/>
    <w:rsid w:val="00085629"/>
    <w:rsid w:val="00085F3A"/>
    <w:rsid w:val="00087408"/>
    <w:rsid w:val="0009003B"/>
    <w:rsid w:val="000902A8"/>
    <w:rsid w:val="00090620"/>
    <w:rsid w:val="00090AC3"/>
    <w:rsid w:val="000937A6"/>
    <w:rsid w:val="00093E2D"/>
    <w:rsid w:val="000941F0"/>
    <w:rsid w:val="0009434E"/>
    <w:rsid w:val="00094485"/>
    <w:rsid w:val="000946BD"/>
    <w:rsid w:val="00094C2A"/>
    <w:rsid w:val="000963C0"/>
    <w:rsid w:val="00097DE6"/>
    <w:rsid w:val="000A04FC"/>
    <w:rsid w:val="000A0688"/>
    <w:rsid w:val="000A070C"/>
    <w:rsid w:val="000A17FA"/>
    <w:rsid w:val="000A1992"/>
    <w:rsid w:val="000A1E02"/>
    <w:rsid w:val="000A41E4"/>
    <w:rsid w:val="000A5942"/>
    <w:rsid w:val="000A59B1"/>
    <w:rsid w:val="000A7026"/>
    <w:rsid w:val="000B06F6"/>
    <w:rsid w:val="000B09E4"/>
    <w:rsid w:val="000B2860"/>
    <w:rsid w:val="000B36A4"/>
    <w:rsid w:val="000B386E"/>
    <w:rsid w:val="000B4CED"/>
    <w:rsid w:val="000B4FDF"/>
    <w:rsid w:val="000B541B"/>
    <w:rsid w:val="000B66BC"/>
    <w:rsid w:val="000B79F6"/>
    <w:rsid w:val="000B7E56"/>
    <w:rsid w:val="000C03EF"/>
    <w:rsid w:val="000C1BF2"/>
    <w:rsid w:val="000C218B"/>
    <w:rsid w:val="000C2771"/>
    <w:rsid w:val="000C5F36"/>
    <w:rsid w:val="000C7601"/>
    <w:rsid w:val="000D01FF"/>
    <w:rsid w:val="000D0D6D"/>
    <w:rsid w:val="000D0F05"/>
    <w:rsid w:val="000D1539"/>
    <w:rsid w:val="000D1E88"/>
    <w:rsid w:val="000D3E08"/>
    <w:rsid w:val="000E0AA1"/>
    <w:rsid w:val="000E1D24"/>
    <w:rsid w:val="000E2BA4"/>
    <w:rsid w:val="000E35FA"/>
    <w:rsid w:val="000E3859"/>
    <w:rsid w:val="000E3A2D"/>
    <w:rsid w:val="000E4504"/>
    <w:rsid w:val="000E5E10"/>
    <w:rsid w:val="000E72A8"/>
    <w:rsid w:val="000F0DCE"/>
    <w:rsid w:val="000F2171"/>
    <w:rsid w:val="000F2716"/>
    <w:rsid w:val="000F4269"/>
    <w:rsid w:val="000F441E"/>
    <w:rsid w:val="000F5363"/>
    <w:rsid w:val="000F560A"/>
    <w:rsid w:val="000F63D6"/>
    <w:rsid w:val="000F68A4"/>
    <w:rsid w:val="000F6EA3"/>
    <w:rsid w:val="00101A76"/>
    <w:rsid w:val="001024A1"/>
    <w:rsid w:val="0010296F"/>
    <w:rsid w:val="00104BCE"/>
    <w:rsid w:val="00105B58"/>
    <w:rsid w:val="00106475"/>
    <w:rsid w:val="001072D1"/>
    <w:rsid w:val="00107940"/>
    <w:rsid w:val="00110377"/>
    <w:rsid w:val="00110665"/>
    <w:rsid w:val="00111DAB"/>
    <w:rsid w:val="00112527"/>
    <w:rsid w:val="00112C5B"/>
    <w:rsid w:val="00114193"/>
    <w:rsid w:val="00115A38"/>
    <w:rsid w:val="00115BEE"/>
    <w:rsid w:val="0011687B"/>
    <w:rsid w:val="00120B1F"/>
    <w:rsid w:val="0012114B"/>
    <w:rsid w:val="001212CD"/>
    <w:rsid w:val="00122068"/>
    <w:rsid w:val="00122D07"/>
    <w:rsid w:val="001239F6"/>
    <w:rsid w:val="00124F82"/>
    <w:rsid w:val="00126D16"/>
    <w:rsid w:val="00126F57"/>
    <w:rsid w:val="0012721E"/>
    <w:rsid w:val="00130CA2"/>
    <w:rsid w:val="00131545"/>
    <w:rsid w:val="00131D22"/>
    <w:rsid w:val="00133171"/>
    <w:rsid w:val="001363E0"/>
    <w:rsid w:val="00137DE7"/>
    <w:rsid w:val="00140182"/>
    <w:rsid w:val="001446D7"/>
    <w:rsid w:val="00145365"/>
    <w:rsid w:val="00145FC8"/>
    <w:rsid w:val="001461E4"/>
    <w:rsid w:val="001478D7"/>
    <w:rsid w:val="001507D0"/>
    <w:rsid w:val="00150A52"/>
    <w:rsid w:val="00151B9C"/>
    <w:rsid w:val="0015515D"/>
    <w:rsid w:val="00155B17"/>
    <w:rsid w:val="001568A1"/>
    <w:rsid w:val="001575B9"/>
    <w:rsid w:val="00160F3E"/>
    <w:rsid w:val="00161BC2"/>
    <w:rsid w:val="00161E4B"/>
    <w:rsid w:val="001623A5"/>
    <w:rsid w:val="0016337A"/>
    <w:rsid w:val="00164269"/>
    <w:rsid w:val="00166722"/>
    <w:rsid w:val="00171600"/>
    <w:rsid w:val="00171D90"/>
    <w:rsid w:val="0017275B"/>
    <w:rsid w:val="0017313E"/>
    <w:rsid w:val="001732AF"/>
    <w:rsid w:val="001739AC"/>
    <w:rsid w:val="00176299"/>
    <w:rsid w:val="001764FD"/>
    <w:rsid w:val="00176EC2"/>
    <w:rsid w:val="0017718D"/>
    <w:rsid w:val="0017768F"/>
    <w:rsid w:val="00181074"/>
    <w:rsid w:val="00182BCE"/>
    <w:rsid w:val="00182FE8"/>
    <w:rsid w:val="00183969"/>
    <w:rsid w:val="00183C14"/>
    <w:rsid w:val="00184166"/>
    <w:rsid w:val="001866C9"/>
    <w:rsid w:val="00186BA3"/>
    <w:rsid w:val="00186F11"/>
    <w:rsid w:val="001873DC"/>
    <w:rsid w:val="00187E1C"/>
    <w:rsid w:val="001910BB"/>
    <w:rsid w:val="00191312"/>
    <w:rsid w:val="00192093"/>
    <w:rsid w:val="001928E1"/>
    <w:rsid w:val="00192B36"/>
    <w:rsid w:val="00192BC2"/>
    <w:rsid w:val="00193520"/>
    <w:rsid w:val="00194005"/>
    <w:rsid w:val="0019493A"/>
    <w:rsid w:val="00195785"/>
    <w:rsid w:val="001975EA"/>
    <w:rsid w:val="001A0E50"/>
    <w:rsid w:val="001A1BDE"/>
    <w:rsid w:val="001A2CAB"/>
    <w:rsid w:val="001A3D7B"/>
    <w:rsid w:val="001A3F0E"/>
    <w:rsid w:val="001A4867"/>
    <w:rsid w:val="001A73B1"/>
    <w:rsid w:val="001A7BE1"/>
    <w:rsid w:val="001B0C9C"/>
    <w:rsid w:val="001B0D3A"/>
    <w:rsid w:val="001B29F5"/>
    <w:rsid w:val="001B3C19"/>
    <w:rsid w:val="001B3DE4"/>
    <w:rsid w:val="001B419C"/>
    <w:rsid w:val="001B4608"/>
    <w:rsid w:val="001B6C8B"/>
    <w:rsid w:val="001B6FD9"/>
    <w:rsid w:val="001B7932"/>
    <w:rsid w:val="001C018F"/>
    <w:rsid w:val="001C0520"/>
    <w:rsid w:val="001C0975"/>
    <w:rsid w:val="001C2964"/>
    <w:rsid w:val="001C2C78"/>
    <w:rsid w:val="001C3754"/>
    <w:rsid w:val="001C43A9"/>
    <w:rsid w:val="001C615A"/>
    <w:rsid w:val="001C6C37"/>
    <w:rsid w:val="001C6E43"/>
    <w:rsid w:val="001D0BFE"/>
    <w:rsid w:val="001D2889"/>
    <w:rsid w:val="001D4F1A"/>
    <w:rsid w:val="001D5A1B"/>
    <w:rsid w:val="001D6587"/>
    <w:rsid w:val="001D7DBF"/>
    <w:rsid w:val="001E175F"/>
    <w:rsid w:val="001E3D09"/>
    <w:rsid w:val="001E69D0"/>
    <w:rsid w:val="001E6FDA"/>
    <w:rsid w:val="001E7347"/>
    <w:rsid w:val="001F0876"/>
    <w:rsid w:val="001F0CAF"/>
    <w:rsid w:val="001F0D66"/>
    <w:rsid w:val="001F167C"/>
    <w:rsid w:val="001F2433"/>
    <w:rsid w:val="001F4615"/>
    <w:rsid w:val="001F5E91"/>
    <w:rsid w:val="001F71E7"/>
    <w:rsid w:val="001F7E92"/>
    <w:rsid w:val="00201829"/>
    <w:rsid w:val="00201B29"/>
    <w:rsid w:val="00201EB7"/>
    <w:rsid w:val="00202621"/>
    <w:rsid w:val="00202E67"/>
    <w:rsid w:val="00203365"/>
    <w:rsid w:val="00205070"/>
    <w:rsid w:val="002050A0"/>
    <w:rsid w:val="00206489"/>
    <w:rsid w:val="002077B9"/>
    <w:rsid w:val="00210FC7"/>
    <w:rsid w:val="00211B6B"/>
    <w:rsid w:val="00211D99"/>
    <w:rsid w:val="0021234C"/>
    <w:rsid w:val="00212E9D"/>
    <w:rsid w:val="00213A0C"/>
    <w:rsid w:val="0021411C"/>
    <w:rsid w:val="0021495F"/>
    <w:rsid w:val="00215C3A"/>
    <w:rsid w:val="002160BB"/>
    <w:rsid w:val="002202D1"/>
    <w:rsid w:val="00222966"/>
    <w:rsid w:val="00224A6B"/>
    <w:rsid w:val="00227339"/>
    <w:rsid w:val="0023063F"/>
    <w:rsid w:val="00231885"/>
    <w:rsid w:val="002325F7"/>
    <w:rsid w:val="002352A5"/>
    <w:rsid w:val="00235EAB"/>
    <w:rsid w:val="00237130"/>
    <w:rsid w:val="0024041B"/>
    <w:rsid w:val="00243DCE"/>
    <w:rsid w:val="00243FC8"/>
    <w:rsid w:val="00246232"/>
    <w:rsid w:val="002502EB"/>
    <w:rsid w:val="0025199D"/>
    <w:rsid w:val="00254935"/>
    <w:rsid w:val="0025736A"/>
    <w:rsid w:val="00257CBC"/>
    <w:rsid w:val="00261868"/>
    <w:rsid w:val="00261AA5"/>
    <w:rsid w:val="00261FE2"/>
    <w:rsid w:val="00262891"/>
    <w:rsid w:val="00262D72"/>
    <w:rsid w:val="0026318E"/>
    <w:rsid w:val="00265448"/>
    <w:rsid w:val="0026595D"/>
    <w:rsid w:val="00266691"/>
    <w:rsid w:val="002702B2"/>
    <w:rsid w:val="00270308"/>
    <w:rsid w:val="00272249"/>
    <w:rsid w:val="002727E1"/>
    <w:rsid w:val="002731B0"/>
    <w:rsid w:val="0027390D"/>
    <w:rsid w:val="00274415"/>
    <w:rsid w:val="002746D5"/>
    <w:rsid w:val="002748E7"/>
    <w:rsid w:val="00275BC6"/>
    <w:rsid w:val="00276807"/>
    <w:rsid w:val="00276CB6"/>
    <w:rsid w:val="002814CA"/>
    <w:rsid w:val="002843DD"/>
    <w:rsid w:val="00286B20"/>
    <w:rsid w:val="002870B6"/>
    <w:rsid w:val="002871F6"/>
    <w:rsid w:val="00287C96"/>
    <w:rsid w:val="0029068E"/>
    <w:rsid w:val="00293426"/>
    <w:rsid w:val="0029462D"/>
    <w:rsid w:val="00294FBB"/>
    <w:rsid w:val="002A0621"/>
    <w:rsid w:val="002A11F1"/>
    <w:rsid w:val="002A14FC"/>
    <w:rsid w:val="002A32A1"/>
    <w:rsid w:val="002A5817"/>
    <w:rsid w:val="002A59F7"/>
    <w:rsid w:val="002B55DA"/>
    <w:rsid w:val="002B61E8"/>
    <w:rsid w:val="002B65BD"/>
    <w:rsid w:val="002B72F1"/>
    <w:rsid w:val="002B75A1"/>
    <w:rsid w:val="002C030F"/>
    <w:rsid w:val="002C1B85"/>
    <w:rsid w:val="002C2021"/>
    <w:rsid w:val="002C2BD5"/>
    <w:rsid w:val="002C3866"/>
    <w:rsid w:val="002C47A9"/>
    <w:rsid w:val="002C5334"/>
    <w:rsid w:val="002C533B"/>
    <w:rsid w:val="002C59E4"/>
    <w:rsid w:val="002C6292"/>
    <w:rsid w:val="002C657E"/>
    <w:rsid w:val="002C667A"/>
    <w:rsid w:val="002C6C4D"/>
    <w:rsid w:val="002C73F6"/>
    <w:rsid w:val="002D058A"/>
    <w:rsid w:val="002D068E"/>
    <w:rsid w:val="002D0941"/>
    <w:rsid w:val="002D1635"/>
    <w:rsid w:val="002D242B"/>
    <w:rsid w:val="002D38FD"/>
    <w:rsid w:val="002D428A"/>
    <w:rsid w:val="002E02F5"/>
    <w:rsid w:val="002E0368"/>
    <w:rsid w:val="002E4B5E"/>
    <w:rsid w:val="002E550D"/>
    <w:rsid w:val="002E57F0"/>
    <w:rsid w:val="002F0B89"/>
    <w:rsid w:val="002F1BF1"/>
    <w:rsid w:val="002F2349"/>
    <w:rsid w:val="002F35D0"/>
    <w:rsid w:val="002F46F9"/>
    <w:rsid w:val="002F51DD"/>
    <w:rsid w:val="002F732D"/>
    <w:rsid w:val="0030210F"/>
    <w:rsid w:val="00303D97"/>
    <w:rsid w:val="00306036"/>
    <w:rsid w:val="0030713E"/>
    <w:rsid w:val="00312A20"/>
    <w:rsid w:val="00312C9B"/>
    <w:rsid w:val="00313FB7"/>
    <w:rsid w:val="003140D4"/>
    <w:rsid w:val="00314352"/>
    <w:rsid w:val="00314516"/>
    <w:rsid w:val="00315972"/>
    <w:rsid w:val="00317D86"/>
    <w:rsid w:val="00321479"/>
    <w:rsid w:val="003249E2"/>
    <w:rsid w:val="00325269"/>
    <w:rsid w:val="00325D90"/>
    <w:rsid w:val="00330167"/>
    <w:rsid w:val="00330C3E"/>
    <w:rsid w:val="00331D75"/>
    <w:rsid w:val="00332BFB"/>
    <w:rsid w:val="0033620F"/>
    <w:rsid w:val="003364D6"/>
    <w:rsid w:val="0033734B"/>
    <w:rsid w:val="0033784D"/>
    <w:rsid w:val="00337CBD"/>
    <w:rsid w:val="00341129"/>
    <w:rsid w:val="003413EA"/>
    <w:rsid w:val="00343CE6"/>
    <w:rsid w:val="0034449F"/>
    <w:rsid w:val="00344C25"/>
    <w:rsid w:val="00350136"/>
    <w:rsid w:val="0035188A"/>
    <w:rsid w:val="00352737"/>
    <w:rsid w:val="00352B26"/>
    <w:rsid w:val="00352E50"/>
    <w:rsid w:val="00353CF1"/>
    <w:rsid w:val="00354260"/>
    <w:rsid w:val="00354E87"/>
    <w:rsid w:val="00355362"/>
    <w:rsid w:val="00355E56"/>
    <w:rsid w:val="00357FC6"/>
    <w:rsid w:val="00360AB4"/>
    <w:rsid w:val="00361E98"/>
    <w:rsid w:val="00363A7C"/>
    <w:rsid w:val="00363E44"/>
    <w:rsid w:val="00364972"/>
    <w:rsid w:val="00366097"/>
    <w:rsid w:val="00366319"/>
    <w:rsid w:val="00366A7B"/>
    <w:rsid w:val="00367D9E"/>
    <w:rsid w:val="00370A5A"/>
    <w:rsid w:val="00371EFC"/>
    <w:rsid w:val="00373841"/>
    <w:rsid w:val="0037439A"/>
    <w:rsid w:val="00375EA1"/>
    <w:rsid w:val="00376BAF"/>
    <w:rsid w:val="00382E76"/>
    <w:rsid w:val="00382FB2"/>
    <w:rsid w:val="0038362C"/>
    <w:rsid w:val="00387114"/>
    <w:rsid w:val="003901A0"/>
    <w:rsid w:val="003906C8"/>
    <w:rsid w:val="00391148"/>
    <w:rsid w:val="00391D23"/>
    <w:rsid w:val="00395115"/>
    <w:rsid w:val="00395263"/>
    <w:rsid w:val="00395E86"/>
    <w:rsid w:val="0039762A"/>
    <w:rsid w:val="00397659"/>
    <w:rsid w:val="00397983"/>
    <w:rsid w:val="00397B32"/>
    <w:rsid w:val="00397EA9"/>
    <w:rsid w:val="003A009C"/>
    <w:rsid w:val="003A0271"/>
    <w:rsid w:val="003A1C7B"/>
    <w:rsid w:val="003A2FD8"/>
    <w:rsid w:val="003A3C10"/>
    <w:rsid w:val="003A58BE"/>
    <w:rsid w:val="003A755F"/>
    <w:rsid w:val="003B0A2B"/>
    <w:rsid w:val="003B14A7"/>
    <w:rsid w:val="003B17B5"/>
    <w:rsid w:val="003B40E6"/>
    <w:rsid w:val="003B4409"/>
    <w:rsid w:val="003B49A3"/>
    <w:rsid w:val="003B688E"/>
    <w:rsid w:val="003C2064"/>
    <w:rsid w:val="003C2F24"/>
    <w:rsid w:val="003C3197"/>
    <w:rsid w:val="003C464A"/>
    <w:rsid w:val="003C6FA4"/>
    <w:rsid w:val="003C748C"/>
    <w:rsid w:val="003C7856"/>
    <w:rsid w:val="003C7EE4"/>
    <w:rsid w:val="003C7FA6"/>
    <w:rsid w:val="003D1192"/>
    <w:rsid w:val="003D195F"/>
    <w:rsid w:val="003D35EA"/>
    <w:rsid w:val="003D448A"/>
    <w:rsid w:val="003D4590"/>
    <w:rsid w:val="003D5E78"/>
    <w:rsid w:val="003E0591"/>
    <w:rsid w:val="003E0FE0"/>
    <w:rsid w:val="003E1B17"/>
    <w:rsid w:val="003E2F17"/>
    <w:rsid w:val="003E3330"/>
    <w:rsid w:val="003E7AD2"/>
    <w:rsid w:val="003F0EAF"/>
    <w:rsid w:val="003F14A7"/>
    <w:rsid w:val="003F276C"/>
    <w:rsid w:val="003F2861"/>
    <w:rsid w:val="003F387D"/>
    <w:rsid w:val="003F4989"/>
    <w:rsid w:val="003F5FEE"/>
    <w:rsid w:val="003F6E14"/>
    <w:rsid w:val="003F7777"/>
    <w:rsid w:val="004002A2"/>
    <w:rsid w:val="00400722"/>
    <w:rsid w:val="00400858"/>
    <w:rsid w:val="0040333B"/>
    <w:rsid w:val="00404033"/>
    <w:rsid w:val="00405336"/>
    <w:rsid w:val="004059E9"/>
    <w:rsid w:val="00405B4B"/>
    <w:rsid w:val="00406F84"/>
    <w:rsid w:val="00407690"/>
    <w:rsid w:val="004077A7"/>
    <w:rsid w:val="004079DC"/>
    <w:rsid w:val="004100F7"/>
    <w:rsid w:val="00410241"/>
    <w:rsid w:val="0041067C"/>
    <w:rsid w:val="00410AAB"/>
    <w:rsid w:val="0041107F"/>
    <w:rsid w:val="004131BD"/>
    <w:rsid w:val="00421BC7"/>
    <w:rsid w:val="00421E29"/>
    <w:rsid w:val="004225D5"/>
    <w:rsid w:val="004231E5"/>
    <w:rsid w:val="0042360F"/>
    <w:rsid w:val="00426016"/>
    <w:rsid w:val="004302E4"/>
    <w:rsid w:val="00431253"/>
    <w:rsid w:val="004312A7"/>
    <w:rsid w:val="00432384"/>
    <w:rsid w:val="00433CCE"/>
    <w:rsid w:val="00434590"/>
    <w:rsid w:val="004350EF"/>
    <w:rsid w:val="0043628B"/>
    <w:rsid w:val="00437414"/>
    <w:rsid w:val="00437E41"/>
    <w:rsid w:val="00440C75"/>
    <w:rsid w:val="004415E6"/>
    <w:rsid w:val="004425B1"/>
    <w:rsid w:val="0044341A"/>
    <w:rsid w:val="0044598B"/>
    <w:rsid w:val="00446E73"/>
    <w:rsid w:val="004474F2"/>
    <w:rsid w:val="00447F65"/>
    <w:rsid w:val="004505BC"/>
    <w:rsid w:val="004521BC"/>
    <w:rsid w:val="0045238A"/>
    <w:rsid w:val="00454469"/>
    <w:rsid w:val="00454534"/>
    <w:rsid w:val="00455E83"/>
    <w:rsid w:val="004561B9"/>
    <w:rsid w:val="00456331"/>
    <w:rsid w:val="004571D5"/>
    <w:rsid w:val="00460951"/>
    <w:rsid w:val="00461D81"/>
    <w:rsid w:val="00463194"/>
    <w:rsid w:val="0046356B"/>
    <w:rsid w:val="00464346"/>
    <w:rsid w:val="004656FA"/>
    <w:rsid w:val="00466E86"/>
    <w:rsid w:val="004709D5"/>
    <w:rsid w:val="00472F61"/>
    <w:rsid w:val="00473C80"/>
    <w:rsid w:val="0047429C"/>
    <w:rsid w:val="004754CB"/>
    <w:rsid w:val="00476204"/>
    <w:rsid w:val="00476828"/>
    <w:rsid w:val="00476C28"/>
    <w:rsid w:val="00477182"/>
    <w:rsid w:val="004772E3"/>
    <w:rsid w:val="004779CB"/>
    <w:rsid w:val="0048075D"/>
    <w:rsid w:val="004815C9"/>
    <w:rsid w:val="00481CB0"/>
    <w:rsid w:val="00482500"/>
    <w:rsid w:val="00483A9D"/>
    <w:rsid w:val="00483B01"/>
    <w:rsid w:val="0048789C"/>
    <w:rsid w:val="00490B7F"/>
    <w:rsid w:val="00490D9D"/>
    <w:rsid w:val="00491AE6"/>
    <w:rsid w:val="00492434"/>
    <w:rsid w:val="00492548"/>
    <w:rsid w:val="00495995"/>
    <w:rsid w:val="00495F31"/>
    <w:rsid w:val="00496620"/>
    <w:rsid w:val="00496835"/>
    <w:rsid w:val="00497DD9"/>
    <w:rsid w:val="004A024D"/>
    <w:rsid w:val="004A06A8"/>
    <w:rsid w:val="004A08DD"/>
    <w:rsid w:val="004A0CF4"/>
    <w:rsid w:val="004A159F"/>
    <w:rsid w:val="004A39C2"/>
    <w:rsid w:val="004A43BE"/>
    <w:rsid w:val="004A64D1"/>
    <w:rsid w:val="004A71D4"/>
    <w:rsid w:val="004B21F8"/>
    <w:rsid w:val="004B23DF"/>
    <w:rsid w:val="004B2902"/>
    <w:rsid w:val="004B29EF"/>
    <w:rsid w:val="004B2F21"/>
    <w:rsid w:val="004B39D0"/>
    <w:rsid w:val="004B4961"/>
    <w:rsid w:val="004C34DE"/>
    <w:rsid w:val="004C4406"/>
    <w:rsid w:val="004C5BA5"/>
    <w:rsid w:val="004C64CC"/>
    <w:rsid w:val="004D08DF"/>
    <w:rsid w:val="004D13DF"/>
    <w:rsid w:val="004D2E35"/>
    <w:rsid w:val="004D3142"/>
    <w:rsid w:val="004D3462"/>
    <w:rsid w:val="004D4D24"/>
    <w:rsid w:val="004D4FF0"/>
    <w:rsid w:val="004D5E66"/>
    <w:rsid w:val="004D6657"/>
    <w:rsid w:val="004E08FF"/>
    <w:rsid w:val="004E1801"/>
    <w:rsid w:val="004E1A71"/>
    <w:rsid w:val="004E1F12"/>
    <w:rsid w:val="004E32C8"/>
    <w:rsid w:val="004E42D8"/>
    <w:rsid w:val="004E6398"/>
    <w:rsid w:val="004E70C5"/>
    <w:rsid w:val="004E7146"/>
    <w:rsid w:val="004E7BA2"/>
    <w:rsid w:val="004F0563"/>
    <w:rsid w:val="004F1452"/>
    <w:rsid w:val="004F34AC"/>
    <w:rsid w:val="004F5B0D"/>
    <w:rsid w:val="004F6084"/>
    <w:rsid w:val="004F6368"/>
    <w:rsid w:val="004F7EDF"/>
    <w:rsid w:val="005001AC"/>
    <w:rsid w:val="00500D50"/>
    <w:rsid w:val="00502A03"/>
    <w:rsid w:val="00503095"/>
    <w:rsid w:val="00503913"/>
    <w:rsid w:val="0050467B"/>
    <w:rsid w:val="00504CE3"/>
    <w:rsid w:val="0050674D"/>
    <w:rsid w:val="00506C4F"/>
    <w:rsid w:val="00507C7D"/>
    <w:rsid w:val="00507E97"/>
    <w:rsid w:val="00510ABA"/>
    <w:rsid w:val="0051383A"/>
    <w:rsid w:val="00515E84"/>
    <w:rsid w:val="00517706"/>
    <w:rsid w:val="005236D0"/>
    <w:rsid w:val="00523855"/>
    <w:rsid w:val="00524F6E"/>
    <w:rsid w:val="00525911"/>
    <w:rsid w:val="00527D71"/>
    <w:rsid w:val="00530780"/>
    <w:rsid w:val="00530D3B"/>
    <w:rsid w:val="00531C18"/>
    <w:rsid w:val="0053321F"/>
    <w:rsid w:val="00533D33"/>
    <w:rsid w:val="0053425D"/>
    <w:rsid w:val="00536412"/>
    <w:rsid w:val="00537C28"/>
    <w:rsid w:val="005406E3"/>
    <w:rsid w:val="00542019"/>
    <w:rsid w:val="00542EBF"/>
    <w:rsid w:val="0054368A"/>
    <w:rsid w:val="00543FEB"/>
    <w:rsid w:val="00545F0F"/>
    <w:rsid w:val="0054630B"/>
    <w:rsid w:val="00550339"/>
    <w:rsid w:val="00550ED7"/>
    <w:rsid w:val="00551AB1"/>
    <w:rsid w:val="00552035"/>
    <w:rsid w:val="00552C6D"/>
    <w:rsid w:val="00552EF1"/>
    <w:rsid w:val="005531AA"/>
    <w:rsid w:val="00553D4B"/>
    <w:rsid w:val="0055585A"/>
    <w:rsid w:val="00555DA6"/>
    <w:rsid w:val="0055793A"/>
    <w:rsid w:val="00560202"/>
    <w:rsid w:val="005607DD"/>
    <w:rsid w:val="00560996"/>
    <w:rsid w:val="005609E9"/>
    <w:rsid w:val="00561063"/>
    <w:rsid w:val="00561C45"/>
    <w:rsid w:val="005629C8"/>
    <w:rsid w:val="00563895"/>
    <w:rsid w:val="0056616E"/>
    <w:rsid w:val="00571F93"/>
    <w:rsid w:val="005733A7"/>
    <w:rsid w:val="00573FEF"/>
    <w:rsid w:val="00574F72"/>
    <w:rsid w:val="0058076C"/>
    <w:rsid w:val="0058142B"/>
    <w:rsid w:val="00584404"/>
    <w:rsid w:val="005859AE"/>
    <w:rsid w:val="005860C8"/>
    <w:rsid w:val="005921AF"/>
    <w:rsid w:val="0059222D"/>
    <w:rsid w:val="00592C13"/>
    <w:rsid w:val="00593F63"/>
    <w:rsid w:val="00594EF7"/>
    <w:rsid w:val="00595E61"/>
    <w:rsid w:val="00597DEE"/>
    <w:rsid w:val="005A29C1"/>
    <w:rsid w:val="005A3A22"/>
    <w:rsid w:val="005A558C"/>
    <w:rsid w:val="005A5769"/>
    <w:rsid w:val="005A6E83"/>
    <w:rsid w:val="005A7714"/>
    <w:rsid w:val="005A7D7C"/>
    <w:rsid w:val="005A7DEE"/>
    <w:rsid w:val="005B0A75"/>
    <w:rsid w:val="005B2010"/>
    <w:rsid w:val="005B2E00"/>
    <w:rsid w:val="005B4769"/>
    <w:rsid w:val="005B4FD4"/>
    <w:rsid w:val="005B75D1"/>
    <w:rsid w:val="005B77D5"/>
    <w:rsid w:val="005C05C4"/>
    <w:rsid w:val="005C0ED3"/>
    <w:rsid w:val="005C4544"/>
    <w:rsid w:val="005C52D5"/>
    <w:rsid w:val="005C5438"/>
    <w:rsid w:val="005C6862"/>
    <w:rsid w:val="005C6F5C"/>
    <w:rsid w:val="005D088E"/>
    <w:rsid w:val="005D1FDB"/>
    <w:rsid w:val="005D3524"/>
    <w:rsid w:val="005D37A6"/>
    <w:rsid w:val="005D3F42"/>
    <w:rsid w:val="005D49C4"/>
    <w:rsid w:val="005D4B58"/>
    <w:rsid w:val="005D58C0"/>
    <w:rsid w:val="005D68F9"/>
    <w:rsid w:val="005D6C56"/>
    <w:rsid w:val="005E003E"/>
    <w:rsid w:val="005E1034"/>
    <w:rsid w:val="005E1AB3"/>
    <w:rsid w:val="005E1C78"/>
    <w:rsid w:val="005E1D84"/>
    <w:rsid w:val="005E220F"/>
    <w:rsid w:val="005E28F8"/>
    <w:rsid w:val="005E2D8C"/>
    <w:rsid w:val="005E37FE"/>
    <w:rsid w:val="005E39EA"/>
    <w:rsid w:val="005E55B1"/>
    <w:rsid w:val="005E6513"/>
    <w:rsid w:val="005F39A3"/>
    <w:rsid w:val="005F3BF9"/>
    <w:rsid w:val="005F4477"/>
    <w:rsid w:val="005F5864"/>
    <w:rsid w:val="005F6B97"/>
    <w:rsid w:val="005F789E"/>
    <w:rsid w:val="006017DA"/>
    <w:rsid w:val="00601B36"/>
    <w:rsid w:val="00603001"/>
    <w:rsid w:val="00603265"/>
    <w:rsid w:val="00603FD8"/>
    <w:rsid w:val="006049AB"/>
    <w:rsid w:val="00604A14"/>
    <w:rsid w:val="00604BA9"/>
    <w:rsid w:val="00606282"/>
    <w:rsid w:val="006069C6"/>
    <w:rsid w:val="006109F3"/>
    <w:rsid w:val="00611A19"/>
    <w:rsid w:val="00612300"/>
    <w:rsid w:val="006140DF"/>
    <w:rsid w:val="006152F9"/>
    <w:rsid w:val="006165EE"/>
    <w:rsid w:val="00617C69"/>
    <w:rsid w:val="006202BA"/>
    <w:rsid w:val="00620459"/>
    <w:rsid w:val="00620B4C"/>
    <w:rsid w:val="0062121F"/>
    <w:rsid w:val="00624BD0"/>
    <w:rsid w:val="00631054"/>
    <w:rsid w:val="00632077"/>
    <w:rsid w:val="006327FC"/>
    <w:rsid w:val="00632C96"/>
    <w:rsid w:val="0063529C"/>
    <w:rsid w:val="0063624A"/>
    <w:rsid w:val="00636D64"/>
    <w:rsid w:val="006374CC"/>
    <w:rsid w:val="006379B7"/>
    <w:rsid w:val="00640931"/>
    <w:rsid w:val="00640C6B"/>
    <w:rsid w:val="00642AEF"/>
    <w:rsid w:val="00642F19"/>
    <w:rsid w:val="00643B49"/>
    <w:rsid w:val="006466E0"/>
    <w:rsid w:val="0065092E"/>
    <w:rsid w:val="00651114"/>
    <w:rsid w:val="00651DC6"/>
    <w:rsid w:val="006542DD"/>
    <w:rsid w:val="00654E5E"/>
    <w:rsid w:val="00655ACF"/>
    <w:rsid w:val="00655FB7"/>
    <w:rsid w:val="00657426"/>
    <w:rsid w:val="0065772A"/>
    <w:rsid w:val="00660218"/>
    <w:rsid w:val="006625C1"/>
    <w:rsid w:val="0066290A"/>
    <w:rsid w:val="00670299"/>
    <w:rsid w:val="0067031F"/>
    <w:rsid w:val="00670774"/>
    <w:rsid w:val="00670E86"/>
    <w:rsid w:val="00671270"/>
    <w:rsid w:val="00671CCC"/>
    <w:rsid w:val="0067381E"/>
    <w:rsid w:val="00673AA5"/>
    <w:rsid w:val="00674835"/>
    <w:rsid w:val="00676CAF"/>
    <w:rsid w:val="006772F3"/>
    <w:rsid w:val="006803EA"/>
    <w:rsid w:val="0068172F"/>
    <w:rsid w:val="00685316"/>
    <w:rsid w:val="00686C96"/>
    <w:rsid w:val="006872B8"/>
    <w:rsid w:val="00690668"/>
    <w:rsid w:val="00691985"/>
    <w:rsid w:val="006920E6"/>
    <w:rsid w:val="00692659"/>
    <w:rsid w:val="00695C40"/>
    <w:rsid w:val="006A0A42"/>
    <w:rsid w:val="006A1048"/>
    <w:rsid w:val="006A1B64"/>
    <w:rsid w:val="006A38DD"/>
    <w:rsid w:val="006A4F56"/>
    <w:rsid w:val="006A5627"/>
    <w:rsid w:val="006A6615"/>
    <w:rsid w:val="006B13FC"/>
    <w:rsid w:val="006B153D"/>
    <w:rsid w:val="006B3858"/>
    <w:rsid w:val="006B3A8D"/>
    <w:rsid w:val="006B3E53"/>
    <w:rsid w:val="006B4528"/>
    <w:rsid w:val="006B4CED"/>
    <w:rsid w:val="006B5FA8"/>
    <w:rsid w:val="006C07DF"/>
    <w:rsid w:val="006C0FEE"/>
    <w:rsid w:val="006C3B0E"/>
    <w:rsid w:val="006C4E7E"/>
    <w:rsid w:val="006C561A"/>
    <w:rsid w:val="006C6949"/>
    <w:rsid w:val="006D05A4"/>
    <w:rsid w:val="006D0CF5"/>
    <w:rsid w:val="006D169A"/>
    <w:rsid w:val="006D276A"/>
    <w:rsid w:val="006D28E5"/>
    <w:rsid w:val="006D401B"/>
    <w:rsid w:val="006D4EA8"/>
    <w:rsid w:val="006D538B"/>
    <w:rsid w:val="006D5FD4"/>
    <w:rsid w:val="006E0DF0"/>
    <w:rsid w:val="006E18F1"/>
    <w:rsid w:val="006E1DAA"/>
    <w:rsid w:val="006E3E68"/>
    <w:rsid w:val="006E4C2E"/>
    <w:rsid w:val="006E7B46"/>
    <w:rsid w:val="006F119E"/>
    <w:rsid w:val="006F265B"/>
    <w:rsid w:val="006F2F4A"/>
    <w:rsid w:val="006F500B"/>
    <w:rsid w:val="006F660D"/>
    <w:rsid w:val="00701461"/>
    <w:rsid w:val="00701ECB"/>
    <w:rsid w:val="00704A03"/>
    <w:rsid w:val="00706F4F"/>
    <w:rsid w:val="007079E5"/>
    <w:rsid w:val="007108F5"/>
    <w:rsid w:val="0071260D"/>
    <w:rsid w:val="007126F6"/>
    <w:rsid w:val="0071294F"/>
    <w:rsid w:val="00713568"/>
    <w:rsid w:val="00713E5B"/>
    <w:rsid w:val="0071576B"/>
    <w:rsid w:val="00715894"/>
    <w:rsid w:val="00715E7B"/>
    <w:rsid w:val="0071639D"/>
    <w:rsid w:val="00720BC0"/>
    <w:rsid w:val="0072175A"/>
    <w:rsid w:val="00721BA9"/>
    <w:rsid w:val="007229F5"/>
    <w:rsid w:val="00722DE3"/>
    <w:rsid w:val="00723B1B"/>
    <w:rsid w:val="00723F72"/>
    <w:rsid w:val="00725AE9"/>
    <w:rsid w:val="00725BDD"/>
    <w:rsid w:val="00726394"/>
    <w:rsid w:val="00726CE7"/>
    <w:rsid w:val="00730258"/>
    <w:rsid w:val="00730A4E"/>
    <w:rsid w:val="0073127F"/>
    <w:rsid w:val="00733E7F"/>
    <w:rsid w:val="00734F19"/>
    <w:rsid w:val="00737FBC"/>
    <w:rsid w:val="007402FC"/>
    <w:rsid w:val="00740468"/>
    <w:rsid w:val="00740979"/>
    <w:rsid w:val="007411A1"/>
    <w:rsid w:val="0074121B"/>
    <w:rsid w:val="00743056"/>
    <w:rsid w:val="00743254"/>
    <w:rsid w:val="0074384C"/>
    <w:rsid w:val="007448E3"/>
    <w:rsid w:val="0074589A"/>
    <w:rsid w:val="00746F4E"/>
    <w:rsid w:val="00750389"/>
    <w:rsid w:val="0075125D"/>
    <w:rsid w:val="007518F1"/>
    <w:rsid w:val="0075203D"/>
    <w:rsid w:val="00752E4B"/>
    <w:rsid w:val="00753C24"/>
    <w:rsid w:val="00753FC3"/>
    <w:rsid w:val="00755324"/>
    <w:rsid w:val="00756617"/>
    <w:rsid w:val="0075685E"/>
    <w:rsid w:val="00761AB9"/>
    <w:rsid w:val="00761AEF"/>
    <w:rsid w:val="00762BF8"/>
    <w:rsid w:val="00763345"/>
    <w:rsid w:val="00766C8C"/>
    <w:rsid w:val="00770514"/>
    <w:rsid w:val="0077383C"/>
    <w:rsid w:val="007748F6"/>
    <w:rsid w:val="00774D71"/>
    <w:rsid w:val="00776AA0"/>
    <w:rsid w:val="0077732E"/>
    <w:rsid w:val="00777C02"/>
    <w:rsid w:val="00777C8B"/>
    <w:rsid w:val="0078056E"/>
    <w:rsid w:val="0078248A"/>
    <w:rsid w:val="0078314F"/>
    <w:rsid w:val="00783851"/>
    <w:rsid w:val="00783F54"/>
    <w:rsid w:val="00783FB8"/>
    <w:rsid w:val="007843C9"/>
    <w:rsid w:val="00786311"/>
    <w:rsid w:val="0078679C"/>
    <w:rsid w:val="00787434"/>
    <w:rsid w:val="00792BC5"/>
    <w:rsid w:val="00793E24"/>
    <w:rsid w:val="00794575"/>
    <w:rsid w:val="00795689"/>
    <w:rsid w:val="00795B78"/>
    <w:rsid w:val="00797F24"/>
    <w:rsid w:val="007A0253"/>
    <w:rsid w:val="007A5A93"/>
    <w:rsid w:val="007A63F0"/>
    <w:rsid w:val="007B2309"/>
    <w:rsid w:val="007B2D3B"/>
    <w:rsid w:val="007B305D"/>
    <w:rsid w:val="007B38F0"/>
    <w:rsid w:val="007B3C6E"/>
    <w:rsid w:val="007B5946"/>
    <w:rsid w:val="007B5D31"/>
    <w:rsid w:val="007B6B7C"/>
    <w:rsid w:val="007B7168"/>
    <w:rsid w:val="007B7688"/>
    <w:rsid w:val="007C03CA"/>
    <w:rsid w:val="007C07F8"/>
    <w:rsid w:val="007C0826"/>
    <w:rsid w:val="007C0AA2"/>
    <w:rsid w:val="007C1043"/>
    <w:rsid w:val="007C2312"/>
    <w:rsid w:val="007C2666"/>
    <w:rsid w:val="007C2A1F"/>
    <w:rsid w:val="007C4883"/>
    <w:rsid w:val="007C4E89"/>
    <w:rsid w:val="007C59AB"/>
    <w:rsid w:val="007C772A"/>
    <w:rsid w:val="007C7CA2"/>
    <w:rsid w:val="007D090A"/>
    <w:rsid w:val="007D2341"/>
    <w:rsid w:val="007D2F32"/>
    <w:rsid w:val="007D405D"/>
    <w:rsid w:val="007D452E"/>
    <w:rsid w:val="007D4790"/>
    <w:rsid w:val="007D5269"/>
    <w:rsid w:val="007D7C4E"/>
    <w:rsid w:val="007D7FA2"/>
    <w:rsid w:val="007E11D1"/>
    <w:rsid w:val="007E1A33"/>
    <w:rsid w:val="007E20F0"/>
    <w:rsid w:val="007E2F64"/>
    <w:rsid w:val="007E3A6F"/>
    <w:rsid w:val="007E40BA"/>
    <w:rsid w:val="007E6433"/>
    <w:rsid w:val="007E651E"/>
    <w:rsid w:val="007E6C99"/>
    <w:rsid w:val="007E6DFC"/>
    <w:rsid w:val="007E74A1"/>
    <w:rsid w:val="007F1F7C"/>
    <w:rsid w:val="007F2B6E"/>
    <w:rsid w:val="007F2FA8"/>
    <w:rsid w:val="007F409C"/>
    <w:rsid w:val="007F5297"/>
    <w:rsid w:val="007F63CA"/>
    <w:rsid w:val="007F65A5"/>
    <w:rsid w:val="007F6777"/>
    <w:rsid w:val="007F7F49"/>
    <w:rsid w:val="00801B12"/>
    <w:rsid w:val="00801F36"/>
    <w:rsid w:val="00802133"/>
    <w:rsid w:val="00802698"/>
    <w:rsid w:val="00804523"/>
    <w:rsid w:val="008045FD"/>
    <w:rsid w:val="00805A5C"/>
    <w:rsid w:val="00807D35"/>
    <w:rsid w:val="00810B46"/>
    <w:rsid w:val="0081120D"/>
    <w:rsid w:val="008118E0"/>
    <w:rsid w:val="00812D06"/>
    <w:rsid w:val="008140E4"/>
    <w:rsid w:val="0081439F"/>
    <w:rsid w:val="0081524F"/>
    <w:rsid w:val="00816345"/>
    <w:rsid w:val="00820484"/>
    <w:rsid w:val="008205A8"/>
    <w:rsid w:val="00822EB4"/>
    <w:rsid w:val="00824DF3"/>
    <w:rsid w:val="0082794F"/>
    <w:rsid w:val="00827DF6"/>
    <w:rsid w:val="0083375B"/>
    <w:rsid w:val="00840BB2"/>
    <w:rsid w:val="00842416"/>
    <w:rsid w:val="0084258C"/>
    <w:rsid w:val="00843F4C"/>
    <w:rsid w:val="0084401F"/>
    <w:rsid w:val="00844856"/>
    <w:rsid w:val="00846AC7"/>
    <w:rsid w:val="00850722"/>
    <w:rsid w:val="00850A77"/>
    <w:rsid w:val="00851646"/>
    <w:rsid w:val="00851691"/>
    <w:rsid w:val="0085208F"/>
    <w:rsid w:val="00852DB9"/>
    <w:rsid w:val="00853F45"/>
    <w:rsid w:val="008564F6"/>
    <w:rsid w:val="008566E3"/>
    <w:rsid w:val="00856707"/>
    <w:rsid w:val="00857785"/>
    <w:rsid w:val="00860B0B"/>
    <w:rsid w:val="00860FE6"/>
    <w:rsid w:val="00862616"/>
    <w:rsid w:val="0086308D"/>
    <w:rsid w:val="00866A26"/>
    <w:rsid w:val="00871062"/>
    <w:rsid w:val="00871FCC"/>
    <w:rsid w:val="0087654F"/>
    <w:rsid w:val="00876AB6"/>
    <w:rsid w:val="00877448"/>
    <w:rsid w:val="00880305"/>
    <w:rsid w:val="00880652"/>
    <w:rsid w:val="00880703"/>
    <w:rsid w:val="00881E59"/>
    <w:rsid w:val="00882493"/>
    <w:rsid w:val="00883151"/>
    <w:rsid w:val="00885C9B"/>
    <w:rsid w:val="00886574"/>
    <w:rsid w:val="00886DEC"/>
    <w:rsid w:val="00890A42"/>
    <w:rsid w:val="00890AAA"/>
    <w:rsid w:val="0089248F"/>
    <w:rsid w:val="00892B6D"/>
    <w:rsid w:val="008937CE"/>
    <w:rsid w:val="008A20E7"/>
    <w:rsid w:val="008A48DA"/>
    <w:rsid w:val="008A511F"/>
    <w:rsid w:val="008B09D5"/>
    <w:rsid w:val="008B0FA8"/>
    <w:rsid w:val="008B1683"/>
    <w:rsid w:val="008B1DC3"/>
    <w:rsid w:val="008B492D"/>
    <w:rsid w:val="008B5FD6"/>
    <w:rsid w:val="008C03FE"/>
    <w:rsid w:val="008C069B"/>
    <w:rsid w:val="008C1F5E"/>
    <w:rsid w:val="008C28D7"/>
    <w:rsid w:val="008C4FCF"/>
    <w:rsid w:val="008C5682"/>
    <w:rsid w:val="008C5DDC"/>
    <w:rsid w:val="008C5F46"/>
    <w:rsid w:val="008C72B6"/>
    <w:rsid w:val="008C72BB"/>
    <w:rsid w:val="008C7420"/>
    <w:rsid w:val="008C7A3C"/>
    <w:rsid w:val="008D0347"/>
    <w:rsid w:val="008D06E7"/>
    <w:rsid w:val="008D0CA9"/>
    <w:rsid w:val="008D1BC7"/>
    <w:rsid w:val="008D311E"/>
    <w:rsid w:val="008D3D35"/>
    <w:rsid w:val="008D50E7"/>
    <w:rsid w:val="008D535D"/>
    <w:rsid w:val="008D54D9"/>
    <w:rsid w:val="008D5D2A"/>
    <w:rsid w:val="008E029E"/>
    <w:rsid w:val="008E1574"/>
    <w:rsid w:val="008E2502"/>
    <w:rsid w:val="008E2767"/>
    <w:rsid w:val="008E3C8A"/>
    <w:rsid w:val="008E485C"/>
    <w:rsid w:val="008E5386"/>
    <w:rsid w:val="008E5812"/>
    <w:rsid w:val="008F2A43"/>
    <w:rsid w:val="008F3E63"/>
    <w:rsid w:val="008F47BA"/>
    <w:rsid w:val="008F55FF"/>
    <w:rsid w:val="008F5D56"/>
    <w:rsid w:val="008F67E7"/>
    <w:rsid w:val="00901F7C"/>
    <w:rsid w:val="00902A03"/>
    <w:rsid w:val="00902B37"/>
    <w:rsid w:val="00902FC5"/>
    <w:rsid w:val="00903806"/>
    <w:rsid w:val="00905E69"/>
    <w:rsid w:val="00910D9C"/>
    <w:rsid w:val="009112EF"/>
    <w:rsid w:val="00911E6D"/>
    <w:rsid w:val="009135D9"/>
    <w:rsid w:val="00913CE1"/>
    <w:rsid w:val="009148B1"/>
    <w:rsid w:val="00914B63"/>
    <w:rsid w:val="00914DEC"/>
    <w:rsid w:val="00916959"/>
    <w:rsid w:val="00916BB0"/>
    <w:rsid w:val="00916DDC"/>
    <w:rsid w:val="00921BC7"/>
    <w:rsid w:val="0092352F"/>
    <w:rsid w:val="00923EFA"/>
    <w:rsid w:val="0092417F"/>
    <w:rsid w:val="0092468D"/>
    <w:rsid w:val="00924E35"/>
    <w:rsid w:val="0092507B"/>
    <w:rsid w:val="009258B8"/>
    <w:rsid w:val="0092704E"/>
    <w:rsid w:val="009274DB"/>
    <w:rsid w:val="00927DF0"/>
    <w:rsid w:val="00930378"/>
    <w:rsid w:val="00930DB5"/>
    <w:rsid w:val="00931742"/>
    <w:rsid w:val="00931F03"/>
    <w:rsid w:val="009320D2"/>
    <w:rsid w:val="0093234A"/>
    <w:rsid w:val="009327C3"/>
    <w:rsid w:val="00932C77"/>
    <w:rsid w:val="00934277"/>
    <w:rsid w:val="009354F3"/>
    <w:rsid w:val="00940280"/>
    <w:rsid w:val="00940C90"/>
    <w:rsid w:val="00940E8C"/>
    <w:rsid w:val="00941DF7"/>
    <w:rsid w:val="00942243"/>
    <w:rsid w:val="00942675"/>
    <w:rsid w:val="00943C3C"/>
    <w:rsid w:val="009447DC"/>
    <w:rsid w:val="00945357"/>
    <w:rsid w:val="009473CC"/>
    <w:rsid w:val="0095025A"/>
    <w:rsid w:val="00951792"/>
    <w:rsid w:val="009519CF"/>
    <w:rsid w:val="009547B5"/>
    <w:rsid w:val="00956CBE"/>
    <w:rsid w:val="009604D4"/>
    <w:rsid w:val="00961347"/>
    <w:rsid w:val="00961BA5"/>
    <w:rsid w:val="00961C6F"/>
    <w:rsid w:val="00963D8C"/>
    <w:rsid w:val="009660F3"/>
    <w:rsid w:val="009672D7"/>
    <w:rsid w:val="00970EB9"/>
    <w:rsid w:val="009743A9"/>
    <w:rsid w:val="00975C84"/>
    <w:rsid w:val="009768C1"/>
    <w:rsid w:val="009769C0"/>
    <w:rsid w:val="00977072"/>
    <w:rsid w:val="00977200"/>
    <w:rsid w:val="009774BF"/>
    <w:rsid w:val="00977D2B"/>
    <w:rsid w:val="00981A0C"/>
    <w:rsid w:val="00983947"/>
    <w:rsid w:val="00983DCD"/>
    <w:rsid w:val="009846F8"/>
    <w:rsid w:val="00985652"/>
    <w:rsid w:val="00986CCC"/>
    <w:rsid w:val="00987B11"/>
    <w:rsid w:val="00987CC4"/>
    <w:rsid w:val="00991706"/>
    <w:rsid w:val="00991E0A"/>
    <w:rsid w:val="00992059"/>
    <w:rsid w:val="0099247E"/>
    <w:rsid w:val="0099296F"/>
    <w:rsid w:val="009935A3"/>
    <w:rsid w:val="00993A1D"/>
    <w:rsid w:val="00993D79"/>
    <w:rsid w:val="00994DF7"/>
    <w:rsid w:val="009A0B6A"/>
    <w:rsid w:val="009A1850"/>
    <w:rsid w:val="009A1CA1"/>
    <w:rsid w:val="009A1D2F"/>
    <w:rsid w:val="009A1E36"/>
    <w:rsid w:val="009A23B5"/>
    <w:rsid w:val="009A28D7"/>
    <w:rsid w:val="009A4175"/>
    <w:rsid w:val="009A43C7"/>
    <w:rsid w:val="009A46AF"/>
    <w:rsid w:val="009A5233"/>
    <w:rsid w:val="009A5287"/>
    <w:rsid w:val="009A670E"/>
    <w:rsid w:val="009A7C37"/>
    <w:rsid w:val="009B03F4"/>
    <w:rsid w:val="009B0984"/>
    <w:rsid w:val="009B0E4B"/>
    <w:rsid w:val="009B1AF2"/>
    <w:rsid w:val="009B21BF"/>
    <w:rsid w:val="009B2AC5"/>
    <w:rsid w:val="009B642F"/>
    <w:rsid w:val="009B69F2"/>
    <w:rsid w:val="009B6A5D"/>
    <w:rsid w:val="009B6C69"/>
    <w:rsid w:val="009B7984"/>
    <w:rsid w:val="009B7FBF"/>
    <w:rsid w:val="009C0678"/>
    <w:rsid w:val="009C5812"/>
    <w:rsid w:val="009C7703"/>
    <w:rsid w:val="009C7C71"/>
    <w:rsid w:val="009D0F69"/>
    <w:rsid w:val="009D1837"/>
    <w:rsid w:val="009D48A4"/>
    <w:rsid w:val="009D4BB7"/>
    <w:rsid w:val="009D545E"/>
    <w:rsid w:val="009D569B"/>
    <w:rsid w:val="009D6B1C"/>
    <w:rsid w:val="009D6DA4"/>
    <w:rsid w:val="009D76B0"/>
    <w:rsid w:val="009E0506"/>
    <w:rsid w:val="009E1628"/>
    <w:rsid w:val="009E1820"/>
    <w:rsid w:val="009E3094"/>
    <w:rsid w:val="009E30EA"/>
    <w:rsid w:val="009E4C27"/>
    <w:rsid w:val="009E5B29"/>
    <w:rsid w:val="009E637A"/>
    <w:rsid w:val="009F03ED"/>
    <w:rsid w:val="009F13BD"/>
    <w:rsid w:val="009F2385"/>
    <w:rsid w:val="009F289E"/>
    <w:rsid w:val="009F2E64"/>
    <w:rsid w:val="009F4BED"/>
    <w:rsid w:val="009F56DC"/>
    <w:rsid w:val="009F68E2"/>
    <w:rsid w:val="009F696B"/>
    <w:rsid w:val="009F7D93"/>
    <w:rsid w:val="00A0154D"/>
    <w:rsid w:val="00A035C4"/>
    <w:rsid w:val="00A0582B"/>
    <w:rsid w:val="00A06C8E"/>
    <w:rsid w:val="00A07F2C"/>
    <w:rsid w:val="00A12B4A"/>
    <w:rsid w:val="00A12D0E"/>
    <w:rsid w:val="00A138C3"/>
    <w:rsid w:val="00A14872"/>
    <w:rsid w:val="00A14A0E"/>
    <w:rsid w:val="00A14E8A"/>
    <w:rsid w:val="00A154E5"/>
    <w:rsid w:val="00A15682"/>
    <w:rsid w:val="00A23440"/>
    <w:rsid w:val="00A23A7A"/>
    <w:rsid w:val="00A23E3F"/>
    <w:rsid w:val="00A27CCB"/>
    <w:rsid w:val="00A27DF6"/>
    <w:rsid w:val="00A310A6"/>
    <w:rsid w:val="00A31B2F"/>
    <w:rsid w:val="00A3265D"/>
    <w:rsid w:val="00A32754"/>
    <w:rsid w:val="00A3297E"/>
    <w:rsid w:val="00A3389B"/>
    <w:rsid w:val="00A3403B"/>
    <w:rsid w:val="00A34BD6"/>
    <w:rsid w:val="00A357CC"/>
    <w:rsid w:val="00A36871"/>
    <w:rsid w:val="00A36EE0"/>
    <w:rsid w:val="00A372CE"/>
    <w:rsid w:val="00A3731B"/>
    <w:rsid w:val="00A41C26"/>
    <w:rsid w:val="00A435AB"/>
    <w:rsid w:val="00A44EC3"/>
    <w:rsid w:val="00A46739"/>
    <w:rsid w:val="00A47483"/>
    <w:rsid w:val="00A47D7B"/>
    <w:rsid w:val="00A503F4"/>
    <w:rsid w:val="00A509E4"/>
    <w:rsid w:val="00A51A12"/>
    <w:rsid w:val="00A51A6C"/>
    <w:rsid w:val="00A51E97"/>
    <w:rsid w:val="00A53E15"/>
    <w:rsid w:val="00A57384"/>
    <w:rsid w:val="00A607D6"/>
    <w:rsid w:val="00A610C6"/>
    <w:rsid w:val="00A62193"/>
    <w:rsid w:val="00A627D4"/>
    <w:rsid w:val="00A62D66"/>
    <w:rsid w:val="00A65A94"/>
    <w:rsid w:val="00A65B1C"/>
    <w:rsid w:val="00A6759C"/>
    <w:rsid w:val="00A71066"/>
    <w:rsid w:val="00A710CC"/>
    <w:rsid w:val="00A72B81"/>
    <w:rsid w:val="00A72BA6"/>
    <w:rsid w:val="00A74395"/>
    <w:rsid w:val="00A74DA2"/>
    <w:rsid w:val="00A750CA"/>
    <w:rsid w:val="00A7551C"/>
    <w:rsid w:val="00A81C82"/>
    <w:rsid w:val="00A83C0E"/>
    <w:rsid w:val="00A83C4A"/>
    <w:rsid w:val="00A849DC"/>
    <w:rsid w:val="00A850DC"/>
    <w:rsid w:val="00A85211"/>
    <w:rsid w:val="00A85C99"/>
    <w:rsid w:val="00A861D6"/>
    <w:rsid w:val="00A86E2D"/>
    <w:rsid w:val="00A86E46"/>
    <w:rsid w:val="00A87098"/>
    <w:rsid w:val="00A876AF"/>
    <w:rsid w:val="00A90F35"/>
    <w:rsid w:val="00A94618"/>
    <w:rsid w:val="00A9473C"/>
    <w:rsid w:val="00A95032"/>
    <w:rsid w:val="00A9543E"/>
    <w:rsid w:val="00A95B73"/>
    <w:rsid w:val="00A9780E"/>
    <w:rsid w:val="00AA0369"/>
    <w:rsid w:val="00AA174C"/>
    <w:rsid w:val="00AA4FF7"/>
    <w:rsid w:val="00AA5966"/>
    <w:rsid w:val="00AA5EA8"/>
    <w:rsid w:val="00AA6D1C"/>
    <w:rsid w:val="00AB00AE"/>
    <w:rsid w:val="00AB0611"/>
    <w:rsid w:val="00AB22C6"/>
    <w:rsid w:val="00AB33B3"/>
    <w:rsid w:val="00AB37C2"/>
    <w:rsid w:val="00AB3A33"/>
    <w:rsid w:val="00AB47FC"/>
    <w:rsid w:val="00AB4CF4"/>
    <w:rsid w:val="00AB796D"/>
    <w:rsid w:val="00AB7ECB"/>
    <w:rsid w:val="00AC15B4"/>
    <w:rsid w:val="00AC1BD2"/>
    <w:rsid w:val="00AC3DD3"/>
    <w:rsid w:val="00AC5A88"/>
    <w:rsid w:val="00AC5F09"/>
    <w:rsid w:val="00AC63A1"/>
    <w:rsid w:val="00AC69ED"/>
    <w:rsid w:val="00AD0C11"/>
    <w:rsid w:val="00AD0FB3"/>
    <w:rsid w:val="00AD1A40"/>
    <w:rsid w:val="00AD1A94"/>
    <w:rsid w:val="00AD2C21"/>
    <w:rsid w:val="00AD32D2"/>
    <w:rsid w:val="00AD4874"/>
    <w:rsid w:val="00AD499C"/>
    <w:rsid w:val="00AD5D99"/>
    <w:rsid w:val="00AD7260"/>
    <w:rsid w:val="00AD762B"/>
    <w:rsid w:val="00AE149C"/>
    <w:rsid w:val="00AE2A74"/>
    <w:rsid w:val="00AE41FF"/>
    <w:rsid w:val="00AE43DE"/>
    <w:rsid w:val="00AE4FCA"/>
    <w:rsid w:val="00AE57E7"/>
    <w:rsid w:val="00AE5A70"/>
    <w:rsid w:val="00AE689A"/>
    <w:rsid w:val="00AE7710"/>
    <w:rsid w:val="00AE7E1A"/>
    <w:rsid w:val="00AF04BA"/>
    <w:rsid w:val="00AF25C4"/>
    <w:rsid w:val="00AF264B"/>
    <w:rsid w:val="00AF275C"/>
    <w:rsid w:val="00AF3BE4"/>
    <w:rsid w:val="00AF4AD3"/>
    <w:rsid w:val="00AF53B3"/>
    <w:rsid w:val="00AF5C41"/>
    <w:rsid w:val="00AF6F04"/>
    <w:rsid w:val="00AF7E3F"/>
    <w:rsid w:val="00B003EE"/>
    <w:rsid w:val="00B00AB9"/>
    <w:rsid w:val="00B01223"/>
    <w:rsid w:val="00B02059"/>
    <w:rsid w:val="00B038F4"/>
    <w:rsid w:val="00B04949"/>
    <w:rsid w:val="00B05300"/>
    <w:rsid w:val="00B06032"/>
    <w:rsid w:val="00B06E01"/>
    <w:rsid w:val="00B11640"/>
    <w:rsid w:val="00B11938"/>
    <w:rsid w:val="00B12F5E"/>
    <w:rsid w:val="00B14689"/>
    <w:rsid w:val="00B14DB2"/>
    <w:rsid w:val="00B15008"/>
    <w:rsid w:val="00B16F99"/>
    <w:rsid w:val="00B17EA0"/>
    <w:rsid w:val="00B21616"/>
    <w:rsid w:val="00B2263D"/>
    <w:rsid w:val="00B226BC"/>
    <w:rsid w:val="00B23474"/>
    <w:rsid w:val="00B23F00"/>
    <w:rsid w:val="00B259FE"/>
    <w:rsid w:val="00B26D4A"/>
    <w:rsid w:val="00B27033"/>
    <w:rsid w:val="00B2728E"/>
    <w:rsid w:val="00B3075E"/>
    <w:rsid w:val="00B321EF"/>
    <w:rsid w:val="00B36869"/>
    <w:rsid w:val="00B37064"/>
    <w:rsid w:val="00B37D61"/>
    <w:rsid w:val="00B40855"/>
    <w:rsid w:val="00B42F9C"/>
    <w:rsid w:val="00B43AB0"/>
    <w:rsid w:val="00B43B31"/>
    <w:rsid w:val="00B4668A"/>
    <w:rsid w:val="00B46FB6"/>
    <w:rsid w:val="00B47C47"/>
    <w:rsid w:val="00B47CFA"/>
    <w:rsid w:val="00B502CD"/>
    <w:rsid w:val="00B50890"/>
    <w:rsid w:val="00B519E0"/>
    <w:rsid w:val="00B51E67"/>
    <w:rsid w:val="00B5514E"/>
    <w:rsid w:val="00B55AE7"/>
    <w:rsid w:val="00B5785F"/>
    <w:rsid w:val="00B57D1A"/>
    <w:rsid w:val="00B57F00"/>
    <w:rsid w:val="00B57F21"/>
    <w:rsid w:val="00B615D7"/>
    <w:rsid w:val="00B622B3"/>
    <w:rsid w:val="00B6310D"/>
    <w:rsid w:val="00B63A69"/>
    <w:rsid w:val="00B64205"/>
    <w:rsid w:val="00B64A46"/>
    <w:rsid w:val="00B64F94"/>
    <w:rsid w:val="00B6502A"/>
    <w:rsid w:val="00B655E4"/>
    <w:rsid w:val="00B67601"/>
    <w:rsid w:val="00B67E52"/>
    <w:rsid w:val="00B7226C"/>
    <w:rsid w:val="00B73A1C"/>
    <w:rsid w:val="00B74CD0"/>
    <w:rsid w:val="00B7568B"/>
    <w:rsid w:val="00B760F4"/>
    <w:rsid w:val="00B7635B"/>
    <w:rsid w:val="00B76501"/>
    <w:rsid w:val="00B77B2A"/>
    <w:rsid w:val="00B807B3"/>
    <w:rsid w:val="00B80919"/>
    <w:rsid w:val="00B80E51"/>
    <w:rsid w:val="00B81BC2"/>
    <w:rsid w:val="00B82C22"/>
    <w:rsid w:val="00B853A5"/>
    <w:rsid w:val="00B859AB"/>
    <w:rsid w:val="00B85E51"/>
    <w:rsid w:val="00B860E9"/>
    <w:rsid w:val="00B86218"/>
    <w:rsid w:val="00B86545"/>
    <w:rsid w:val="00B8723B"/>
    <w:rsid w:val="00B87375"/>
    <w:rsid w:val="00B87BFA"/>
    <w:rsid w:val="00B902D6"/>
    <w:rsid w:val="00B91754"/>
    <w:rsid w:val="00B92FB1"/>
    <w:rsid w:val="00B93156"/>
    <w:rsid w:val="00B9362A"/>
    <w:rsid w:val="00B93B75"/>
    <w:rsid w:val="00B93DBA"/>
    <w:rsid w:val="00B9440A"/>
    <w:rsid w:val="00B960C5"/>
    <w:rsid w:val="00B96C9A"/>
    <w:rsid w:val="00B97DBC"/>
    <w:rsid w:val="00BA4CBA"/>
    <w:rsid w:val="00BA52DA"/>
    <w:rsid w:val="00BA5350"/>
    <w:rsid w:val="00BA645E"/>
    <w:rsid w:val="00BA6FBD"/>
    <w:rsid w:val="00BA7325"/>
    <w:rsid w:val="00BB03F8"/>
    <w:rsid w:val="00BB1C04"/>
    <w:rsid w:val="00BB2D2A"/>
    <w:rsid w:val="00BB3857"/>
    <w:rsid w:val="00BB4BD4"/>
    <w:rsid w:val="00BB55E2"/>
    <w:rsid w:val="00BB6BE2"/>
    <w:rsid w:val="00BB7A0A"/>
    <w:rsid w:val="00BC185F"/>
    <w:rsid w:val="00BC2D0F"/>
    <w:rsid w:val="00BC32BA"/>
    <w:rsid w:val="00BC3E46"/>
    <w:rsid w:val="00BC54E2"/>
    <w:rsid w:val="00BC5F70"/>
    <w:rsid w:val="00BD0B33"/>
    <w:rsid w:val="00BD0F7F"/>
    <w:rsid w:val="00BD1A04"/>
    <w:rsid w:val="00BD23C0"/>
    <w:rsid w:val="00BD266E"/>
    <w:rsid w:val="00BD379B"/>
    <w:rsid w:val="00BD4518"/>
    <w:rsid w:val="00BD58CF"/>
    <w:rsid w:val="00BE175F"/>
    <w:rsid w:val="00BE2162"/>
    <w:rsid w:val="00BE2C0F"/>
    <w:rsid w:val="00BE44B9"/>
    <w:rsid w:val="00BE4DFC"/>
    <w:rsid w:val="00BE53F6"/>
    <w:rsid w:val="00BE6A3F"/>
    <w:rsid w:val="00BF4921"/>
    <w:rsid w:val="00BF4E03"/>
    <w:rsid w:val="00BF4E68"/>
    <w:rsid w:val="00BF52C6"/>
    <w:rsid w:val="00BF5D57"/>
    <w:rsid w:val="00BF6C04"/>
    <w:rsid w:val="00BF7B05"/>
    <w:rsid w:val="00C005B8"/>
    <w:rsid w:val="00C01591"/>
    <w:rsid w:val="00C015AB"/>
    <w:rsid w:val="00C01967"/>
    <w:rsid w:val="00C01B32"/>
    <w:rsid w:val="00C023C8"/>
    <w:rsid w:val="00C046DC"/>
    <w:rsid w:val="00C04CC1"/>
    <w:rsid w:val="00C05144"/>
    <w:rsid w:val="00C0611C"/>
    <w:rsid w:val="00C0741B"/>
    <w:rsid w:val="00C10DB0"/>
    <w:rsid w:val="00C11AC9"/>
    <w:rsid w:val="00C13F2C"/>
    <w:rsid w:val="00C14B89"/>
    <w:rsid w:val="00C14E17"/>
    <w:rsid w:val="00C152F8"/>
    <w:rsid w:val="00C16861"/>
    <w:rsid w:val="00C20FC2"/>
    <w:rsid w:val="00C21205"/>
    <w:rsid w:val="00C24125"/>
    <w:rsid w:val="00C24E0A"/>
    <w:rsid w:val="00C251EC"/>
    <w:rsid w:val="00C259BE"/>
    <w:rsid w:val="00C25E5D"/>
    <w:rsid w:val="00C263B4"/>
    <w:rsid w:val="00C26C14"/>
    <w:rsid w:val="00C2766F"/>
    <w:rsid w:val="00C31412"/>
    <w:rsid w:val="00C31BDC"/>
    <w:rsid w:val="00C3211A"/>
    <w:rsid w:val="00C347FC"/>
    <w:rsid w:val="00C36177"/>
    <w:rsid w:val="00C364C5"/>
    <w:rsid w:val="00C365B7"/>
    <w:rsid w:val="00C413B0"/>
    <w:rsid w:val="00C41444"/>
    <w:rsid w:val="00C41B69"/>
    <w:rsid w:val="00C41F52"/>
    <w:rsid w:val="00C45555"/>
    <w:rsid w:val="00C460D6"/>
    <w:rsid w:val="00C46BC1"/>
    <w:rsid w:val="00C47714"/>
    <w:rsid w:val="00C503F3"/>
    <w:rsid w:val="00C50C6D"/>
    <w:rsid w:val="00C51A79"/>
    <w:rsid w:val="00C52662"/>
    <w:rsid w:val="00C5547C"/>
    <w:rsid w:val="00C563D1"/>
    <w:rsid w:val="00C5673A"/>
    <w:rsid w:val="00C57054"/>
    <w:rsid w:val="00C57EF4"/>
    <w:rsid w:val="00C600D9"/>
    <w:rsid w:val="00C62BAF"/>
    <w:rsid w:val="00C655E4"/>
    <w:rsid w:val="00C6672C"/>
    <w:rsid w:val="00C700C6"/>
    <w:rsid w:val="00C71981"/>
    <w:rsid w:val="00C72923"/>
    <w:rsid w:val="00C73C07"/>
    <w:rsid w:val="00C74941"/>
    <w:rsid w:val="00C74972"/>
    <w:rsid w:val="00C75435"/>
    <w:rsid w:val="00C75F36"/>
    <w:rsid w:val="00C80E40"/>
    <w:rsid w:val="00C82A3A"/>
    <w:rsid w:val="00C83C78"/>
    <w:rsid w:val="00C8490F"/>
    <w:rsid w:val="00C85039"/>
    <w:rsid w:val="00C85559"/>
    <w:rsid w:val="00C86C6C"/>
    <w:rsid w:val="00C873C8"/>
    <w:rsid w:val="00C87E7A"/>
    <w:rsid w:val="00C905EB"/>
    <w:rsid w:val="00C91A47"/>
    <w:rsid w:val="00C95198"/>
    <w:rsid w:val="00C95536"/>
    <w:rsid w:val="00CA05ED"/>
    <w:rsid w:val="00CA1108"/>
    <w:rsid w:val="00CA368D"/>
    <w:rsid w:val="00CA4F42"/>
    <w:rsid w:val="00CA5E2A"/>
    <w:rsid w:val="00CA6A42"/>
    <w:rsid w:val="00CB1E0A"/>
    <w:rsid w:val="00CB20C0"/>
    <w:rsid w:val="00CB371E"/>
    <w:rsid w:val="00CB4CEA"/>
    <w:rsid w:val="00CB657D"/>
    <w:rsid w:val="00CB687C"/>
    <w:rsid w:val="00CB7F89"/>
    <w:rsid w:val="00CC1384"/>
    <w:rsid w:val="00CC2219"/>
    <w:rsid w:val="00CC2B65"/>
    <w:rsid w:val="00CC5482"/>
    <w:rsid w:val="00CC6984"/>
    <w:rsid w:val="00CD035D"/>
    <w:rsid w:val="00CD04E7"/>
    <w:rsid w:val="00CD088E"/>
    <w:rsid w:val="00CD2A51"/>
    <w:rsid w:val="00CD3720"/>
    <w:rsid w:val="00CD60BA"/>
    <w:rsid w:val="00CD6D6D"/>
    <w:rsid w:val="00CD7CF0"/>
    <w:rsid w:val="00CE0682"/>
    <w:rsid w:val="00CE0A87"/>
    <w:rsid w:val="00CE3A7D"/>
    <w:rsid w:val="00CE5227"/>
    <w:rsid w:val="00CE6EDD"/>
    <w:rsid w:val="00CE7190"/>
    <w:rsid w:val="00CF0DE8"/>
    <w:rsid w:val="00CF16C9"/>
    <w:rsid w:val="00CF1848"/>
    <w:rsid w:val="00CF1A5D"/>
    <w:rsid w:val="00CF26A6"/>
    <w:rsid w:val="00CF2ECC"/>
    <w:rsid w:val="00CF379D"/>
    <w:rsid w:val="00CF3F50"/>
    <w:rsid w:val="00CF439C"/>
    <w:rsid w:val="00CF5C2F"/>
    <w:rsid w:val="00CF67B7"/>
    <w:rsid w:val="00CF7486"/>
    <w:rsid w:val="00CF7750"/>
    <w:rsid w:val="00D015A8"/>
    <w:rsid w:val="00D029EA"/>
    <w:rsid w:val="00D03CA0"/>
    <w:rsid w:val="00D04BCF"/>
    <w:rsid w:val="00D04C6F"/>
    <w:rsid w:val="00D04D6E"/>
    <w:rsid w:val="00D06787"/>
    <w:rsid w:val="00D07972"/>
    <w:rsid w:val="00D11FC8"/>
    <w:rsid w:val="00D120E8"/>
    <w:rsid w:val="00D12B36"/>
    <w:rsid w:val="00D134C0"/>
    <w:rsid w:val="00D143D9"/>
    <w:rsid w:val="00D16AF5"/>
    <w:rsid w:val="00D16F47"/>
    <w:rsid w:val="00D170B8"/>
    <w:rsid w:val="00D21170"/>
    <w:rsid w:val="00D2262F"/>
    <w:rsid w:val="00D23029"/>
    <w:rsid w:val="00D236F8"/>
    <w:rsid w:val="00D25711"/>
    <w:rsid w:val="00D269AB"/>
    <w:rsid w:val="00D31204"/>
    <w:rsid w:val="00D327BF"/>
    <w:rsid w:val="00D343D3"/>
    <w:rsid w:val="00D346C2"/>
    <w:rsid w:val="00D353BE"/>
    <w:rsid w:val="00D354A3"/>
    <w:rsid w:val="00D367CC"/>
    <w:rsid w:val="00D4186C"/>
    <w:rsid w:val="00D427B9"/>
    <w:rsid w:val="00D43E91"/>
    <w:rsid w:val="00D44A04"/>
    <w:rsid w:val="00D4551F"/>
    <w:rsid w:val="00D45E0B"/>
    <w:rsid w:val="00D4628F"/>
    <w:rsid w:val="00D51A2A"/>
    <w:rsid w:val="00D53D74"/>
    <w:rsid w:val="00D57566"/>
    <w:rsid w:val="00D57D19"/>
    <w:rsid w:val="00D617EF"/>
    <w:rsid w:val="00D61BAD"/>
    <w:rsid w:val="00D64C39"/>
    <w:rsid w:val="00D6653A"/>
    <w:rsid w:val="00D668D2"/>
    <w:rsid w:val="00D66948"/>
    <w:rsid w:val="00D6700A"/>
    <w:rsid w:val="00D71011"/>
    <w:rsid w:val="00D738FA"/>
    <w:rsid w:val="00D7410B"/>
    <w:rsid w:val="00D7491F"/>
    <w:rsid w:val="00D75F7D"/>
    <w:rsid w:val="00D773B5"/>
    <w:rsid w:val="00D77755"/>
    <w:rsid w:val="00D81FB3"/>
    <w:rsid w:val="00D82E4F"/>
    <w:rsid w:val="00D83503"/>
    <w:rsid w:val="00D83E8B"/>
    <w:rsid w:val="00D84A79"/>
    <w:rsid w:val="00D8679B"/>
    <w:rsid w:val="00D87D05"/>
    <w:rsid w:val="00D92292"/>
    <w:rsid w:val="00D93710"/>
    <w:rsid w:val="00D940DD"/>
    <w:rsid w:val="00D95DA9"/>
    <w:rsid w:val="00DA0376"/>
    <w:rsid w:val="00DA22DA"/>
    <w:rsid w:val="00DA2BE4"/>
    <w:rsid w:val="00DA4296"/>
    <w:rsid w:val="00DA4A12"/>
    <w:rsid w:val="00DA4B1D"/>
    <w:rsid w:val="00DA59EA"/>
    <w:rsid w:val="00DA6FE8"/>
    <w:rsid w:val="00DA71F6"/>
    <w:rsid w:val="00DB0B1D"/>
    <w:rsid w:val="00DB3451"/>
    <w:rsid w:val="00DB6F58"/>
    <w:rsid w:val="00DB754E"/>
    <w:rsid w:val="00DB7794"/>
    <w:rsid w:val="00DC030D"/>
    <w:rsid w:val="00DC0A3A"/>
    <w:rsid w:val="00DC0FA5"/>
    <w:rsid w:val="00DC215C"/>
    <w:rsid w:val="00DC3814"/>
    <w:rsid w:val="00DC623A"/>
    <w:rsid w:val="00DC797A"/>
    <w:rsid w:val="00DD1C48"/>
    <w:rsid w:val="00DD3826"/>
    <w:rsid w:val="00DD421A"/>
    <w:rsid w:val="00DD4C6E"/>
    <w:rsid w:val="00DD78E7"/>
    <w:rsid w:val="00DD7A2B"/>
    <w:rsid w:val="00DE0030"/>
    <w:rsid w:val="00DE19ED"/>
    <w:rsid w:val="00DE1C3F"/>
    <w:rsid w:val="00DE21DD"/>
    <w:rsid w:val="00DE2647"/>
    <w:rsid w:val="00DE26A3"/>
    <w:rsid w:val="00DE3490"/>
    <w:rsid w:val="00DE4169"/>
    <w:rsid w:val="00DE4948"/>
    <w:rsid w:val="00DE4E28"/>
    <w:rsid w:val="00DE5104"/>
    <w:rsid w:val="00DE51A6"/>
    <w:rsid w:val="00DE5A47"/>
    <w:rsid w:val="00DE5DB4"/>
    <w:rsid w:val="00DE6215"/>
    <w:rsid w:val="00DF0555"/>
    <w:rsid w:val="00DF111C"/>
    <w:rsid w:val="00DF1E79"/>
    <w:rsid w:val="00DF23E5"/>
    <w:rsid w:val="00DF2599"/>
    <w:rsid w:val="00DF403F"/>
    <w:rsid w:val="00DF6FBA"/>
    <w:rsid w:val="00E0097D"/>
    <w:rsid w:val="00E054B5"/>
    <w:rsid w:val="00E066B0"/>
    <w:rsid w:val="00E07C0B"/>
    <w:rsid w:val="00E13D8C"/>
    <w:rsid w:val="00E20C1C"/>
    <w:rsid w:val="00E21B89"/>
    <w:rsid w:val="00E2200E"/>
    <w:rsid w:val="00E22908"/>
    <w:rsid w:val="00E23E61"/>
    <w:rsid w:val="00E24CD0"/>
    <w:rsid w:val="00E257C8"/>
    <w:rsid w:val="00E27DAB"/>
    <w:rsid w:val="00E3032D"/>
    <w:rsid w:val="00E30369"/>
    <w:rsid w:val="00E3158C"/>
    <w:rsid w:val="00E32CB2"/>
    <w:rsid w:val="00E34995"/>
    <w:rsid w:val="00E37047"/>
    <w:rsid w:val="00E37C6E"/>
    <w:rsid w:val="00E40231"/>
    <w:rsid w:val="00E406C3"/>
    <w:rsid w:val="00E40B0C"/>
    <w:rsid w:val="00E40B76"/>
    <w:rsid w:val="00E40EE5"/>
    <w:rsid w:val="00E43C42"/>
    <w:rsid w:val="00E47AB8"/>
    <w:rsid w:val="00E5010A"/>
    <w:rsid w:val="00E50EF1"/>
    <w:rsid w:val="00E52BC6"/>
    <w:rsid w:val="00E55933"/>
    <w:rsid w:val="00E56690"/>
    <w:rsid w:val="00E56CD2"/>
    <w:rsid w:val="00E57FEC"/>
    <w:rsid w:val="00E60D0F"/>
    <w:rsid w:val="00E61FC3"/>
    <w:rsid w:val="00E624F2"/>
    <w:rsid w:val="00E64A9E"/>
    <w:rsid w:val="00E675E6"/>
    <w:rsid w:val="00E67FC9"/>
    <w:rsid w:val="00E7007B"/>
    <w:rsid w:val="00E703A5"/>
    <w:rsid w:val="00E7109B"/>
    <w:rsid w:val="00E717EA"/>
    <w:rsid w:val="00E71C4E"/>
    <w:rsid w:val="00E763B4"/>
    <w:rsid w:val="00E81D4F"/>
    <w:rsid w:val="00E82267"/>
    <w:rsid w:val="00E829C2"/>
    <w:rsid w:val="00E82F72"/>
    <w:rsid w:val="00E85798"/>
    <w:rsid w:val="00E85C7D"/>
    <w:rsid w:val="00E87819"/>
    <w:rsid w:val="00E87E24"/>
    <w:rsid w:val="00E90931"/>
    <w:rsid w:val="00E92E18"/>
    <w:rsid w:val="00E9319F"/>
    <w:rsid w:val="00E93E27"/>
    <w:rsid w:val="00E94E03"/>
    <w:rsid w:val="00E96C59"/>
    <w:rsid w:val="00E970F8"/>
    <w:rsid w:val="00E97103"/>
    <w:rsid w:val="00E9773B"/>
    <w:rsid w:val="00EA2295"/>
    <w:rsid w:val="00EA2CD8"/>
    <w:rsid w:val="00EA3C39"/>
    <w:rsid w:val="00EA3D10"/>
    <w:rsid w:val="00EA4388"/>
    <w:rsid w:val="00EA596B"/>
    <w:rsid w:val="00EA6069"/>
    <w:rsid w:val="00EA7E6B"/>
    <w:rsid w:val="00EB1B2B"/>
    <w:rsid w:val="00EB2059"/>
    <w:rsid w:val="00EB417E"/>
    <w:rsid w:val="00EB59F5"/>
    <w:rsid w:val="00EB7026"/>
    <w:rsid w:val="00EB79AD"/>
    <w:rsid w:val="00EB7B4B"/>
    <w:rsid w:val="00EC098C"/>
    <w:rsid w:val="00EC13A3"/>
    <w:rsid w:val="00EC15BD"/>
    <w:rsid w:val="00EC181F"/>
    <w:rsid w:val="00EC48F3"/>
    <w:rsid w:val="00EC5607"/>
    <w:rsid w:val="00EC596F"/>
    <w:rsid w:val="00EC64F8"/>
    <w:rsid w:val="00EC6CA0"/>
    <w:rsid w:val="00EC7940"/>
    <w:rsid w:val="00EC7C85"/>
    <w:rsid w:val="00ED1F42"/>
    <w:rsid w:val="00ED6182"/>
    <w:rsid w:val="00ED6B9C"/>
    <w:rsid w:val="00ED6DCA"/>
    <w:rsid w:val="00ED71CD"/>
    <w:rsid w:val="00EE1366"/>
    <w:rsid w:val="00EE27E1"/>
    <w:rsid w:val="00EE3606"/>
    <w:rsid w:val="00EE436E"/>
    <w:rsid w:val="00EE5528"/>
    <w:rsid w:val="00EE5E76"/>
    <w:rsid w:val="00EE6079"/>
    <w:rsid w:val="00EE7BF8"/>
    <w:rsid w:val="00EF415E"/>
    <w:rsid w:val="00EF457C"/>
    <w:rsid w:val="00EF4835"/>
    <w:rsid w:val="00EF63F2"/>
    <w:rsid w:val="00EF6939"/>
    <w:rsid w:val="00EF7DA4"/>
    <w:rsid w:val="00F00F7A"/>
    <w:rsid w:val="00F01A7C"/>
    <w:rsid w:val="00F01CFC"/>
    <w:rsid w:val="00F0250D"/>
    <w:rsid w:val="00F02B8F"/>
    <w:rsid w:val="00F03535"/>
    <w:rsid w:val="00F04CD9"/>
    <w:rsid w:val="00F06B9B"/>
    <w:rsid w:val="00F11DBB"/>
    <w:rsid w:val="00F125EE"/>
    <w:rsid w:val="00F12E98"/>
    <w:rsid w:val="00F14B6E"/>
    <w:rsid w:val="00F16B5F"/>
    <w:rsid w:val="00F20FB6"/>
    <w:rsid w:val="00F22029"/>
    <w:rsid w:val="00F22379"/>
    <w:rsid w:val="00F229DE"/>
    <w:rsid w:val="00F23F04"/>
    <w:rsid w:val="00F242DC"/>
    <w:rsid w:val="00F25DEF"/>
    <w:rsid w:val="00F2753C"/>
    <w:rsid w:val="00F27D33"/>
    <w:rsid w:val="00F306D5"/>
    <w:rsid w:val="00F323E2"/>
    <w:rsid w:val="00F32F21"/>
    <w:rsid w:val="00F33598"/>
    <w:rsid w:val="00F3471C"/>
    <w:rsid w:val="00F35558"/>
    <w:rsid w:val="00F35AD7"/>
    <w:rsid w:val="00F3640B"/>
    <w:rsid w:val="00F36FB5"/>
    <w:rsid w:val="00F37C8B"/>
    <w:rsid w:val="00F37DF2"/>
    <w:rsid w:val="00F418EC"/>
    <w:rsid w:val="00F43800"/>
    <w:rsid w:val="00F43B6F"/>
    <w:rsid w:val="00F449C7"/>
    <w:rsid w:val="00F44F10"/>
    <w:rsid w:val="00F45545"/>
    <w:rsid w:val="00F458CF"/>
    <w:rsid w:val="00F459A0"/>
    <w:rsid w:val="00F45D5C"/>
    <w:rsid w:val="00F462D2"/>
    <w:rsid w:val="00F50116"/>
    <w:rsid w:val="00F5014C"/>
    <w:rsid w:val="00F501BB"/>
    <w:rsid w:val="00F514EC"/>
    <w:rsid w:val="00F51C1B"/>
    <w:rsid w:val="00F5706E"/>
    <w:rsid w:val="00F57074"/>
    <w:rsid w:val="00F60389"/>
    <w:rsid w:val="00F60CD4"/>
    <w:rsid w:val="00F61014"/>
    <w:rsid w:val="00F630EA"/>
    <w:rsid w:val="00F63B0D"/>
    <w:rsid w:val="00F66293"/>
    <w:rsid w:val="00F6733C"/>
    <w:rsid w:val="00F67A45"/>
    <w:rsid w:val="00F7007E"/>
    <w:rsid w:val="00F70200"/>
    <w:rsid w:val="00F7078E"/>
    <w:rsid w:val="00F708F7"/>
    <w:rsid w:val="00F73193"/>
    <w:rsid w:val="00F74DD0"/>
    <w:rsid w:val="00F74F95"/>
    <w:rsid w:val="00F76004"/>
    <w:rsid w:val="00F773E1"/>
    <w:rsid w:val="00F77758"/>
    <w:rsid w:val="00F800F4"/>
    <w:rsid w:val="00F80705"/>
    <w:rsid w:val="00F80B9D"/>
    <w:rsid w:val="00F8190E"/>
    <w:rsid w:val="00F82473"/>
    <w:rsid w:val="00F843D3"/>
    <w:rsid w:val="00F850C4"/>
    <w:rsid w:val="00F86D30"/>
    <w:rsid w:val="00F900F3"/>
    <w:rsid w:val="00F901AA"/>
    <w:rsid w:val="00F92824"/>
    <w:rsid w:val="00F9542B"/>
    <w:rsid w:val="00F95494"/>
    <w:rsid w:val="00F95A0D"/>
    <w:rsid w:val="00F95D87"/>
    <w:rsid w:val="00FA09A1"/>
    <w:rsid w:val="00FA0AE6"/>
    <w:rsid w:val="00FA0BF7"/>
    <w:rsid w:val="00FA1481"/>
    <w:rsid w:val="00FA3E0D"/>
    <w:rsid w:val="00FA55C1"/>
    <w:rsid w:val="00FA6D99"/>
    <w:rsid w:val="00FA6F8D"/>
    <w:rsid w:val="00FB0180"/>
    <w:rsid w:val="00FB655A"/>
    <w:rsid w:val="00FB7624"/>
    <w:rsid w:val="00FC0AC6"/>
    <w:rsid w:val="00FC1B75"/>
    <w:rsid w:val="00FC208D"/>
    <w:rsid w:val="00FC32FF"/>
    <w:rsid w:val="00FC3522"/>
    <w:rsid w:val="00FC36EF"/>
    <w:rsid w:val="00FC40A0"/>
    <w:rsid w:val="00FC4CE3"/>
    <w:rsid w:val="00FC51DC"/>
    <w:rsid w:val="00FC54D5"/>
    <w:rsid w:val="00FC5AF9"/>
    <w:rsid w:val="00FC6ACC"/>
    <w:rsid w:val="00FC763D"/>
    <w:rsid w:val="00FC7F60"/>
    <w:rsid w:val="00FD2B91"/>
    <w:rsid w:val="00FD3316"/>
    <w:rsid w:val="00FD5160"/>
    <w:rsid w:val="00FE0438"/>
    <w:rsid w:val="00FE09B7"/>
    <w:rsid w:val="00FE20AC"/>
    <w:rsid w:val="00FE3FED"/>
    <w:rsid w:val="00FE4417"/>
    <w:rsid w:val="00FE5385"/>
    <w:rsid w:val="00FE5388"/>
    <w:rsid w:val="00FE57B1"/>
    <w:rsid w:val="00FE6D31"/>
    <w:rsid w:val="00FF04E3"/>
    <w:rsid w:val="00FF0CC3"/>
    <w:rsid w:val="00FF103F"/>
    <w:rsid w:val="00FF21DA"/>
    <w:rsid w:val="00FF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A7D2164"/>
  <w15:docId w15:val="{EB7D66F6-D1E5-455E-AB14-6FAF4C03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6036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6615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6615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xl65">
    <w:name w:val="xl65"/>
    <w:basedOn w:val="Normal"/>
    <w:rsid w:val="006A6615"/>
    <w:pPr>
      <w:spacing w:before="100" w:beforeAutospacing="1" w:after="100" w:afterAutospacing="1"/>
      <w:jc w:val="center"/>
    </w:pPr>
    <w:rPr>
      <w:b/>
      <w:bCs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Heading3Char">
    <w:name w:val="Heading 3 Char"/>
    <w:basedOn w:val="DefaultParagraphFont"/>
    <w:link w:val="Heading3"/>
    <w:semiHidden/>
    <w:rsid w:val="00437414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37414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2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9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0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2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08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93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3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44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4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4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2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6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39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5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79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0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5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0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2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70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4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41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387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137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2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11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3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7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2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6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1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48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2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5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0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2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81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46C05-9F9F-43BE-9610-BB6F8212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47</Words>
  <Characters>7233</Characters>
  <Application>Microsoft Office Word</Application>
  <DocSecurity>0</DocSecurity>
  <Lines>60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836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/>
  <cp:lastModifiedBy>Susanne B.</cp:lastModifiedBy>
  <cp:revision>1821</cp:revision>
  <cp:lastPrinted>2024-02-16T22:01:00Z</cp:lastPrinted>
  <dcterms:created xsi:type="dcterms:W3CDTF">2022-07-06T16:08:00Z</dcterms:created>
  <dcterms:modified xsi:type="dcterms:W3CDTF">2025-12-01T13:05:00Z</dcterms:modified>
</cp:coreProperties>
</file>